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619" w:rsidRPr="00FE1A93" w:rsidRDefault="00E31241" w:rsidP="000962F4">
      <w:pPr>
        <w:jc w:val="both"/>
        <w:rPr>
          <w:b/>
          <w:lang w:val="en-GB"/>
        </w:rPr>
      </w:pPr>
      <w:bookmarkStart w:id="0" w:name="_GoBack"/>
      <w:r w:rsidRPr="00E31241">
        <w:rPr>
          <w:b/>
          <w:lang w:val="en-US"/>
        </w:rPr>
        <w:t xml:space="preserve">Supplementary </w:t>
      </w:r>
      <w:r w:rsidR="00B32619" w:rsidRPr="00FE1A93">
        <w:rPr>
          <w:b/>
          <w:lang w:val="en-GB"/>
        </w:rPr>
        <w:t xml:space="preserve">Table 1. GC columns used to analyse volatile compounds of </w:t>
      </w:r>
      <w:r w:rsidR="00B32619" w:rsidRPr="00FE1A93">
        <w:rPr>
          <w:b/>
          <w:i/>
          <w:lang w:val="en-GB"/>
        </w:rPr>
        <w:t xml:space="preserve">Citrus </w:t>
      </w:r>
      <w:r w:rsidR="00B32619" w:rsidRPr="00FE1A93">
        <w:rPr>
          <w:b/>
          <w:lang w:val="en-GB"/>
        </w:rPr>
        <w:t>spp.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536"/>
        <w:gridCol w:w="4253"/>
      </w:tblGrid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b/>
                <w:lang w:val="en-GB"/>
              </w:rPr>
            </w:pPr>
            <w:r w:rsidRPr="008B3A7E">
              <w:rPr>
                <w:b/>
                <w:lang w:val="en-GB"/>
              </w:rPr>
              <w:t>Non-polar</w:t>
            </w:r>
            <w:r w:rsidR="00BE01CE">
              <w:rPr>
                <w:b/>
                <w:lang w:val="en-GB"/>
              </w:rPr>
              <w:t>*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D53499" w:rsidP="000962F4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olar</w:t>
            </w:r>
            <w:r w:rsidR="00BE01CE">
              <w:rPr>
                <w:b/>
                <w:lang w:val="en-GB"/>
              </w:rPr>
              <w:t>*</w:t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HP-5, 6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28597C">
              <w:rPr>
                <w:lang w:val="en-GB"/>
              </w:rPr>
              <w:instrText xml:space="preserve"> ADDIN EN.CITE &lt;EndNote&gt;&lt;Cite&gt;&lt;Author&gt;Hosni&lt;/Author&gt;&lt;Year&gt;2010&lt;/Year&gt;&lt;RecNum&gt;48&lt;/RecNum&gt;&lt;DisplayText&gt;&lt;style face="superscript"&gt;1, 2&lt;/style&gt;&lt;/DisplayText&gt;&lt;record&gt;&lt;rec-number&gt;48&lt;/rec-number&gt;&lt;foreign-keys&gt;&lt;key app="EN" db-id="2apw90zpa22a27erax7vxr0y5df9f2w25p5p" timestamp="0"&gt;48&lt;/key&gt;&lt;/foreign-keys&gt;&lt;ref-type name="Journal Article"&gt;17&lt;/ref-type&gt;&lt;contributors&gt;&lt;authors&gt;&lt;author&gt;Hosni, K.; &lt;/author&gt;&lt;author&gt;Zahed, N.; &lt;/author&gt;&lt;author&gt;Chrif, R.; &lt;/author&gt;&lt;author&gt;Abid, I.; &lt;/author&gt;&lt;author&gt;Medfei, W.; &lt;/author&gt;&lt;author&gt;Kallel, M.; &lt;/author&gt;&lt;author&gt;Ben Brahim, N.; &lt;/author&gt;&lt;author&gt;Sebei, H.&lt;/author&gt;&lt;/authors&gt;&lt;/contributors&gt;&lt;titles&gt;&lt;title&gt;Composition of peel essential oils from four selected Tunisian Citrus species: Evidence for the genotypic influence&lt;/title&gt;&lt;secondary-title&gt;Food Chem.&lt;/secondary-title&gt;&lt;/titles&gt;&lt;periodical&gt;&lt;full-title&gt;Food Chem.&lt;/full-title&gt;&lt;/periodical&gt;&lt;pages&gt;1098-1104&lt;/pages&gt;&lt;volume&gt;123&lt;/volume&gt;&lt;section&gt;1098&lt;/section&gt;&lt;dates&gt;&lt;year&gt;2010&lt;/year&gt;&lt;/dates&gt;&lt;urls&gt;&lt;/urls&gt;&lt;/record&gt;&lt;/Cite&gt;&lt;Cite&gt;&lt;Author&gt;Jirapakkul&lt;/Author&gt;&lt;Year&gt;2013&lt;/Year&gt;&lt;RecNum&gt;34&lt;/RecNum&gt;&lt;record&gt;&lt;rec-number&gt;34&lt;/rec-number&gt;&lt;foreign-keys&gt;&lt;key app="EN" db-id="2apw90zpa22a27erax7vxr0y5df9f2w25p5p" timestamp="0"&gt;34&lt;/key&gt;&lt;/foreign-keys&gt;&lt;ref-type name="Journal Article"&gt;17&lt;/ref-type&gt;&lt;contributors&gt;&lt;authors&gt;&lt;author&gt;Jirapakkul, W.; &lt;/author&gt;&lt;author&gt;Tinchan, P.; &lt;/author&gt;&lt;author&gt;Chaiseri, S.&lt;/author&gt;&lt;/authors&gt;&lt;/contributors&gt;&lt;titles&gt;&lt;title&gt;&lt;style face="normal" font="default" size="100%"&gt;Effect of drying temperature on key odourants in kaffir lime (&lt;/style&gt;&lt;style face="italic" font="default" size="100%"&gt;Citrus hystrix&lt;/style&gt;&lt;style face="normal" font="default" size="100%"&gt; D.C., Rutaceae) leaves&lt;/style&gt;&lt;/title&gt;&lt;secondary-title&gt;Int. J. Food Sci. Tech.&lt;/secondary-title&gt;&lt;/titles&gt;&lt;periodical&gt;&lt;full-title&gt;Int. J. Food Sci. Tech.&lt;/full-title&gt;&lt;/periodical&gt;&lt;pages&gt;143-149&lt;/pages&gt;&lt;volume&gt;48&lt;/volume&gt;&lt;section&gt;143&lt;/section&gt;&lt;dates&gt;&lt;year&gt;2013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1, 2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HP-Innowax</w:t>
            </w:r>
            <w:proofErr w:type="spellEnd"/>
            <w:r w:rsidR="00B32619" w:rsidRPr="008B3A7E">
              <w:rPr>
                <w:lang w:val="en-GB"/>
              </w:rPr>
              <w:t>, 60 x 0.32 (0.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Dong&lt;/Author&gt;&lt;Year&gt;2014&lt;/Year&gt;&lt;RecNum&gt;123&lt;/RecNum&gt;&lt;DisplayText&gt;&lt;style face="superscript"&gt;3&lt;/style&gt;&lt;/DisplayText&gt;&lt;record&gt;&lt;rec-number&gt;123&lt;/rec-number&gt;&lt;foreign-keys&gt;&lt;key app="EN" db-id="2apw90zpa22a27erax7vxr0y5df9f2w25p5p" timestamp="0"&gt;123&lt;/key&gt;&lt;/foreign-keys&gt;&lt;ref-type name="Journal Article"&gt;17&lt;/ref-type&gt;&lt;contributors&gt;&lt;authors&gt;&lt;author&gt;Dong, Z.B.; &lt;/author&gt;&lt;author&gt;Shao, W.Y.; &lt;/author&gt;&lt;author&gt;Liang, Y.R.&lt;/author&gt;&lt;/authors&gt;&lt;/contributors&gt;&lt;titles&gt;&lt;title&gt;Isolation and characterization of essential oil extracted from tangerine peel&lt;/title&gt;&lt;secondary-title&gt;Asian J. Chem.&lt;/secondary-title&gt;&lt;/titles&gt;&lt;periodical&gt;&lt;full-title&gt;Asian J. Chem.&lt;/full-title&gt;&lt;/periodical&gt;&lt;pages&gt;4975-4978&lt;/pages&gt;&lt;volume&gt;26&lt;/volume&gt;&lt;number&gt;16&lt;/number&gt;&lt;section&gt;4975&lt;/section&gt;&lt;dates&gt;&lt;year&gt;2014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3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HP-5MS, 6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Hai Dang&lt;/Author&gt;&lt;Year&gt;2016&lt;/Year&gt;&lt;RecNum&gt;234&lt;/RecNum&gt;&lt;DisplayText&gt;&lt;style face="superscript"&gt;4&lt;/style&gt;&lt;/DisplayText&gt;&lt;record&gt;&lt;rec-number&gt;234&lt;/rec-number&gt;&lt;foreign-keys&gt;&lt;key app="EN" db-id="2apw90zpa22a27erax7vxr0y5df9f2w25p5p" timestamp="0"&gt;234&lt;/key&gt;&lt;/foreign-keys&gt;&lt;ref-type name="Journal Article"&gt;17&lt;/ref-type&gt;&lt;contributors&gt;&lt;authors&gt;&lt;author&gt;Hai Dang, N.;&lt;/author&gt;&lt;author&gt;Huong Nhung, P.; &lt;/author&gt;&lt;author&gt;Mai Anh, B. T.; &lt;/author&gt;&lt;author&gt;Thu Thuy, D.T.; &lt;/author&gt;&lt;author&gt;Van Minh, C.; &lt;/author&gt;&lt;author&gt;Tien Dat, N. &lt;/author&gt;&lt;/authors&gt;&lt;/contributors&gt;&lt;titles&gt;&lt;title&gt;&lt;style face="normal" font="default" size="100%"&gt;Chemical composition and &lt;/style&gt;&lt;style face="normal" font="default" charset="2" size="100%"&gt;a&lt;/style&gt;&lt;style face="normal" font="default" size="100%"&gt;-glucosidase inhibitory activity of Vietnamese &lt;/style&gt;&lt;style face="italic" font="default" size="100%"&gt;Citrus &lt;/style&gt;&lt;style face="normal" font="default" size="100%"&gt;peels essential oils&lt;/style&gt;&lt;/title&gt;&lt;secondary-title&gt;J. Chem.&lt;/secondary-title&gt;&lt;/titles&gt;&lt;periodical&gt;&lt;full-title&gt;J. Chem.&lt;/full-title&gt;&lt;/periodical&gt;&lt;pages&gt;http://dx.doi.org/10.1155/2016/6787952&lt;/pages&gt;&lt;dates&gt;&lt;year&gt;2016&lt;/year&gt;&lt;/dates&gt;&lt;urls&gt;&lt;/urls&gt;&lt;electronic-resource-num&gt;http://dx.doi.org/10.1155/2016/6787952&lt;/electronic-resource-num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4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HP-Innowax</w:t>
            </w:r>
            <w:proofErr w:type="spellEnd"/>
            <w:r w:rsidR="00B32619" w:rsidRPr="008B3A7E">
              <w:rPr>
                <w:lang w:val="en-GB"/>
              </w:rPr>
              <w:t>, 60 x 0.25 (0.25)</w:t>
            </w:r>
            <w:r w:rsidR="00A80506" w:rsidRPr="008B3A7E">
              <w:rPr>
                <w:lang w:val="en-GB"/>
              </w:rPr>
              <w:fldChar w:fldCharType="begin">
                <w:fldData xml:space="preserve">PEVuZE5vdGU+PENpdGU+PEF1dGhvcj5YaWFvPC9BdXRob3I+PFllYXI+MjAxNjwvWWVhcj48UmVj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</w:fldData>
              </w:fldChar>
            </w:r>
            <w:r w:rsidR="0028597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YaWFvPC9BdXRob3I+PFllYXI+MjAxNjwvWWVhcj48UmVj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</w:fldData>
              </w:fldChar>
            </w:r>
            <w:r w:rsidR="0028597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8B3A7E">
              <w:rPr>
                <w:lang w:val="en-GB"/>
              </w:rPr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5, 6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</w:pPr>
            <w:r w:rsidRPr="00BE01CE">
              <w:rPr>
                <w:i/>
                <w:vertAlign w:val="superscript"/>
              </w:rPr>
              <w:t>a</w:t>
            </w:r>
            <w:r w:rsidRPr="008B3A7E">
              <w:t>RTx-5MS, 60 x 0.32 (0.25)</w:t>
            </w:r>
            <w:r w:rsidR="00A80506" w:rsidRPr="008B3A7E">
              <w:fldChar w:fldCharType="begin">
                <w:fldData xml:space="preserve">PEVuZE5vdGU+PENpdGU+PEF1dGhvcj5TdW48L0F1dGhvcj48WWVhcj4yMDE0PC9ZZWFyPjxSZWNO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</w:fldData>
              </w:fldChar>
            </w:r>
            <w:r w:rsidR="0028597C">
              <w:instrText xml:space="preserve"> ADDIN EN.CITE </w:instrText>
            </w:r>
            <w:r w:rsidR="00A80506">
              <w:fldChar w:fldCharType="begin">
                <w:fldData xml:space="preserve">PEVuZE5vdGU+PENpdGU+PEF1dGhvcj5TdW48L0F1dGhvcj48WWVhcj4yMDE0PC9ZZWFyPjxSZWNO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</w:fldData>
              </w:fldChar>
            </w:r>
            <w:r w:rsidR="0028597C">
              <w:instrText xml:space="preserve"> ADDIN EN.CITE.DATA </w:instrText>
            </w:r>
            <w:r w:rsidR="00A80506">
              <w:fldChar w:fldCharType="end"/>
            </w:r>
            <w:r w:rsidR="00A80506" w:rsidRPr="008B3A7E">
              <w:fldChar w:fldCharType="separate"/>
            </w:r>
            <w:r w:rsidR="0028597C" w:rsidRPr="0028597C">
              <w:rPr>
                <w:noProof/>
                <w:vertAlign w:val="superscript"/>
              </w:rPr>
              <w:t>7, 8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DB</w:t>
            </w:r>
            <w:proofErr w:type="spellEnd"/>
            <w:r w:rsidR="00B32619" w:rsidRPr="008B3A7E">
              <w:rPr>
                <w:lang w:val="en-GB"/>
              </w:rPr>
              <w:t>-Wax, 60 x 0.25 (0.25)</w:t>
            </w:r>
            <w:r w:rsidR="00A80506" w:rsidRPr="008B3A7E">
              <w:rPr>
                <w:lang w:val="en-GB"/>
              </w:rPr>
              <w:fldChar w:fldCharType="begin">
                <w:fldData xml:space="preserve">PEVuZE5vdGU+PENpdGU+PEF1dGhvcj5Ba2FrYWJlPC9BdXRob3I+PFllYXI+MjAxMDwvWWVhcj48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</w:fldData>
              </w:fldChar>
            </w:r>
            <w:r w:rsidR="001D5CF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Ba2FrYWJlPC9BdXRob3I+PFllYXI+MjAxMDwvWWVhcj48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</w:fldData>
              </w:fldChar>
            </w:r>
            <w:r w:rsidR="001D5CF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8B3A7E">
              <w:rPr>
                <w:lang w:val="en-GB"/>
              </w:rPr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9-12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DB-5, 30 x 0.25 (1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Lin&lt;/Author&gt;&lt;Year&gt;2010&lt;/Year&gt;&lt;RecNum&gt;92&lt;/RecNum&gt;&lt;DisplayText&gt;&lt;style face="superscript"&gt;13&lt;/style&gt;&lt;/DisplayText&gt;&lt;record&gt;&lt;rec-number&gt;92&lt;/rec-number&gt;&lt;foreign-keys&gt;&lt;key app="EN" db-id="2apw90zpa22a27erax7vxr0y5df9f2w25p5p" timestamp="0"&gt;92&lt;/key&gt;&lt;/foreign-keys&gt;&lt;ref-type name="Journal Article"&gt;17&lt;/ref-type&gt;&lt;contributors&gt;&lt;authors&gt;&lt;author&gt;Lin, S.Y.; &lt;/author&gt;&lt;author&gt;Roan, S.F.; &lt;/author&gt;&lt;author&gt;Lee, C.L.; &lt;/author&gt;&lt;author&gt;Chen, I.Z.&lt;/author&gt;&lt;/authors&gt;&lt;/contributors&gt;&lt;titles&gt;&lt;title&gt;Volatile organic components of fresh leaves as indicators of indigenous and cultivated citrus species in Taiwan.&lt;/title&gt;&lt;secondary-title&gt;Biosci. Biotechnol. Biochem.&lt;/secondary-title&gt;&lt;/titles&gt;&lt;periodical&gt;&lt;full-title&gt;Biosci. Biotechnol. Biochem.&lt;/full-title&gt;&lt;/periodical&gt;&lt;pages&gt;806-811&lt;/pages&gt;&lt;volume&gt;74&lt;/volume&gt;&lt;number&gt;4&lt;/number&gt;&lt;section&gt;806&lt;/section&gt;&lt;dates&gt;&lt;year&gt;2010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13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</w:pPr>
            <w:proofErr w:type="spellStart"/>
            <w:r>
              <w:rPr>
                <w:i/>
                <w:vertAlign w:val="superscript"/>
                <w:lang w:val="en-US"/>
              </w:rPr>
              <w:t>f</w:t>
            </w:r>
            <w:r w:rsidR="00B32619" w:rsidRPr="008B3A7E">
              <w:rPr>
                <w:lang w:val="en-US"/>
              </w:rPr>
              <w:t>InertCap</w:t>
            </w:r>
            <w:proofErr w:type="spellEnd"/>
            <w:r w:rsidR="00B32619" w:rsidRPr="008B3A7E">
              <w:rPr>
                <w:lang w:val="en-US"/>
              </w:rPr>
              <w:t xml:space="preserve"> Wax, 60 x 0.25 (0.25)</w:t>
            </w:r>
            <w:r w:rsidR="00A80506" w:rsidRPr="008B3A7E">
              <w:fldChar w:fldCharType="begin">
                <w:fldData xml:space="preserve">PEVuZE5vdGU+PENpdGU+PEF1dGhvcj5NaXlhemF0bzwvQXV0aG9yPjxZZWFyPjIwMTM8L1llYXI+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</w:fldData>
              </w:fldChar>
            </w:r>
            <w:r w:rsidR="0028597C">
              <w:instrText xml:space="preserve"> ADDIN EN.CITE </w:instrText>
            </w:r>
            <w:r w:rsidR="00A80506">
              <w:fldChar w:fldCharType="begin">
                <w:fldData xml:space="preserve">PEVuZE5vdGU+PENpdGU+PEF1dGhvcj5NaXlhemF0bzwvQXV0aG9yPjxZZWFyPjIwMTM8L1llYXI+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</w:fldData>
              </w:fldChar>
            </w:r>
            <w:r w:rsidR="0028597C">
              <w:instrText xml:space="preserve"> ADDIN EN.CITE.DATA </w:instrText>
            </w:r>
            <w:r w:rsidR="00A80506">
              <w:fldChar w:fldCharType="end"/>
            </w:r>
            <w:r w:rsidR="00A80506" w:rsidRPr="008B3A7E">
              <w:fldChar w:fldCharType="separate"/>
            </w:r>
            <w:r w:rsidR="0028597C" w:rsidRPr="0028597C">
              <w:rPr>
                <w:noProof/>
                <w:vertAlign w:val="superscript"/>
              </w:rPr>
              <w:t>14, 15</w:t>
            </w:r>
            <w:r w:rsidR="00A80506" w:rsidRPr="008B3A7E"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US"/>
              </w:rPr>
              <w:t>a</w:t>
            </w:r>
            <w:r w:rsidRPr="008B3A7E">
              <w:rPr>
                <w:lang w:val="en-US"/>
              </w:rPr>
              <w:t>OPTIMA-5-MS, 30 x 0.25 (0.50)</w:t>
            </w:r>
            <w:r w:rsidR="00A80506" w:rsidRPr="008B3A7E">
              <w:rPr>
                <w:lang w:val="en-US"/>
              </w:rPr>
              <w:fldChar w:fldCharType="begin"/>
            </w:r>
            <w:r w:rsidR="001D5CFC">
              <w:rPr>
                <w:lang w:val="en-US"/>
              </w:rPr>
              <w:instrText xml:space="preserve"> ADDIN EN.CITE &lt;EndNote&gt;&lt;Cite&gt;&lt;Author&gt;Ndiaye&lt;/Author&gt;&lt;Year&gt;2017&lt;/Year&gt;&lt;RecNum&gt;243&lt;/RecNum&gt;&lt;DisplayText&gt;&lt;style face="superscript"&gt;16&lt;/style&gt;&lt;/DisplayText&gt;&lt;record&gt;&lt;rec-number&gt;243&lt;/rec-number&gt;&lt;foreign-keys&gt;&lt;key app="EN" db-id="2apw90zpa22a27erax7vxr0y5df9f2w25p5p" timestamp="0"&gt;243&lt;/key&gt;&lt;/foreign-keys&gt;&lt;ref-type name="Journal Article"&gt;17&lt;/ref-type&gt;&lt;contributors&gt;&lt;authors&gt;&lt;author&gt;Ndiaye, E.H.B.; &lt;/author&gt;&lt;author&gt;Talla Gueye, M.; &lt;/author&gt;&lt;author&gt;Ndiaye, I.; &lt;/author&gt;&lt;author&gt;Mbacké Diop, S.; &lt;/author&gt;&lt;author&gt;Bakar Diop, M.; &lt;/author&gt;&lt;author&gt;Thiam, A.; &lt;/author&gt;&lt;author&gt;Fauconnier, M-L.;  &lt;/author&gt;&lt;author&gt;Lognay, G.&lt;/author&gt;&lt;/authors&gt;&lt;/contributors&gt;&lt;titles&gt;&lt;title&gt;Chemical composition of distilled essential oils and hydrosols of four Senegalese Citrus and enantiomeric characterization of chiral compounds&lt;/title&gt;&lt;secondary-title&gt;J. Essent. Oil Bear. Pl.&lt;/secondary-title&gt;&lt;/titles&gt;&lt;periodical&gt;&lt;full-title&gt;J. Essent. Oil Bear. Pl.&lt;/full-title&gt;&lt;/periodical&gt;&lt;pages&gt;820-834&lt;/pages&gt;&lt;volume&gt;20&lt;/volume&gt;&lt;number&gt;3&lt;/number&gt;&lt;section&gt;820&lt;/section&gt;&lt;dates&gt;&lt;year&gt;2017&lt;/year&gt;&lt;/dates&gt;&lt;urls&gt;&lt;/urls&gt;&lt;/record&gt;&lt;/Cite&gt;&lt;/EndNote&gt;</w:instrText>
            </w:r>
            <w:r w:rsidR="00A80506" w:rsidRPr="008B3A7E">
              <w:rPr>
                <w:lang w:val="en-US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US"/>
              </w:rPr>
              <w:t>16</w:t>
            </w:r>
            <w:r w:rsidR="00A80506" w:rsidRPr="008B3A7E">
              <w:rPr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</w:rPr>
              <w:t>f</w:t>
            </w:r>
            <w:r w:rsidR="00B32619" w:rsidRPr="008B3A7E">
              <w:t>Rtx-Wax</w:t>
            </w:r>
            <w:proofErr w:type="spellEnd"/>
            <w:r w:rsidR="00B32619" w:rsidRPr="008B3A7E">
              <w:t>, 60 x 0.32 (0.25)</w:t>
            </w:r>
            <w:r w:rsidR="00A80506" w:rsidRPr="008B3A7E">
              <w:fldChar w:fldCharType="begin">
                <w:fldData xml:space="preserve">PEVuZE5vdGU+PENpdGU+PEF1dGhvcj5TdW48L0F1dGhvcj48WWVhcj4yMDE0PC9ZZWFyPjxSZWNO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</w:fldData>
              </w:fldChar>
            </w:r>
            <w:r w:rsidR="0028597C">
              <w:instrText xml:space="preserve"> ADDIN EN.CITE </w:instrText>
            </w:r>
            <w:r w:rsidR="00A80506">
              <w:fldChar w:fldCharType="begin">
                <w:fldData xml:space="preserve">PEVuZE5vdGU+PENpdGU+PEF1dGhvcj5TdW48L0F1dGhvcj48WWVhcj4yMDE0PC9ZZWFyPjxSZWNO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</w:fldData>
              </w:fldChar>
            </w:r>
            <w:r w:rsidR="0028597C">
              <w:instrText xml:space="preserve"> ADDIN EN.CITE.DATA </w:instrText>
            </w:r>
            <w:r w:rsidR="00A80506">
              <w:fldChar w:fldCharType="end"/>
            </w:r>
            <w:r w:rsidR="00A80506" w:rsidRPr="008B3A7E">
              <w:fldChar w:fldCharType="separate"/>
            </w:r>
            <w:r w:rsidR="0028597C" w:rsidRPr="0028597C">
              <w:rPr>
                <w:noProof/>
                <w:vertAlign w:val="superscript"/>
              </w:rPr>
              <w:t>7, 8</w:t>
            </w:r>
            <w:r w:rsidR="00A80506" w:rsidRPr="008B3A7E"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DB-5, 30 x 0.25 (0.33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Aliberti&lt;/Author&gt;&lt;Year&gt;2016&lt;/Year&gt;&lt;RecNum&gt;233&lt;/RecNum&gt;&lt;DisplayText&gt;&lt;style face="superscript"&gt;17&lt;/style&gt;&lt;/DisplayText&gt;&lt;record&gt;&lt;rec-number&gt;233&lt;/rec-number&gt;&lt;foreign-keys&gt;&lt;key app="EN" db-id="2apw90zpa22a27erax7vxr0y5df9f2w25p5p" timestamp="0"&gt;233&lt;/key&gt;&lt;/foreign-keys&gt;&lt;ref-type name="Journal Article"&gt;17&lt;/ref-type&gt;&lt;contributors&gt;&lt;authors&gt;&lt;author&gt;Aliberti, L.;  &lt;/author&gt;&lt;author&gt;Caputo, l.; &lt;/author&gt;&lt;author&gt;de Feo, V.; &lt;/author&gt;&lt;author&gt;de Martino, L.; &lt;/author&gt;&lt;author&gt;Nazzaro, F.; &lt;/author&gt;&lt;author&gt;Souza, L.F.&lt;/author&gt;&lt;/authors&gt;&lt;/contributors&gt;&lt;titles&gt;&lt;title&gt;&lt;style face="normal" font="default" size="100%"&gt;Chemical composition and in vitro antimicrobial, cytotoxic, and central nervous system activities of the essential oils of &lt;/style&gt;&lt;style face="italic" font="default" size="100%"&gt;Citrus medica &lt;/style&gt;&lt;style face="normal" font="default" size="100%"&gt;L. cv. ‘Liscia’ and &lt;/style&gt;&lt;style face="italic" font="default" size="100%"&gt;C. medica&lt;/style&gt;&lt;style face="normal" font="default" size="100%"&gt; cv. ‘Rugosa’ cultivated in Southern Italy&lt;/style&gt;&lt;/title&gt;&lt;secondary-title&gt;Molecules&lt;/secondary-title&gt;&lt;/titles&gt;&lt;pages&gt;1244, doi:10.3390/molecules21091244 &lt;/pages&gt;&lt;volume&gt;21&lt;/volume&gt;&lt;section&gt;1244&lt;/section&gt;&lt;dates&gt;&lt;year&gt;2016&lt;/year&gt;&lt;/dates&gt;&lt;urls&gt;&lt;/urls&gt;&lt;electronic-resource-num&gt;10.3390/molecules21091244 &lt;/electronic-resource-num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17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BC</w:t>
            </w:r>
            <w:proofErr w:type="spellEnd"/>
            <w:r w:rsidR="00B32619" w:rsidRPr="008B3A7E">
              <w:rPr>
                <w:lang w:val="en-GB"/>
              </w:rPr>
              <w:t>-Wax, 50 x 0.25 (0.1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Tomiyama&lt;/Author&gt;&lt;Year&gt;2012&lt;/Year&gt;&lt;RecNum&gt;115&lt;/RecNum&gt;&lt;DisplayText&gt;&lt;style face="superscript"&gt;18&lt;/style&gt;&lt;/DisplayText&gt;&lt;record&gt;&lt;rec-number&gt;115&lt;/rec-number&gt;&lt;foreign-keys&gt;&lt;key app="EN" db-id="2apw90zpa22a27erax7vxr0y5df9f2w25p5p" timestamp="0"&gt;115&lt;/key&gt;&lt;/foreign-keys&gt;&lt;ref-type name="Journal Article"&gt;17&lt;/ref-type&gt;&lt;contributors&gt;&lt;authors&gt;&lt;author&gt;Tomiyama, K.; &lt;/author&gt;&lt;author&gt;Aoki, H.; &lt;/author&gt;&lt;author&gt;Oikawa, T.; &lt;/author&gt;&lt;author&gt;Sakurai, K.; &lt;/author&gt;&lt;author&gt;Kashara, Y.; &lt;/author&gt;&lt;author&gt;Kawakami, Y.&lt;/author&gt;&lt;/authors&gt;&lt;/contributors&gt;&lt;titles&gt;&lt;title&gt;Characteristic volatile components of Japanese sour citrus fruits: Yuzu, Sudachi and Kabosu&lt;/title&gt;&lt;secondary-title&gt;Flavour Frag. J.&lt;/secondary-title&gt;&lt;/titles&gt;&lt;periodical&gt;&lt;full-title&gt;Flavour Frag. J.&lt;/full-title&gt;&lt;/periodical&gt;&lt;pages&gt;341-355&lt;/pages&gt;&lt;volume&gt;27&lt;/volume&gt;&lt;section&gt;341&lt;/section&gt;&lt;dates&gt;&lt;year&gt;2012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18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US"/>
              </w:rPr>
              <w:t>a</w:t>
            </w:r>
            <w:r w:rsidRPr="008B3A7E">
              <w:rPr>
                <w:lang w:val="en-US"/>
              </w:rPr>
              <w:t>HP-5MS, 30 x 0.25 (0.32)</w:t>
            </w:r>
            <w:r w:rsidR="00A80506" w:rsidRPr="008B3A7E">
              <w:fldChar w:fldCharType="begin"/>
            </w:r>
            <w:r w:rsidR="001D5CFC">
              <w:instrText xml:space="preserve"> ADDIN EN.CITE &lt;EndNote&gt;&lt;Cite&gt;&lt;Author&gt;Yang&lt;/Author&gt;&lt;Year&gt;2010&lt;/Year&gt;&lt;RecNum&gt;111&lt;/RecNum&gt;&lt;DisplayText&gt;&lt;style face="superscript"&gt;19&lt;/style&gt;&lt;/DisplayText&gt;&lt;record&gt;&lt;rec-number&gt;111&lt;/rec-number&gt;&lt;foreign-keys&gt;&lt;key app="EN" db-id="2apw90zpa22a27erax7vxr0y5df9f2w25p5p" timestamp="0"&gt;111&lt;/key&gt;&lt;/foreign-keys&gt;&lt;ref-type name="Journal Article"&gt;17&lt;/ref-type&gt;&lt;contributors&gt;&lt;authors&gt;&lt;author&gt;Yang,S-A.; &lt;/author&gt;&lt;author&gt;Jeon, S-K.; &lt;/author&gt;&lt;author&gt;Lee, E-J.; &lt;/author&gt;&lt;author&gt;Shim, C-H.; &lt;/author&gt;&lt;author&gt;Lee, I-S.&lt;/author&gt;&lt;/authors&gt;&lt;/contributors&gt;&lt;titles&gt;&lt;title&gt;Comparative study of the chemical composition and antioxidant activity of six essential oils and their components&lt;/title&gt;&lt;secondary-title&gt;Nat. Prod. Res.&lt;/secondary-title&gt;&lt;/titles&gt;&lt;periodical&gt;&lt;full-title&gt;Nat. Prod. Res.&lt;/full-title&gt;&lt;/periodical&gt;&lt;pages&gt;140-151&lt;/pages&gt;&lt;volume&gt;24&lt;/volume&gt;&lt;number&gt;2&lt;/number&gt;&lt;section&gt;140&lt;/section&gt;&lt;dates&gt;&lt;year&gt;2010&lt;/year&gt;&lt;/dates&gt;&lt;urls&gt;&lt;/urls&gt;&lt;/record&gt;&lt;/Cite&gt;&lt;/EndNote&gt;</w:instrText>
            </w:r>
            <w:r w:rsidR="00A80506" w:rsidRPr="008B3A7E">
              <w:fldChar w:fldCharType="separate"/>
            </w:r>
            <w:r w:rsidR="001D5CFC" w:rsidRPr="001D5CFC">
              <w:rPr>
                <w:noProof/>
                <w:vertAlign w:val="superscript"/>
              </w:rPr>
              <w:t>19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</w:rPr>
              <w:t>f</w:t>
            </w:r>
            <w:r w:rsidR="00B32619" w:rsidRPr="008B3A7E">
              <w:t>DB-Wax</w:t>
            </w:r>
            <w:proofErr w:type="spellEnd"/>
            <w:r w:rsidR="00B32619" w:rsidRPr="008B3A7E">
              <w:t>, 3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Deterre&lt;/Author&gt;&lt;Year&gt;2012&lt;/Year&gt;&lt;RecNum&gt;130&lt;/RecNum&gt;&lt;DisplayText&gt;&lt;style face="superscript"&gt;20&lt;/style&gt;&lt;/DisplayText&gt;&lt;record&gt;&lt;rec-number&gt;130&lt;/rec-number&gt;&lt;foreign-keys&gt;&lt;key app="EN" db-id="2apw90zpa22a27erax7vxr0y5df9f2w25p5p" timestamp="0"&gt;130&lt;/key&gt;&lt;/foreign-keys&gt;&lt;ref-type name="Journal Article"&gt;17&lt;/ref-type&gt;&lt;contributors&gt;&lt;authors&gt;&lt;author&gt;Deterre, S.; &lt;/author&gt;&lt;author&gt;Rega, B.; &lt;/author&gt;&lt;author&gt;Delarue, J.; &lt;/author&gt;&lt;author&gt;Decloux, M.; &lt;/author&gt;&lt;author&gt;Lebrun, M.; &lt;/author&gt;&lt;author&gt;Giampaoli, P.&lt;/author&gt;&lt;/authors&gt;&lt;/contributors&gt;&lt;titles&gt;&lt;title&gt;&lt;style face="normal" font="default" size="100%"&gt;Identification of key aroma compounds from bitter orange (&lt;/style&gt;&lt;style face="italic" font="default" size="100%"&gt;Citrus aurantium&lt;/style&gt;&lt;style face="normal" font="default" size="100%"&gt; L.) products: essential oil and macerate-distillate extract&lt;/style&gt;&lt;/title&gt;&lt;secondary-title&gt;Flavour Frag. J.&lt;/secondary-title&gt;&lt;/titles&gt;&lt;periodical&gt;&lt;full-title&gt;Flavour Frag. J.&lt;/full-title&gt;&lt;/periodical&gt;&lt;pages&gt;77-88&lt;/pages&gt;&lt;volume&gt;27&lt;/volume&gt;&lt;section&gt;77&lt;/section&gt;&lt;dates&gt;&lt;year&gt;2012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20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101A33" w:rsidRDefault="00B32619" w:rsidP="000962F4">
            <w:pPr>
              <w:jc w:val="both"/>
              <w:rPr>
                <w:lang w:val="en-US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US"/>
              </w:rPr>
              <w:t>DB-5, 30 x 0.25 (0.25)</w:t>
            </w:r>
            <w:r w:rsidR="00A80506">
              <w:rPr>
                <w:lang w:val="en-US"/>
              </w:rPr>
              <w:fldChar w:fldCharType="begin">
                <w:fldData xml:space="preserve">PEVuZE5vdGU+PENpdGU+PEF1dGhvcj5EYXJqYXppPC9BdXRob3I+PFllYXI+MjAxMTwvWWVhcj48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</w:fldData>
              </w:fldChar>
            </w:r>
            <w:r w:rsidR="001D5CFC">
              <w:rPr>
                <w:lang w:val="en-US"/>
              </w:rPr>
              <w:instrText xml:space="preserve"> ADDIN EN.CITE </w:instrText>
            </w:r>
            <w:r w:rsidR="00A80506">
              <w:rPr>
                <w:lang w:val="en-US"/>
              </w:rPr>
              <w:fldChar w:fldCharType="begin">
                <w:fldData xml:space="preserve">PEVuZE5vdGU+PENpdGU+PEF1dGhvcj5EYXJqYXppPC9BdXRob3I+PFllYXI+MjAxMTwvWWVhcj48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</w:fldData>
              </w:fldChar>
            </w:r>
            <w:r w:rsidR="001D5CFC">
              <w:rPr>
                <w:lang w:val="en-US"/>
              </w:rPr>
              <w:instrText xml:space="preserve"> ADDIN EN.CITE.DATA </w:instrText>
            </w:r>
            <w:r w:rsidR="00A80506">
              <w:rPr>
                <w:lang w:val="en-US"/>
              </w:rPr>
            </w:r>
            <w:r w:rsidR="00A80506">
              <w:rPr>
                <w:lang w:val="en-US"/>
              </w:rPr>
              <w:fldChar w:fldCharType="end"/>
            </w:r>
            <w:r w:rsidR="00A80506">
              <w:rPr>
                <w:lang w:val="en-US"/>
              </w:rPr>
            </w:r>
            <w:r w:rsidR="00A80506">
              <w:rPr>
                <w:lang w:val="en-US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US"/>
              </w:rPr>
              <w:t>21-27</w:t>
            </w:r>
            <w:r w:rsidR="00A80506">
              <w:rPr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HP-Innowax</w:t>
            </w:r>
            <w:proofErr w:type="spellEnd"/>
            <w:r w:rsidR="00B32619" w:rsidRPr="008B3A7E">
              <w:rPr>
                <w:lang w:val="en-GB"/>
              </w:rPr>
              <w:t>, 3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Jabri Karoui&lt;/Author&gt;&lt;Year&gt;2013&lt;/Year&gt;&lt;RecNum&gt;246&lt;/RecNum&gt;&lt;DisplayText&gt;&lt;style face="superscript"&gt;28&lt;/style&gt;&lt;/DisplayText&gt;&lt;record&gt;&lt;rec-number&gt;246&lt;/rec-number&gt;&lt;foreign-keys&gt;&lt;key app="EN" db-id="2apw90zpa22a27erax7vxr0y5df9f2w25p5p" timestamp="0"&gt;246&lt;/key&gt;&lt;/foreign-keys&gt;&lt;ref-type name="Journal Article"&gt;17&lt;/ref-type&gt;&lt;contributors&gt;&lt;authors&gt;&lt;author&gt;Jabri Karoui, I.; &lt;/author&gt;&lt;author&gt;Marzouk, B&lt;/author&gt;&lt;/authors&gt;&lt;/contributors&gt;&lt;titles&gt;&lt;title&gt;&lt;style face="normal" font="default" size="100%"&gt;Characterization of bioactive compounds in Tunisian bitter orange (&lt;/style&gt;&lt;style face="italic" font="default" size="100%"&gt;Citrus aurantium L&lt;/style&gt;&lt;style face="normal" font="default" size="100%"&gt;.) peel and juice and determination of their antioxidant activities&lt;/style&gt;&lt;/title&gt;&lt;secondary-title&gt;Biomed. Res. Int.&lt;/secondary-title&gt;&lt;/titles&gt;&lt;periodical&gt;&lt;full-title&gt;Biomed. Res. Int.&lt;/full-title&gt;&lt;/periodical&gt;&lt;pages&gt;http://dx.doi.org/10.1155/2013/345415&lt;/pages&gt;&lt;dates&gt;&lt;year&gt;2013&lt;/year&gt;&lt;/dates&gt;&lt;urls&gt;&lt;/urls&gt;&lt;electronic-resource-num&gt;http://dx.doi.org/10.1155/2013/345415&lt;/electronic-resource-num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28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US"/>
              </w:rPr>
            </w:pPr>
            <w:proofErr w:type="spellStart"/>
            <w:r w:rsidRPr="00BE01CE">
              <w:rPr>
                <w:i/>
                <w:vertAlign w:val="superscript"/>
                <w:lang w:val="en-US"/>
              </w:rPr>
              <w:t>b</w:t>
            </w:r>
            <w:r w:rsidRPr="008B3A7E">
              <w:rPr>
                <w:lang w:val="en-US"/>
              </w:rPr>
              <w:t>Elite</w:t>
            </w:r>
            <w:proofErr w:type="spellEnd"/>
            <w:r w:rsidRPr="008B3A7E">
              <w:rPr>
                <w:lang w:val="en-US"/>
              </w:rPr>
              <w:t xml:space="preserve"> 5-MS, 30 x 0.25 (0.25)</w:t>
            </w:r>
            <w:r w:rsidR="00A80506" w:rsidRPr="008B3A7E">
              <w:rPr>
                <w:lang w:val="en-US"/>
              </w:rPr>
              <w:fldChar w:fldCharType="begin"/>
            </w:r>
            <w:r w:rsidR="001D5CFC">
              <w:rPr>
                <w:lang w:val="en-US"/>
              </w:rPr>
              <w:instrText xml:space="preserve"> ADDIN EN.CITE &lt;EndNote&gt;&lt;Cite&gt;&lt;Author&gt;Killiny&lt;/Author&gt;&lt;Year&gt;2017&lt;/Year&gt;&lt;RecNum&gt;237&lt;/RecNum&gt;&lt;DisplayText&gt;&lt;style face="superscript"&gt;29&lt;/style&gt;&lt;/DisplayText&gt;&lt;record&gt;&lt;rec-number&gt;237&lt;/rec-number&gt;&lt;foreign-keys&gt;&lt;key app="EN" db-id="2apw90zpa22a27erax7vxr0y5df9f2w25p5p" timestamp="0"&gt;237&lt;/key&gt;&lt;/foreign-keys&gt;&lt;ref-type name="Journal Article"&gt;17&lt;/ref-type&gt;&lt;contributors&gt;&lt;authors&gt;&lt;author&gt;Killiny, N.; &lt;/author&gt;&lt;author&gt;Jones, S. E.&lt;/author&gt;&lt;/authors&gt;&lt;/contributors&gt;&lt;titles&gt;&lt;title&gt;Proﬁling of volatile organic compounds released from individual intact juvenile and mature citrus leaves&lt;/title&gt;&lt;secondary-title&gt;J. Plant Physiol.&lt;/secondary-title&gt;&lt;/titles&gt;&lt;periodical&gt;&lt;full-title&gt;J. Plant Physiol.&lt;/full-title&gt;&lt;/periodical&gt;&lt;pages&gt;47-51&lt;/pages&gt;&lt;volume&gt;208&lt;/volume&gt;&lt;section&gt;47&lt;/section&gt;&lt;dates&gt;&lt;year&gt;2017&lt;/year&gt;&lt;/dates&gt;&lt;urls&gt;&lt;/urls&gt;&lt;/record&gt;&lt;/Cite&gt;&lt;/EndNote&gt;</w:instrText>
            </w:r>
            <w:r w:rsidR="00A80506" w:rsidRPr="008B3A7E">
              <w:rPr>
                <w:lang w:val="en-US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US"/>
              </w:rPr>
              <w:t>29</w:t>
            </w:r>
            <w:r w:rsidR="00A80506" w:rsidRPr="008B3A7E">
              <w:rPr>
                <w:lang w:val="en-US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>
              <w:rPr>
                <w:lang w:val="en-GB"/>
              </w:rPr>
              <w:t>SupelcoW</w:t>
            </w:r>
            <w:r w:rsidR="00B32619" w:rsidRPr="008B3A7E">
              <w:rPr>
                <w:lang w:val="en-GB"/>
              </w:rPr>
              <w:t>ax</w:t>
            </w:r>
            <w:proofErr w:type="spellEnd"/>
            <w:r w:rsidR="00B32619" w:rsidRPr="008B3A7E">
              <w:rPr>
                <w:lang w:val="en-GB"/>
              </w:rPr>
              <w:t xml:space="preserve"> 10, 3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28597C">
              <w:rPr>
                <w:lang w:val="en-GB"/>
              </w:rPr>
              <w:instrText xml:space="preserve"> ADDIN EN.CITE &lt;EndNote&gt;&lt;Cite&gt;&lt;Author&gt;Delort&lt;/Author&gt;&lt;Year&gt;2015&lt;/Year&gt;&lt;RecNum&gt;164&lt;/RecNum&gt;&lt;DisplayText&gt;&lt;style face="superscript"&gt;30, 31&lt;/style&gt;&lt;/DisplayText&gt;&lt;record&gt;&lt;rec-number&gt;164&lt;/rec-number&gt;&lt;foreign-keys&gt;&lt;key app="EN" db-id="2apw90zpa22a27erax7vxr0y5df9f2w25p5p" timestamp="0"&gt;164&lt;/key&gt;&lt;/foreign-keys&gt;&lt;ref-type name="Journal Article"&gt;17&lt;/ref-type&gt;&lt;contributors&gt;&lt;authors&gt;&lt;author&gt;Delort, E.; &lt;/author&gt;&lt;author&gt;Jaquier, A.; &lt;/author&gt;&lt;author&gt;Decorzant, E.; &lt;/author&gt;&lt;author&gt;Chapuis, C.; &lt;/author&gt;&lt;author&gt;Casilli, A.; &lt;/author&gt;&lt;author&gt;Frérot, E. &lt;/author&gt;&lt;/authors&gt;&lt;/contributors&gt;&lt;titles&gt;&lt;title&gt;&lt;style face="normal" font="default" size="100%"&gt;Comparative analysis of three Australian finger lime (&lt;/style&gt;&lt;style face="italic" font="default" size="100%"&gt;Citrus australasica&lt;/style&gt;&lt;style face="normal" font="default" size="100%"&gt;) cultivars: Identification of unique Citrus chemotypes and new volatile molecules&lt;/style&gt;&lt;/title&gt;&lt;secondary-title&gt;Phytochemistry&lt;/secondary-title&gt;&lt;/titles&gt;&lt;pages&gt;111-124&lt;/pages&gt;&lt;volume&gt;109&lt;/volume&gt;&lt;section&gt;111&lt;/section&gt;&lt;dates&gt;&lt;year&gt;2015&lt;/year&gt;&lt;/dates&gt;&lt;urls&gt;&lt;/urls&gt;&lt;/record&gt;&lt;/Cite&gt;&lt;Cite&gt;&lt;Author&gt;Casilli&lt;/Author&gt;&lt;Year&gt;2014&lt;/Year&gt;&lt;RecNum&gt;93&lt;/RecNum&gt;&lt;record&gt;&lt;rec-number&gt;93&lt;/rec-number&gt;&lt;foreign-keys&gt;&lt;key app="EN" db-id="2apw90zpa22a27erax7vxr0y5df9f2w25p5p" timestamp="0"&gt;93&lt;/key&gt;&lt;/foreign-keys&gt;&lt;ref-type name="Journal Article"&gt;17&lt;/ref-type&gt;&lt;contributors&gt;&lt;authors&gt;&lt;author&gt;Casilli, A.; &lt;/author&gt;&lt;author&gt;Decorzant, E.; &lt;/author&gt;&lt;author&gt;Jaquier, A.; &lt;/author&gt;&lt;author&gt;Delort, E.&lt;/author&gt;&lt;/authors&gt;&lt;/contributors&gt;&lt;titles&gt;&lt;title&gt;Multidimensional gas chromatography hyphenated to mass spectrometry and olfactometry for the volatile analysis of Citrus hybrid peel extract&lt;/title&gt;&lt;secondary-title&gt;‎J. Chromatogr. A&lt;/secondary-title&gt;&lt;/titles&gt;&lt;periodical&gt;&lt;full-title&gt;‎J. Chromatogr. A&lt;/full-title&gt;&lt;/periodical&gt;&lt;pages&gt;169-178&lt;/pages&gt;&lt;volume&gt;1373&lt;/volume&gt;&lt;section&gt;169&lt;/section&gt;&lt;dates&gt;&lt;year&gt;2014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30, 31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VF5-MS, 30 x 0.25 (0.25)</w:t>
            </w:r>
            <w:r w:rsidR="00A80506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Benelli&lt;/Author&gt;&lt;Year&gt;2010&lt;/Year&gt;&lt;RecNum&gt;112&lt;/RecNum&gt;&lt;DisplayText&gt;&lt;style face="superscript"&gt;32&lt;/style&gt;&lt;/DisplayText&gt;&lt;record&gt;&lt;rec-number&gt;112&lt;/rec-number&gt;&lt;foreign-keys&gt;&lt;key app="EN" db-id="2apw90zpa22a27erax7vxr0y5df9f2w25p5p" timestamp="0"&gt;112&lt;/key&gt;&lt;/foreign-keys&gt;&lt;ref-type name="Journal Article"&gt;17&lt;/ref-type&gt;&lt;contributors&gt;&lt;authors&gt;&lt;author&gt;Benelli, P.; &lt;/author&gt;&lt;author&gt;Riehl, C.A.S.; &lt;/author&gt;&lt;author&gt;Smânia, Jr. A.; &lt;/author&gt;&lt;author&gt;Smânia, E.F.A.; &lt;/author&gt;&lt;author&gt;Ferreira, S.R.S.&lt;/author&gt;&lt;/authors&gt;&lt;/contributors&gt;&lt;titles&gt;&lt;title&gt;&lt;style face="normal" font="default" size="100%"&gt;Bioactive extracts of orange (&lt;/style&gt;&lt;style face="italic" font="default" size="100%"&gt;Citrus sinensis &lt;/style&gt;&lt;style face="normal" font="default" size="100%"&gt;L. Osbeck) pomace obtained by SFE and low pressure techniques: Mathematical modeling and extract composition&lt;/style&gt;&lt;/title&gt;&lt;secondary-title&gt;J. Supercrit. Fluids. &lt;/secondary-title&gt;&lt;/titles&gt;&lt;periodical&gt;&lt;full-title&gt;J. Supercrit. Fluids.&lt;/full-title&gt;&lt;/periodical&gt;&lt;pages&gt;132-141&lt;/pages&gt;&lt;volume&gt;55&lt;/volume&gt;&lt;section&gt;132&lt;/section&gt;&lt;dates&gt;&lt;year&gt;2010&lt;/year&gt;&lt;/dates&gt;&lt;urls&gt;&lt;/urls&gt;&lt;/record&gt;&lt;/Cite&gt;&lt;/EndNote&gt;</w:instrText>
            </w:r>
            <w:r w:rsidR="00A80506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32</w:t>
            </w:r>
            <w:r w:rsidR="00A80506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f</w:t>
            </w:r>
            <w:r w:rsidR="00B32619" w:rsidRPr="008B3A7E">
              <w:rPr>
                <w:lang w:val="en-GB"/>
              </w:rPr>
              <w:t>HP</w:t>
            </w:r>
            <w:proofErr w:type="spellEnd"/>
            <w:r w:rsidR="00B32619" w:rsidRPr="008B3A7E">
              <w:rPr>
                <w:lang w:val="en-GB"/>
              </w:rPr>
              <w:t>-Wax, 30 m x 0.25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Chen&lt;/Author&gt;&lt;Year&gt;2014&lt;/Year&gt;&lt;RecNum&gt;146&lt;/RecNum&gt;&lt;DisplayText&gt;&lt;style face="superscript"&gt;33&lt;/style&gt;&lt;/DisplayText&gt;&lt;record&gt;&lt;rec-number&gt;146&lt;/rec-number&gt;&lt;foreign-keys&gt;&lt;key app="EN" db-id="2apw90zpa22a27erax7vxr0y5df9f2w25p5p" timestamp="0"&gt;146&lt;/key&gt;&lt;/foreign-keys&gt;&lt;ref-type name="Journal Article"&gt;17&lt;/ref-type&gt;&lt;contributors&gt;&lt;authors&gt;&lt;author&gt;Chen, Y.; &lt;/author&gt;&lt;author&gt;Wu, J.; &lt;/author&gt;&lt;author&gt;Xu, Y.; &lt;/author&gt;&lt;author&gt;Fu, M.; &lt;/author&gt;&lt;author&gt;Xiao, G.&lt;/author&gt;&lt;/authors&gt;&lt;/contributors&gt;&lt;titles&gt;&lt;title&gt;&lt;style face="normal" font="default" size="100%"&gt;Effect of second cooling on the chemical components of essential oils from orange peel (&lt;/style&gt;&lt;style face="italic" font="default" size="100%"&gt;Citrus sinensis)&lt;/style&gt;&lt;/title&gt;&lt;secondary-title&gt;J. Agric. Food Chem.&lt;/secondary-title&gt;&lt;/titles&gt;&lt;periodical&gt;&lt;full-title&gt;J. Agric. Food Chem.&lt;/full-title&gt;&lt;/periodical&gt;&lt;pages&gt;8786-8790&lt;/pages&gt;&lt;volume&gt;62&lt;/volume&gt;&lt;section&gt;8786&lt;/section&gt;&lt;dates&gt;&lt;year&gt;2014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33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proofErr w:type="spellStart"/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TRACE</w:t>
            </w:r>
            <w:proofErr w:type="spellEnd"/>
            <w:r w:rsidRPr="008B3A7E">
              <w:rPr>
                <w:lang w:val="en-GB"/>
              </w:rPr>
              <w:t xml:space="preserve"> TR-5 MS, 30 x 0.25 (0.25)</w:t>
            </w:r>
            <w:r w:rsidR="00A80506" w:rsidRPr="008B3A7E">
              <w:rPr>
                <w:lang w:val="en-GB"/>
              </w:rPr>
              <w:fldChar w:fldCharType="begin">
                <w:fldData xml:space="preserve">PEVuZE5vdGU+PENpdGU+PEF1dGhvcj5MaXU8L0F1dGhvcj48WWVhcj4yMDEyPC9ZZWFyPjxSZWNO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</w:fldData>
              </w:fldChar>
            </w:r>
            <w:r w:rsidR="001D5CF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MaXU8L0F1dGhvcj48WWVhcj4yMDEyPC9ZZWFyPjxSZWNO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</w:fldData>
              </w:fldChar>
            </w:r>
            <w:r w:rsidR="001D5CF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8B3A7E">
              <w:rPr>
                <w:lang w:val="en-GB"/>
              </w:rPr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34-36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US"/>
              </w:rPr>
            </w:pPr>
            <w:proofErr w:type="spellStart"/>
            <w:r>
              <w:rPr>
                <w:i/>
                <w:vertAlign w:val="superscript"/>
              </w:rPr>
              <w:t>f</w:t>
            </w:r>
            <w:r w:rsidR="00B32619" w:rsidRPr="008B3A7E">
              <w:t>DB-Wax</w:t>
            </w:r>
            <w:proofErr w:type="spellEnd"/>
            <w:r w:rsidR="00B32619" w:rsidRPr="008B3A7E">
              <w:t>, 30 x 0.32 (0.25)</w:t>
            </w:r>
            <w:r w:rsidR="00A80506" w:rsidRPr="008B3A7E">
              <w:fldChar w:fldCharType="begin"/>
            </w:r>
            <w:r w:rsidR="001D5CFC">
              <w:instrText xml:space="preserve"> ADDIN EN.CITE &lt;EndNote&gt;&lt;Cite&gt;&lt;Author&gt;Inafuku-Teramoto&lt;/Author&gt;&lt;Year&gt;2011&lt;/Year&gt;&lt;RecNum&gt;140&lt;/RecNum&gt;&lt;DisplayText&gt;&lt;style face="superscript"&gt;37&lt;/style&gt;&lt;/DisplayText&gt;&lt;record&gt;&lt;rec-number&gt;140&lt;/rec-number&gt;&lt;foreign-keys&gt;&lt;key app="EN" db-id="2apw90zpa22a27erax7vxr0y5df9f2w25p5p" timestamp="0"&gt;140&lt;/key&gt;&lt;/foreign-keys&gt;&lt;ref-type name="Journal Article"&gt;17&lt;/ref-type&gt;&lt;contributors&gt;&lt;authors&gt;&lt;author&gt;Inafuku-Teramoto, S.; &lt;/author&gt;&lt;author&gt;Suwa, R.; &lt;/author&gt;&lt;author&gt;Fukuzawa, Y.; &lt;/author&gt;&lt;author&gt;Kawamitsu, Y. &lt;/author&gt;&lt;/authors&gt;&lt;/contributors&gt;&lt;titles&gt;&lt;title&gt;Polymethoxyflavones, synephrine and volatile constitution of peels of citrus fruit grown in Okinawa.&lt;/title&gt;&lt;secondary-title&gt;J. Jpn. Soc. Hortic. Sci.&lt;/secondary-title&gt;&lt;/titles&gt;&lt;periodical&gt;&lt;full-title&gt;J. Jpn. Soc. Hortic. Sci.&lt;/full-title&gt;&lt;/periodical&gt;&lt;pages&gt;214-224&lt;/pages&gt;&lt;volume&gt;80&lt;/volume&gt;&lt;number&gt;2&lt;/number&gt;&lt;section&gt;214&lt;/section&gt;&lt;dates&gt;&lt;year&gt;2011&lt;/year&gt;&lt;/dates&gt;&lt;urls&gt;&lt;/urls&gt;&lt;/record&gt;&lt;/Cite&gt;&lt;/EndNote&gt;</w:instrText>
            </w:r>
            <w:r w:rsidR="00A80506" w:rsidRPr="008B3A7E">
              <w:fldChar w:fldCharType="separate"/>
            </w:r>
            <w:r w:rsidR="001D5CFC" w:rsidRPr="001D5CFC">
              <w:rPr>
                <w:noProof/>
                <w:vertAlign w:val="superscript"/>
              </w:rPr>
              <w:t>37</w:t>
            </w:r>
            <w:r w:rsidR="00A80506" w:rsidRPr="008B3A7E"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US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HP-5MS, 30 x 0.25 (0.25)</w:t>
            </w:r>
            <w:r w:rsidR="00A80506" w:rsidRPr="00110BA5">
              <w:rPr>
                <w:lang w:val="en-GB"/>
              </w:rPr>
              <w:fldChar w:fldCharType="begin">
                <w:fldData xml:space="preserve">PEVuZE5vdGU+PENpdGU+PEF1dGhvcj5aYWthcmlhPC9BdXRob3I+PFllYXI+MjAxMDwvWWVhcj48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</w:fldData>
              </w:fldChar>
            </w:r>
            <w:r w:rsidR="0028597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aYWthcmlhPC9BdXRob3I+PFllYXI+MjAxMDwvWWVhcj48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</w:fldData>
              </w:fldChar>
            </w:r>
            <w:r w:rsidR="0028597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110BA5">
              <w:rPr>
                <w:lang w:val="en-GB"/>
              </w:rPr>
            </w:r>
            <w:r w:rsidR="00A80506" w:rsidRPr="00110BA5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28, 38-50</w:t>
            </w:r>
            <w:r w:rsidR="00A80506" w:rsidRPr="00110BA5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US"/>
              </w:rPr>
            </w:pPr>
            <w:proofErr w:type="spellStart"/>
            <w:r>
              <w:rPr>
                <w:i/>
                <w:vertAlign w:val="superscript"/>
                <w:lang w:val="en-GB"/>
              </w:rPr>
              <w:t>g</w:t>
            </w:r>
            <w:r w:rsidR="00B32619" w:rsidRPr="008B3A7E">
              <w:rPr>
                <w:lang w:val="en-GB"/>
              </w:rPr>
              <w:t>DB</w:t>
            </w:r>
            <w:proofErr w:type="spellEnd"/>
            <w:r w:rsidR="00B32619" w:rsidRPr="008B3A7E">
              <w:rPr>
                <w:lang w:val="en-GB"/>
              </w:rPr>
              <w:t>-FFAP, 60 x 0.25 (0.25)</w:t>
            </w:r>
            <w:r w:rsidR="00A80506" w:rsidRPr="008B3A7E">
              <w:rPr>
                <w:lang w:val="en-GB"/>
              </w:rPr>
              <w:fldChar w:fldCharType="begin">
                <w:fldData xml:space="preserve">PEVuZE5vdGU+PENpdGU+PEF1dGhvcj5DaGVvbmc8L0F1dGhvcj48WWVhcj4yMDExPC9ZZWFyPjxS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</w:fldData>
              </w:fldChar>
            </w:r>
            <w:r w:rsidR="0028597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DaGVvbmc8L0F1dGhvcj48WWVhcj4yMDExPC9ZZWFyPjxS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</w:fldData>
              </w:fldChar>
            </w:r>
            <w:r w:rsidR="0028597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8B3A7E">
              <w:rPr>
                <w:lang w:val="en-GB"/>
              </w:rPr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51, 52</w:t>
            </w:r>
            <w:r w:rsidR="00A80506" w:rsidRPr="008B3A7E">
              <w:rPr>
                <w:lang w:val="en-GB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DM-5MS, 3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Wu&lt;/Author&gt;&lt;Year&gt;2013&lt;/Year&gt;&lt;RecNum&gt;151&lt;/RecNum&gt;&lt;DisplayText&gt;&lt;style face="superscript"&gt;53&lt;/style&gt;&lt;/DisplayText&gt;&lt;record&gt;&lt;rec-number&gt;151&lt;/rec-number&gt;&lt;foreign-keys&gt;&lt;key app="EN" db-id="2apw90zpa22a27erax7vxr0y5df9f2w25p5p" timestamp="0"&gt;151&lt;/key&gt;&lt;/foreign-keys&gt;&lt;ref-type name="Journal Article"&gt;17&lt;/ref-type&gt;&lt;contributors&gt;&lt;authors&gt;&lt;author&gt;Wu, Z.; &lt;/author&gt;&lt;author&gt;Li, H.; &lt;/author&gt;&lt;author&gt;Yang, Y.; &lt;/author&gt;&lt;author&gt;Zhan, Y.; &lt;/author&gt;&lt;author&gt;Tu, D.&lt;/author&gt;&lt;/authors&gt;&lt;/contributors&gt;&lt;titles&gt;&lt;title&gt;&lt;style face="normal" font="default" size="100%"&gt;Variation in the components and antioxidant activity of &lt;/style&gt;&lt;style face="italic" font="default" size="100%"&gt;Citrus medica&lt;/style&gt;&lt;style face="normal" font="default" size="100%"&gt; L. var. &lt;/style&gt;&lt;style face="italic" font="default" size="100%"&gt;sarcodactylis&lt;/style&gt;&lt;style face="normal" font="default" size="100%"&gt; essential oils at different stage of maturity&lt;/style&gt;&lt;/title&gt;&lt;secondary-title&gt;Ind. Crops Prod.&lt;/secondary-title&gt;&lt;/titles&gt;&lt;periodical&gt;&lt;full-title&gt;Ind. Crops Prod.&lt;/full-title&gt;&lt;/periodical&gt;&lt;pages&gt;311-316&lt;/pages&gt;&lt;volume&gt;46&lt;/volume&gt;&lt;section&gt;311&lt;/section&gt;&lt;dates&gt;&lt;year&gt;2013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53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9E5B13" w:rsidP="000962F4">
            <w:pPr>
              <w:jc w:val="both"/>
              <w:rPr>
                <w:lang w:val="en-GB"/>
              </w:rPr>
            </w:pPr>
            <w:r>
              <w:rPr>
                <w:i/>
                <w:vertAlign w:val="superscript"/>
                <w:lang w:val="en-US"/>
              </w:rPr>
              <w:t>h</w:t>
            </w:r>
            <w:r w:rsidR="00B32619" w:rsidRPr="008B3A7E">
              <w:rPr>
                <w:lang w:val="en-US"/>
              </w:rPr>
              <w:t>SLB-IL59, 30 x 0.25 (0.20)</w:t>
            </w:r>
            <w:r w:rsidR="00A80506" w:rsidRPr="008B3A7E">
              <w:rPr>
                <w:lang w:val="en-US"/>
              </w:rPr>
              <w:fldChar w:fldCharType="begin"/>
            </w:r>
            <w:r w:rsidR="001D5CFC">
              <w:rPr>
                <w:lang w:val="en-US"/>
              </w:rPr>
              <w:instrText xml:space="preserve"> ADDIN EN.CITE &lt;EndNote&gt;&lt;Cite&gt;&lt;Author&gt;Ragonese&lt;/Author&gt;&lt;Year&gt;2011&lt;/Year&gt;&lt;RecNum&gt;247&lt;/RecNum&gt;&lt;DisplayText&gt;&lt;style face="superscript"&gt;49&lt;/style&gt;&lt;/DisplayText&gt;&lt;record&gt;&lt;rec-number&gt;247&lt;/rec-number&gt;&lt;foreign-keys&gt;&lt;key app="EN" db-id="2apw90zpa22a27erax7vxr0y5df9f2w25p5p" timestamp="0"&gt;247&lt;/key&gt;&lt;/foreign-keys&gt;&lt;ref-type name="Journal Article"&gt;17&lt;/ref-type&gt;&lt;contributors&gt;&lt;authors&gt;&lt;author&gt;Ragonese, C.;  &lt;/author&gt;&lt;author&gt;Sciarrone, D.;  &lt;/author&gt;&lt;author&gt;Tranchida, P.Q.; &lt;/author&gt;&lt;author&gt;Dugo, P.;  &lt;/author&gt;&lt;author&gt;Dugo, G.; &lt;/author&gt;&lt;author&gt;Mondello, L.&lt;/author&gt;&lt;/authors&gt;&lt;/contributors&gt;&lt;titles&gt;&lt;title&gt;Evaluation of a medium-polarity ionic liquid stationary phase in the analysis of flavor and fragrance compounds&lt;/title&gt;&lt;secondary-title&gt;Anal. Chem.&lt;/secondary-title&gt;&lt;/titles&gt;&lt;periodical&gt;&lt;full-title&gt;Anal. Chem.&lt;/full-title&gt;&lt;/periodical&gt;&lt;pages&gt;7947-7954&lt;/pages&gt;&lt;volume&gt;83&lt;/volume&gt;&lt;section&gt;7947&lt;/section&gt;&lt;dates&gt;&lt;year&gt;2011&lt;/year&gt;&lt;/dates&gt;&lt;urls&gt;&lt;/urls&gt;&lt;/record&gt;&lt;/Cite&gt;&lt;/EndNote&gt;</w:instrText>
            </w:r>
            <w:r w:rsidR="00A80506" w:rsidRPr="008B3A7E">
              <w:rPr>
                <w:lang w:val="en-US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US"/>
              </w:rPr>
              <w:t>49</w:t>
            </w:r>
            <w:r w:rsidR="00A80506" w:rsidRPr="008B3A7E">
              <w:rPr>
                <w:lang w:val="en-US"/>
              </w:rPr>
              <w:fldChar w:fldCharType="end"/>
            </w: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c</w:t>
            </w:r>
            <w:r w:rsidRPr="008B3A7E">
              <w:rPr>
                <w:lang w:val="en-US"/>
              </w:rPr>
              <w:t>SLB-5MS, 30 x 0.25 (0.25)</w:t>
            </w:r>
            <w:r w:rsidR="00A80506" w:rsidRPr="008B3A7E">
              <w:fldChar w:fldCharType="begin">
                <w:fldData xml:space="preserve">PEVuZE5vdGU+PENpdGU+PEF1dGhvcj5TcGFkYXJvPC9BdXRob3I+PFllYXI+MjAxMjwvWWVhcj48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</w:fldData>
              </w:fldChar>
            </w:r>
            <w:r w:rsidR="0028597C">
              <w:instrText xml:space="preserve"> ADDIN EN.CITE </w:instrText>
            </w:r>
            <w:r w:rsidR="00A80506">
              <w:fldChar w:fldCharType="begin">
                <w:fldData xml:space="preserve">PEVuZE5vdGU+PENpdGU+PEF1dGhvcj5TcGFkYXJvPC9BdXRob3I+PFllYXI+MjAxMjwvWWVhcj48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</w:fldData>
              </w:fldChar>
            </w:r>
            <w:r w:rsidR="0028597C">
              <w:instrText xml:space="preserve"> ADDIN EN.CITE.DATA </w:instrText>
            </w:r>
            <w:r w:rsidR="00A80506">
              <w:fldChar w:fldCharType="end"/>
            </w:r>
            <w:r w:rsidR="00A80506" w:rsidRPr="008B3A7E">
              <w:fldChar w:fldCharType="separate"/>
            </w:r>
            <w:r w:rsidR="0028597C" w:rsidRPr="0028597C">
              <w:rPr>
                <w:noProof/>
                <w:vertAlign w:val="superscript"/>
              </w:rPr>
              <w:t>54, 55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MDN-5, 30 x 0.25 (0.25 µm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Furneri&lt;/Author&gt;&lt;Year&gt;2012&lt;/Year&gt;&lt;RecNum&gt;104&lt;/RecNum&gt;&lt;DisplayText&gt;&lt;style face="superscript"&gt;56&lt;/style&gt;&lt;/DisplayText&gt;&lt;record&gt;&lt;rec-number&gt;104&lt;/rec-number&gt;&lt;foreign-keys&gt;&lt;key app="EN" db-id="2apw90zpa22a27erax7vxr0y5df9f2w25p5p" timestamp="0"&gt;104&lt;/key&gt;&lt;/foreign-keys&gt;&lt;ref-type name="Journal Article"&gt;17&lt;/ref-type&gt;&lt;contributors&gt;&lt;authors&gt;&lt;author&gt;Furneri, P.M.; &lt;/author&gt;&lt;author&gt;Mondello, L.; &lt;/author&gt;&lt;author&gt;Mandalari, G.; &lt;/author&gt;&lt;author&gt;Paolino, D.; &lt;/author&gt;&lt;author&gt;Dugo, P.; &lt;/author&gt;&lt;author&gt;Garozzo, A.; &lt;/author&gt;&lt;author&gt;Bisignano, G.&lt;/author&gt;&lt;/authors&gt;&lt;/contributors&gt;&lt;titles&gt;&lt;title&gt;&lt;style face="normal" font="default" size="100%"&gt;In vitro antimycoplasmal activity of &lt;/style&gt;&lt;style face="italic" font="default" size="100%"&gt;Citrus bergamia&lt;/style&gt;&lt;style face="normal" font="default" size="100%"&gt; essential oil and its major components&lt;/style&gt;&lt;/title&gt;&lt;secondary-title&gt;Eur. J. Med. Chem.&lt;/secondary-title&gt;&lt;/titles&gt;&lt;pages&gt;66-69&lt;/pages&gt;&lt;volume&gt;52&lt;/volume&gt;&lt;section&gt;66&lt;/section&gt;&lt;dates&gt;&lt;year&gt;2012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56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rPr>
                <w:lang w:val="en-GB"/>
              </w:rPr>
              <w:t>VF-5MS, 30 x 0.25 (0.15 µm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Guerrini&lt;/Author&gt;&lt;Year&gt;2014&lt;/Year&gt;&lt;RecNum&gt;125&lt;/RecNum&gt;&lt;DisplayText&gt;&lt;style face="superscript"&gt;57&lt;/style&gt;&lt;/DisplayText&gt;&lt;record&gt;&lt;rec-number&gt;125&lt;/rec-number&gt;&lt;foreign-keys&gt;&lt;key app="EN" db-id="2apw90zpa22a27erax7vxr0y5df9f2w25p5p" timestamp="0"&gt;125&lt;/key&gt;&lt;/foreign-keys&gt;&lt;ref-type name="Journal Article"&gt;17&lt;/ref-type&gt;&lt;contributors&gt;&lt;authors&gt;&lt;author&gt;Guerrini, A.; &lt;/author&gt;&lt;author&gt;Rossi, D.; &lt;/author&gt;&lt;author&gt;Grandini, A.; &lt;/author&gt;&lt;author&gt;Scalvenzi, L.; &lt;/author&gt;&lt;author&gt;Noriega Rivera, P.F.; &lt;/author&gt;&lt;author&gt;Andreotti, E.; &lt;/author&gt;&lt;author&gt;Tacchini, M.; &lt;/author&gt;&lt;author&gt;Spagnoletti, A.; &lt;/author&gt;&lt;author&gt;Poppi, I.; &lt;/author&gt;&lt;author&gt;Maietti, S; &lt;/author&gt;&lt;author&gt;Sacchetti, G.&lt;/author&gt;&lt;/authors&gt;&lt;/contributors&gt;&lt;titles&gt;&lt;title&gt;&lt;style face="normal" font="default" size="100%"&gt;Biological and chemo-diverse characterization of Amazonian (Ecuador) &lt;/style&gt;&lt;style face="italic" font="default" size="100%"&gt;Citrus&lt;/style&gt;&lt;style face="normal" font="default" size="100%"&gt; petitgrains.&lt;/style&gt;&lt;/title&gt;&lt;secondary-title&gt;J. Appl. Bot. Food Qual.&lt;/secondary-title&gt;&lt;/titles&gt;&lt;periodical&gt;&lt;full-title&gt;J. Appl. Bot. Food Qual.&lt;/full-title&gt;&lt;/periodical&gt;&lt;pages&gt;108-116&lt;/pages&gt;&lt;volume&gt;87&lt;/volume&gt;&lt;section&gt;108&lt;/section&gt;&lt;dates&gt;&lt;year&gt;2014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57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t>DB-5, 30 x 0.32 (0.5)</w:t>
            </w:r>
            <w:r w:rsidR="00A80506" w:rsidRPr="008B3A7E">
              <w:fldChar w:fldCharType="begin"/>
            </w:r>
            <w:r w:rsidR="001D5CFC">
              <w:instrText xml:space="preserve"> ADDIN EN.CITE &lt;EndNote&gt;&lt;Cite&gt;&lt;Author&gt;Deterre&lt;/Author&gt;&lt;Year&gt;2012&lt;/Year&gt;&lt;RecNum&gt;130&lt;/RecNum&gt;&lt;DisplayText&gt;&lt;style face="superscript"&gt;20&lt;/style&gt;&lt;/DisplayText&gt;&lt;record&gt;&lt;rec-number&gt;130&lt;/rec-number&gt;&lt;foreign-keys&gt;&lt;key app="EN" db-id="2apw90zpa22a27erax7vxr0y5df9f2w25p5p" timestamp="0"&gt;130&lt;/key&gt;&lt;/foreign-keys&gt;&lt;ref-type name="Journal Article"&gt;17&lt;/ref-type&gt;&lt;contributors&gt;&lt;authors&gt;&lt;author&gt;Deterre, S.; &lt;/author&gt;&lt;author&gt;Rega, B.; &lt;/author&gt;&lt;author&gt;Delarue, J.; &lt;/author&gt;&lt;author&gt;Decloux, M.; &lt;/author&gt;&lt;author&gt;Lebrun, M.; &lt;/author&gt;&lt;author&gt;Giampaoli, P.&lt;/author&gt;&lt;/authors&gt;&lt;/contributors&gt;&lt;titles&gt;&lt;title&gt;&lt;style face="normal" font="default" size="100%"&gt;Identification of key aroma compounds from bitter orange (&lt;/style&gt;&lt;style face="italic" font="default" size="100%"&gt;Citrus aurantium&lt;/style&gt;&lt;style face="normal" font="default" size="100%"&gt; L.) products: essential oil and macerate-distillate extract&lt;/style&gt;&lt;/title&gt;&lt;secondary-title&gt;Flavour Frag. J.&lt;/secondary-title&gt;&lt;/titles&gt;&lt;periodical&gt;&lt;full-title&gt;Flavour Frag. J.&lt;/full-title&gt;&lt;/periodical&gt;&lt;pages&gt;77-88&lt;/pages&gt;&lt;volume&gt;27&lt;/volume&gt;&lt;section&gt;77&lt;/section&gt;&lt;dates&gt;&lt;year&gt;2012&lt;/year&gt;&lt;/dates&gt;&lt;urls&gt;&lt;/urls&gt;&lt;/record&gt;&lt;/Cite&gt;&lt;/EndNote&gt;</w:instrText>
            </w:r>
            <w:r w:rsidR="00A80506" w:rsidRPr="008B3A7E">
              <w:fldChar w:fldCharType="separate"/>
            </w:r>
            <w:r w:rsidR="001D5CFC" w:rsidRPr="001D5CFC">
              <w:rPr>
                <w:noProof/>
                <w:vertAlign w:val="superscript"/>
              </w:rPr>
              <w:t>20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a</w:t>
            </w:r>
            <w:r w:rsidRPr="008B3A7E">
              <w:t>DB-5, 30 x 0.32 (0.25)</w:t>
            </w:r>
            <w:r w:rsidR="00A80506" w:rsidRPr="008B3A7E">
              <w:fldChar w:fldCharType="begin"/>
            </w:r>
            <w:r w:rsidR="001D5CFC">
              <w:instrText xml:space="preserve"> ADDIN EN.CITE &lt;EndNote&gt;&lt;Cite&gt;&lt;Author&gt;Inafuku-Teramoto&lt;/Author&gt;&lt;Year&gt;2011&lt;/Year&gt;&lt;RecNum&gt;140&lt;/RecNum&gt;&lt;DisplayText&gt;&lt;style face="superscript"&gt;37&lt;/style&gt;&lt;/DisplayText&gt;&lt;record&gt;&lt;rec-number&gt;140&lt;/rec-number&gt;&lt;foreign-keys&gt;&lt;key app="EN" db-id="2apw90zpa22a27erax7vxr0y5df9f2w25p5p" timestamp="0"&gt;140&lt;/key&gt;&lt;/foreign-keys&gt;&lt;ref-type name="Journal Article"&gt;17&lt;/ref-type&gt;&lt;contributors&gt;&lt;authors&gt;&lt;author&gt;Inafuku-Teramoto, S.; &lt;/author&gt;&lt;author&gt;Suwa, R.; &lt;/author&gt;&lt;author&gt;Fukuzawa, Y.; &lt;/author&gt;&lt;author&gt;Kawamitsu, Y. &lt;/author&gt;&lt;/authors&gt;&lt;/contributors&gt;&lt;titles&gt;&lt;title&gt;Polymethoxyflavones, synephrine and volatile constitution of peels of citrus fruit grown in Okinawa.&lt;/title&gt;&lt;secondary-title&gt;J. Jpn. Soc. Hortic. Sci.&lt;/secondary-title&gt;&lt;/titles&gt;&lt;periodical&gt;&lt;full-title&gt;J. Jpn. Soc. Hortic. Sci.&lt;/full-title&gt;&lt;/periodical&gt;&lt;pages&gt;214-224&lt;/pages&gt;&lt;volume&gt;80&lt;/volume&gt;&lt;number&gt;2&lt;/number&gt;&lt;section&gt;214&lt;/section&gt;&lt;dates&gt;&lt;year&gt;2011&lt;/year&gt;&lt;/dates&gt;&lt;urls&gt;&lt;/urls&gt;&lt;/record&gt;&lt;/Cite&gt;&lt;/EndNote&gt;</w:instrText>
            </w:r>
            <w:r w:rsidR="00A80506" w:rsidRPr="008B3A7E">
              <w:fldChar w:fldCharType="separate"/>
            </w:r>
            <w:r w:rsidR="001D5CFC" w:rsidRPr="001D5CFC">
              <w:rPr>
                <w:noProof/>
                <w:vertAlign w:val="superscript"/>
              </w:rPr>
              <w:t>37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</w:rPr>
              <w:t>d</w:t>
            </w:r>
            <w:r w:rsidRPr="008B3A7E">
              <w:t>DB-1, 60 x 0.25 (0.25)</w:t>
            </w:r>
            <w:r w:rsidR="00A80506" w:rsidRPr="008B3A7E">
              <w:rPr>
                <w:lang w:val="en-GB"/>
              </w:rPr>
              <w:fldChar w:fldCharType="begin"/>
            </w:r>
            <w:r w:rsidR="0028597C">
              <w:rPr>
                <w:lang w:val="en-GB"/>
              </w:rPr>
              <w:instrText xml:space="preserve"> ADDIN EN.CITE &lt;EndNote&gt;&lt;Cite&gt;&lt;Author&gt;Pashazanousi&lt;/Author&gt;&lt;Year&gt;2012&lt;/Year&gt;&lt;RecNum&gt;110&lt;/RecNum&gt;&lt;DisplayText&gt;&lt;style face="superscript"&gt;58, 59&lt;/style&gt;&lt;/DisplayText&gt;&lt;record&gt;&lt;rec-number&gt;110&lt;/rec-number&gt;&lt;foreign-keys&gt;&lt;key app="EN" db-id="2apw90zpa22a27erax7vxr0y5df9f2w25p5p" timestamp="0"&gt;110&lt;/key&gt;&lt;/foreign-keys&gt;&lt;ref-type name="Journal Article"&gt;17&lt;/ref-type&gt;&lt;contributors&gt;&lt;authors&gt;&lt;author&gt;Pashazanousi, M.B.; &lt;/author&gt;&lt;author&gt;Raeesi, M.; &lt;/author&gt;&lt;author&gt;Shirali, S.&lt;/author&gt;&lt;/authors&gt;&lt;/contributors&gt;&lt;titles&gt;&lt;title&gt;&lt;style face="normal" font="default" size="100%"&gt;Chemical composition of the essential oil, antibacterial and antioxidant activities, total phenolic an flavonoid evaluation of various extracts from leaves and fruit peels of &lt;/style&gt;&lt;style face="italic" font="default" size="100%"&gt;Citrus limon&lt;/style&gt;&lt;/title&gt;&lt;secondary-title&gt;Asian J. Chem.&lt;/secondary-title&gt;&lt;/titles&gt;&lt;periodical&gt;&lt;full-title&gt;Asian J. Chem.&lt;/full-title&gt;&lt;/periodical&gt;&lt;pages&gt;4331-4334&lt;/pages&gt;&lt;volume&gt;24&lt;/volume&gt;&lt;number&gt;10&lt;/number&gt;&lt;section&gt;4331&lt;/section&gt;&lt;dates&gt;&lt;year&gt;2012&lt;/year&gt;&lt;/dates&gt;&lt;urls&gt;&lt;/urls&gt;&lt;/record&gt;&lt;/Cite&gt;&lt;Cite&gt;&lt;Author&gt;Torres-Alvarez&lt;/Author&gt;&lt;Year&gt;2017&lt;/Year&gt;&lt;RecNum&gt;236&lt;/RecNum&gt;&lt;record&gt;&lt;rec-number&gt;236&lt;/rec-number&gt;&lt;foreign-keys&gt;&lt;key app="EN" db-id="2apw90zpa22a27erax7vxr0y5df9f2w25p5p" timestamp="0"&gt;236&lt;/key&gt;&lt;/foreign-keys&gt;&lt;ref-type name="Journal Article"&gt;17&lt;/ref-type&gt;&lt;contributors&gt;&lt;authors&gt;&lt;author&gt;Torres-Alvarez, C.; &lt;/author&gt;&lt;author&gt;Núñez González, A.; &lt;/author&gt;&lt;author&gt;Rodríguez, J.; &lt;/author&gt;&lt;author&gt;Castillo, S.; &lt;/author&gt;&lt;author&gt;Leos-Rivas, C.; &lt;/author&gt;&lt;author&gt;Báez-González, J. G.&lt;/author&gt;&lt;/authors&gt;&lt;/contributors&gt;&lt;titles&gt;&lt;title&gt;Chemical composition, antimicrobial, and antioxidant activities of orange essential oil and its concentrated oils&lt;/title&gt;&lt;secondary-title&gt;CyTA J. Food&lt;/secondary-title&gt;&lt;/titles&gt;&lt;periodical&gt;&lt;full-title&gt;CyTA J. Food&lt;/full-title&gt;&lt;/periodical&gt;&lt;pages&gt;129-135&lt;/pages&gt;&lt;volume&gt;15&lt;/volume&gt;&lt;number&gt;1&lt;/number&gt;&lt;section&gt;129&lt;/section&gt;&lt;dates&gt;&lt;year&gt;2017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58, 59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</w:rPr>
              <w:t>d</w:t>
            </w:r>
            <w:r w:rsidRPr="008B3A7E">
              <w:t>Rtx-1, 60 x 0.22 (0.25)</w:t>
            </w:r>
            <w:r w:rsidR="00A80506" w:rsidRPr="008B3A7E">
              <w:fldChar w:fldCharType="begin">
                <w:fldData xml:space="preserve">PEVuZE5vdGU+PENpdGU+PEF1dGhvcj5QYW9saTwvQXV0aG9yPjxZZWFyPjIwMTY8L1llYXI+PFJl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</w:fldData>
              </w:fldChar>
            </w:r>
            <w:r w:rsidR="0028597C">
              <w:instrText xml:space="preserve"> ADDIN EN.CITE </w:instrText>
            </w:r>
            <w:r w:rsidR="00A80506">
              <w:fldChar w:fldCharType="begin">
                <w:fldData xml:space="preserve">PEVuZE5vdGU+PENpdGU+PEF1dGhvcj5QYW9saTwvQXV0aG9yPjxZZWFyPjIwMTY8L1llYXI+PFJl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</w:fldData>
              </w:fldChar>
            </w:r>
            <w:r w:rsidR="0028597C">
              <w:instrText xml:space="preserve"> ADDIN EN.CITE.DATA </w:instrText>
            </w:r>
            <w:r w:rsidR="00A80506">
              <w:fldChar w:fldCharType="end"/>
            </w:r>
            <w:r w:rsidR="00A80506" w:rsidRPr="008B3A7E">
              <w:fldChar w:fldCharType="separate"/>
            </w:r>
            <w:r w:rsidR="0028597C" w:rsidRPr="0028597C">
              <w:rPr>
                <w:noProof/>
                <w:vertAlign w:val="superscript"/>
              </w:rPr>
              <w:t>60, 61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GB"/>
              </w:rPr>
              <w:t>d</w:t>
            </w:r>
            <w:r w:rsidRPr="008B3A7E">
              <w:rPr>
                <w:lang w:val="en-GB"/>
              </w:rPr>
              <w:t>SPB-1, 30 x 0.25 (1)</w:t>
            </w:r>
            <w:r w:rsidR="00A80506" w:rsidRPr="008B3A7E">
              <w:rPr>
                <w:lang w:val="en-GB"/>
              </w:rPr>
              <w:fldChar w:fldCharType="begin"/>
            </w:r>
            <w:r w:rsidR="0028597C">
              <w:rPr>
                <w:lang w:val="en-GB"/>
              </w:rPr>
              <w:instrText xml:space="preserve"> ADDIN EN.CITE &lt;EndNote&gt;&lt;Cite&gt;&lt;Author&gt;Delort&lt;/Author&gt;&lt;Year&gt;2015&lt;/Year&gt;&lt;RecNum&gt;164&lt;/RecNum&gt;&lt;DisplayText&gt;&lt;style face="superscript"&gt;30, 31&lt;/style&gt;&lt;/DisplayText&gt;&lt;record&gt;&lt;rec-number&gt;164&lt;/rec-number&gt;&lt;foreign-keys&gt;&lt;key app="EN" db-id="2apw90zpa22a27erax7vxr0y5df9f2w25p5p" timestamp="0"&gt;164&lt;/key&gt;&lt;/foreign-keys&gt;&lt;ref-type name="Journal Article"&gt;17&lt;/ref-type&gt;&lt;contributors&gt;&lt;authors&gt;&lt;author&gt;Delort, E.; &lt;/author&gt;&lt;author&gt;Jaquier, A.; &lt;/author&gt;&lt;author&gt;Decorzant, E.; &lt;/author&gt;&lt;author&gt;Chapuis, C.; &lt;/author&gt;&lt;author&gt;Casilli, A.; &lt;/author&gt;&lt;author&gt;Frérot, E. &lt;/author&gt;&lt;/authors&gt;&lt;/contributors&gt;&lt;titles&gt;&lt;title&gt;&lt;style face="normal" font="default" size="100%"&gt;Comparative analysis of three Australian finger lime (&lt;/style&gt;&lt;style face="italic" font="default" size="100%"&gt;Citrus australasica&lt;/style&gt;&lt;style face="normal" font="default" size="100%"&gt;) cultivars: Identification of unique Citrus chemotypes and new volatile molecules&lt;/style&gt;&lt;/title&gt;&lt;secondary-title&gt;Phytochemistry&lt;/secondary-title&gt;&lt;/titles&gt;&lt;pages&gt;111-124&lt;/pages&gt;&lt;volume&gt;109&lt;/volume&gt;&lt;section&gt;111&lt;/section&gt;&lt;dates&gt;&lt;year&gt;2015&lt;/year&gt;&lt;/dates&gt;&lt;urls&gt;&lt;/urls&gt;&lt;/record&gt;&lt;/Cite&gt;&lt;Cite&gt;&lt;Author&gt;Casilli&lt;/Author&gt;&lt;Year&gt;2014&lt;/Year&gt;&lt;RecNum&gt;93&lt;/RecNum&gt;&lt;record&gt;&lt;rec-number&gt;93&lt;/rec-number&gt;&lt;foreign-keys&gt;&lt;key app="EN" db-id="2apw90zpa22a27erax7vxr0y5df9f2w25p5p" timestamp="0"&gt;93&lt;/key&gt;&lt;/foreign-keys&gt;&lt;ref-type name="Journal Article"&gt;17&lt;/ref-type&gt;&lt;contributors&gt;&lt;authors&gt;&lt;author&gt;Casilli, A.; &lt;/author&gt;&lt;author&gt;Decorzant, E.; &lt;/author&gt;&lt;author&gt;Jaquier, A.; &lt;/author&gt;&lt;author&gt;Delort, E.&lt;/author&gt;&lt;/authors&gt;&lt;/contributors&gt;&lt;titles&gt;&lt;title&gt;Multidimensional gas chromatography hyphenated to mass spectrometry and olfactometry for the volatile analysis of Citrus hybrid peel extract&lt;/title&gt;&lt;secondary-title&gt;‎J. Chromatogr. A&lt;/secondary-title&gt;&lt;/titles&gt;&lt;periodical&gt;&lt;full-title&gt;‎J. Chromatogr. A&lt;/full-title&gt;&lt;/periodical&gt;&lt;pages&gt;169-178&lt;/pages&gt;&lt;volume&gt;1373&lt;/volume&gt;&lt;section&gt;169&lt;/section&gt;&lt;dates&gt;&lt;year&gt;2014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30, 31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US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US"/>
              </w:rPr>
              <w:t>d</w:t>
            </w:r>
            <w:r w:rsidRPr="008B3A7E">
              <w:rPr>
                <w:lang w:val="en-US"/>
              </w:rPr>
              <w:t>DB-1, 30 x 0.25 (0.25)</w:t>
            </w:r>
            <w:r w:rsidR="00A80506" w:rsidRPr="008B3A7E">
              <w:rPr>
                <w:lang w:val="en-GB"/>
              </w:rPr>
              <w:fldChar w:fldCharType="begin">
                <w:fldData xml:space="preserve">PEVuZE5vdGU+PENpdGU+PEF1dGhvcj5TdWx0YW5hPC9BdXRob3I+PFllYXI+MjAxMjwvWWVhcj48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</w:fldData>
              </w:fldChar>
            </w:r>
            <w:r w:rsidR="0028597C">
              <w:rPr>
                <w:lang w:val="en-GB"/>
              </w:rPr>
              <w:instrText xml:space="preserve"> ADDIN EN.CITE </w:instrText>
            </w:r>
            <w:r w:rsidR="00A80506">
              <w:rPr>
                <w:lang w:val="en-GB"/>
              </w:rPr>
              <w:fldChar w:fldCharType="begin">
                <w:fldData xml:space="preserve">PEVuZE5vdGU+PENpdGU+PEF1dGhvcj5TdWx0YW5hPC9BdXRob3I+PFllYXI+MjAxMjwvWWVhcj48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</w:fldData>
              </w:fldChar>
            </w:r>
            <w:r w:rsidR="0028597C">
              <w:rPr>
                <w:lang w:val="en-GB"/>
              </w:rPr>
              <w:instrText xml:space="preserve"> ADDIN EN.CITE.DATA </w:instrText>
            </w:r>
            <w:r w:rsidR="00A80506">
              <w:rPr>
                <w:lang w:val="en-GB"/>
              </w:rPr>
            </w:r>
            <w:r w:rsidR="00A80506">
              <w:rPr>
                <w:lang w:val="en-GB"/>
              </w:rPr>
              <w:fldChar w:fldCharType="end"/>
            </w:r>
            <w:r w:rsidR="00A80506" w:rsidRPr="008B3A7E">
              <w:rPr>
                <w:lang w:val="en-GB"/>
              </w:rPr>
            </w:r>
            <w:r w:rsidR="00A80506" w:rsidRPr="008B3A7E">
              <w:rPr>
                <w:lang w:val="en-GB"/>
              </w:rPr>
              <w:fldChar w:fldCharType="separate"/>
            </w:r>
            <w:r w:rsidR="0028597C" w:rsidRPr="0028597C">
              <w:rPr>
                <w:noProof/>
                <w:vertAlign w:val="superscript"/>
                <w:lang w:val="en-GB"/>
              </w:rPr>
              <w:t>58, 62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  <w:r w:rsidRPr="00BE01CE">
              <w:rPr>
                <w:i/>
                <w:vertAlign w:val="superscript"/>
                <w:lang w:val="en-US"/>
              </w:rPr>
              <w:t>d</w:t>
            </w:r>
            <w:r w:rsidRPr="008B3A7E">
              <w:rPr>
                <w:lang w:val="en-US"/>
              </w:rPr>
              <w:t>HP-1, 30 x 0.25 (0.25)</w:t>
            </w:r>
            <w:r w:rsidR="00A80506" w:rsidRPr="008B3A7E">
              <w:fldChar w:fldCharType="begin"/>
            </w:r>
            <w:r w:rsidR="001D5CFC">
              <w:instrText xml:space="preserve"> ADDIN EN.CITE &lt;EndNote&gt;&lt;Cite&gt;&lt;Author&gt;Chintaluri&lt;/Author&gt;&lt;Year&gt;2015&lt;/Year&gt;&lt;RecNum&gt;145&lt;/RecNum&gt;&lt;DisplayText&gt;&lt;style face="superscript"&gt;63&lt;/style&gt;&lt;/DisplayText&gt;&lt;record&gt;&lt;rec-number&gt;145&lt;/rec-number&gt;&lt;foreign-keys&gt;&lt;key app="EN" db-id="2apw90zpa22a27erax7vxr0y5df9f2w25p5p" timestamp="0"&gt;145&lt;/key&gt;&lt;/foreign-keys&gt;&lt;ref-type name="Journal Article"&gt;17&lt;/ref-type&gt;&lt;contributors&gt;&lt;authors&gt;&lt;author&gt;Chintaluri, A.K.; &lt;/author&gt;&lt;author&gt;Komarraju, A.L.; &lt;/author&gt;&lt;author&gt;Chintaluri, V.K.; &lt;/author&gt;&lt;author&gt;Vemulapalli, B. &lt;/author&gt;&lt;/authors&gt;&lt;/contributors&gt;&lt;titles&gt;&lt;title&gt;Comparative study and antimicrobial activity of essential oils of selected plants of Rutaceae and TLC bioautographic studies for detection of bioactive compounds.&lt;/title&gt;&lt;secondary-title&gt;J. Essent. Oil Res.&lt;/secondary-title&gt;&lt;/titles&gt;&lt;periodical&gt;&lt;full-title&gt;J. Essent. Oil Res.&lt;/full-title&gt;&lt;/periodical&gt;&lt;pages&gt;9-16&lt;/pages&gt;&lt;volume&gt;27&lt;/volume&gt;&lt;number&gt;1&lt;/number&gt;&lt;section&gt;9&lt;/section&gt;&lt;dates&gt;&lt;year&gt;2015&lt;/year&gt;&lt;/dates&gt;&lt;urls&gt;&lt;/urls&gt;&lt;/record&gt;&lt;/Cite&gt;&lt;/EndNote&gt;</w:instrText>
            </w:r>
            <w:r w:rsidR="00A80506" w:rsidRPr="008B3A7E">
              <w:fldChar w:fldCharType="separate"/>
            </w:r>
            <w:r w:rsidR="001D5CFC" w:rsidRPr="001D5CFC">
              <w:rPr>
                <w:noProof/>
                <w:vertAlign w:val="superscript"/>
              </w:rPr>
              <w:t>63</w:t>
            </w:r>
            <w:r w:rsidR="00A80506" w:rsidRPr="008B3A7E"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GB"/>
              </w:rPr>
            </w:pPr>
          </w:p>
        </w:tc>
      </w:tr>
      <w:tr w:rsidR="00B32619" w:rsidRPr="008B3A7E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US"/>
              </w:rPr>
            </w:pPr>
            <w:proofErr w:type="spellStart"/>
            <w:r w:rsidRPr="00BE01CE">
              <w:rPr>
                <w:i/>
                <w:vertAlign w:val="superscript"/>
                <w:lang w:val="en-GB"/>
              </w:rPr>
              <w:t>d</w:t>
            </w:r>
            <w:r w:rsidRPr="008B3A7E">
              <w:rPr>
                <w:lang w:val="en-GB"/>
              </w:rPr>
              <w:t>Zebron</w:t>
            </w:r>
            <w:proofErr w:type="spellEnd"/>
            <w:r w:rsidRPr="008B3A7E">
              <w:rPr>
                <w:lang w:val="en-GB"/>
              </w:rPr>
              <w:t xml:space="preserve"> Z-1, 30 x 0.32 (0.25)</w:t>
            </w:r>
            <w:r w:rsidR="00A80506" w:rsidRPr="008B3A7E">
              <w:rPr>
                <w:lang w:val="en-GB"/>
              </w:rPr>
              <w:fldChar w:fldCharType="begin"/>
            </w:r>
            <w:r w:rsidR="001D5CFC">
              <w:rPr>
                <w:lang w:val="en-GB"/>
              </w:rPr>
              <w:instrText xml:space="preserve"> ADDIN EN.CITE &lt;EndNote&gt;&lt;Cite&gt;&lt;Author&gt;Velázquez-Nuñez&lt;/Author&gt;&lt;Year&gt;2013&lt;/Year&gt;&lt;RecNum&gt;138&lt;/RecNum&gt;&lt;DisplayText&gt;&lt;style face="superscript"&gt;64&lt;/style&gt;&lt;/DisplayText&gt;&lt;record&gt;&lt;rec-number&gt;138&lt;/rec-number&gt;&lt;foreign-keys&gt;&lt;key app="EN" db-id="2apw90zpa22a27erax7vxr0y5df9f2w25p5p" timestamp="0"&gt;138&lt;/key&gt;&lt;/foreign-keys&gt;&lt;ref-type name="Journal Article"&gt;17&lt;/ref-type&gt;&lt;contributors&gt;&lt;authors&gt;&lt;author&gt;Velázquez-Nuñez, M.J.; &lt;/author&gt;&lt;author&gt;Avila-Sosa, R.; &lt;/author&gt;&lt;author&gt;Palou, E.; &lt;/author&gt;&lt;author&gt;López-Malo, A.&lt;/author&gt;&lt;/authors&gt;&lt;/contributors&gt;&lt;titles&gt;&lt;title&gt;&lt;style face="normal" font="default" size="100%"&gt;Antifungal activity of orange (&lt;/style&gt;&lt;style face="italic" font="default" size="100%"&gt;Citrus sinensis&lt;/style&gt;&lt;style face="normal" font="default" size="100%"&gt; var. Valencia) peel essential oil applied by direct addition or vapor contact&lt;/style&gt;&lt;/title&gt;&lt;secondary-title&gt;Food Control&lt;/secondary-title&gt;&lt;/titles&gt;&lt;pages&gt;1-4&lt;/pages&gt;&lt;volume&gt;31&lt;/volume&gt;&lt;section&gt;1&lt;/section&gt;&lt;dates&gt;&lt;year&gt;2013&lt;/year&gt;&lt;/dates&gt;&lt;urls&gt;&lt;/urls&gt;&lt;/record&gt;&lt;/Cite&gt;&lt;/EndNote&gt;</w:instrText>
            </w:r>
            <w:r w:rsidR="00A80506" w:rsidRPr="008B3A7E">
              <w:rPr>
                <w:lang w:val="en-GB"/>
              </w:rPr>
              <w:fldChar w:fldCharType="separate"/>
            </w:r>
            <w:r w:rsidR="001D5CFC" w:rsidRPr="001D5CFC">
              <w:rPr>
                <w:noProof/>
                <w:vertAlign w:val="superscript"/>
                <w:lang w:val="en-GB"/>
              </w:rPr>
              <w:t>64</w:t>
            </w:r>
            <w:r w:rsidR="00A80506" w:rsidRPr="008B3A7E">
              <w:rPr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619" w:rsidRPr="008B3A7E" w:rsidRDefault="00B32619" w:rsidP="000962F4">
            <w:pPr>
              <w:jc w:val="both"/>
              <w:rPr>
                <w:lang w:val="en-US"/>
              </w:rPr>
            </w:pPr>
          </w:p>
        </w:tc>
      </w:tr>
      <w:tr w:rsidR="009E5B13" w:rsidRPr="009E5B13" w:rsidTr="00127032">
        <w:trPr>
          <w:trHeight w:hRule="exact" w:val="39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B13" w:rsidRPr="00E36616" w:rsidRDefault="009E5B13" w:rsidP="000962F4">
            <w:pPr>
              <w:jc w:val="both"/>
              <w:rPr>
                <w:color w:val="000000"/>
              </w:rPr>
            </w:pPr>
            <w:proofErr w:type="spellStart"/>
            <w:r w:rsidRPr="00046388">
              <w:rPr>
                <w:i/>
                <w:color w:val="000000"/>
                <w:vertAlign w:val="superscript"/>
              </w:rPr>
              <w:t>e</w:t>
            </w:r>
            <w:r w:rsidRPr="00046388">
              <w:rPr>
                <w:color w:val="000000"/>
              </w:rPr>
              <w:t>PONA</w:t>
            </w:r>
            <w:proofErr w:type="spellEnd"/>
            <w:r w:rsidRPr="00046388">
              <w:rPr>
                <w:color w:val="000000"/>
              </w:rPr>
              <w:t>, 50 x 0.2 mm (0.5)</w:t>
            </w:r>
            <w:r w:rsidR="00A80506">
              <w:rPr>
                <w:color w:val="000000"/>
              </w:rPr>
              <w:fldChar w:fldCharType="begin"/>
            </w:r>
            <w:r w:rsidR="001D5CFC">
              <w:rPr>
                <w:color w:val="000000"/>
              </w:rPr>
              <w:instrText xml:space="preserve"> ADDIN EN.CITE &lt;EndNote&gt;&lt;Cite&gt;&lt;Author&gt;Sokovic&lt;/Author&gt;&lt;Year&gt;2006&lt;/Year&gt;&lt;RecNum&gt;6&lt;/RecNum&gt;&lt;DisplayText&gt;&lt;style face="superscript"&gt;65&lt;/style&gt;&lt;/DisplayText&gt;&lt;record&gt;&lt;rec-number&gt;6&lt;/rec-number&gt;&lt;foreign-keys&gt;&lt;key app="EN" db-id="0terfw0t4xaxaqerafqxpd2psavtf0fvfrtr" timestamp="1533199072"&gt;6&lt;/key&gt;&lt;/foreign-keys&gt;&lt;ref-type name="Journal Article"&gt;17&lt;/ref-type&gt;&lt;contributors&gt;&lt;authors&gt;&lt;author&gt;Sokovic, M.;&lt;/author&gt;&lt;author&gt;van Griensven, L.J.L.D.&lt;/author&gt;&lt;/authors&gt;&lt;/contributors&gt;&lt;titles&gt;&lt;title&gt;&lt;style face="normal" font="default" size="100%"&gt;Antimicrobial activity of essential oils and their components against the three major pathogens of the cultivated button mushroom, &lt;/style&gt;&lt;style face="italic" font="default" size="100%"&gt;Agaricus bisporus&lt;/style&gt;&lt;/title&gt;&lt;secondary-title&gt;Eur. J. Plant Pathol.&lt;/secondary-title&gt;&lt;/titles&gt;&lt;periodical&gt;&lt;full-title&gt;Eur. J. Plant Pathol.&lt;/full-title&gt;&lt;/periodical&gt;&lt;pages&gt;211-224&lt;/pages&gt;&lt;volume&gt;116&lt;/volume&gt;&lt;dates&gt;&lt;year&gt;2006&lt;/year&gt;&lt;/dates&gt;&lt;urls&gt;&lt;/urls&gt;&lt;/record&gt;&lt;/Cite&gt;&lt;/EndNote&gt;</w:instrText>
            </w:r>
            <w:r w:rsidR="00A80506">
              <w:rPr>
                <w:color w:val="000000"/>
              </w:rPr>
              <w:fldChar w:fldCharType="separate"/>
            </w:r>
            <w:r w:rsidR="001D5CFC" w:rsidRPr="001D5CFC">
              <w:rPr>
                <w:noProof/>
                <w:color w:val="000000"/>
                <w:vertAlign w:val="superscript"/>
              </w:rPr>
              <w:t>65</w:t>
            </w:r>
            <w:r w:rsidR="00A80506">
              <w:rPr>
                <w:color w:val="000000"/>
              </w:rPr>
              <w:fldChar w:fldCharType="end"/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5B13" w:rsidRPr="009E5B13" w:rsidRDefault="009E5B13" w:rsidP="000962F4">
            <w:pPr>
              <w:jc w:val="both"/>
            </w:pPr>
          </w:p>
        </w:tc>
      </w:tr>
    </w:tbl>
    <w:p w:rsidR="00B32619" w:rsidRDefault="00BE01CE" w:rsidP="00127032">
      <w:pPr>
        <w:tabs>
          <w:tab w:val="left" w:pos="8789"/>
        </w:tabs>
        <w:ind w:right="-115"/>
        <w:jc w:val="both"/>
        <w:rPr>
          <w:sz w:val="20"/>
          <w:szCs w:val="20"/>
          <w:lang w:val="en-GB"/>
        </w:rPr>
      </w:pPr>
      <w:r w:rsidRPr="004F49A4">
        <w:rPr>
          <w:sz w:val="20"/>
          <w:szCs w:val="20"/>
          <w:lang w:val="en-GB"/>
        </w:rPr>
        <w:t>*Length in m x intern diameter in mm (</w:t>
      </w:r>
      <w:r w:rsidRPr="008B3A7E">
        <w:rPr>
          <w:rFonts w:ascii="Symbol" w:hAnsi="Symbol"/>
          <w:sz w:val="20"/>
          <w:szCs w:val="20"/>
          <w:lang w:val="en-GB"/>
        </w:rPr>
        <w:t></w:t>
      </w:r>
      <w:r w:rsidRPr="004F49A4">
        <w:rPr>
          <w:rFonts w:hAnsi="Symbol"/>
          <w:sz w:val="20"/>
          <w:szCs w:val="20"/>
          <w:lang w:val="en-GB"/>
        </w:rPr>
        <w:t xml:space="preserve">m </w:t>
      </w:r>
      <w:r w:rsidRPr="008B3A7E">
        <w:rPr>
          <w:sz w:val="20"/>
          <w:szCs w:val="20"/>
          <w:lang w:val="en-GB"/>
        </w:rPr>
        <w:t>ﬁ</w:t>
      </w:r>
      <w:r w:rsidRPr="004F49A4">
        <w:rPr>
          <w:sz w:val="20"/>
          <w:szCs w:val="20"/>
          <w:lang w:val="en-GB"/>
        </w:rPr>
        <w:t>lm thickness).</w:t>
      </w:r>
      <w:r w:rsidR="00110BA5" w:rsidRPr="004F49A4">
        <w:rPr>
          <w:sz w:val="20"/>
          <w:szCs w:val="20"/>
          <w:lang w:val="en-GB"/>
        </w:rPr>
        <w:t xml:space="preserve"> </w:t>
      </w:r>
      <w:r w:rsidR="00B32619" w:rsidRPr="004F49A4">
        <w:rPr>
          <w:sz w:val="20"/>
          <w:szCs w:val="20"/>
          <w:lang w:val="en-GB"/>
        </w:rPr>
        <w:t>Phases:</w:t>
      </w:r>
      <w:r w:rsidR="00110BA5" w:rsidRPr="004F49A4">
        <w:rPr>
          <w:sz w:val="20"/>
          <w:szCs w:val="20"/>
          <w:lang w:val="en-GB"/>
        </w:rPr>
        <w:t xml:space="preserve"> </w:t>
      </w:r>
      <w:r w:rsidR="00B32619" w:rsidRPr="004F49A4">
        <w:rPr>
          <w:i/>
          <w:sz w:val="20"/>
          <w:szCs w:val="20"/>
          <w:vertAlign w:val="superscript"/>
          <w:lang w:val="en-GB"/>
        </w:rPr>
        <w:t>a</w:t>
      </w:r>
      <w:r w:rsidR="00B32619" w:rsidRPr="004F49A4">
        <w:rPr>
          <w:sz w:val="20"/>
          <w:szCs w:val="20"/>
          <w:lang w:val="en-GB"/>
        </w:rPr>
        <w:t xml:space="preserve">5% </w:t>
      </w:r>
      <w:proofErr w:type="spellStart"/>
      <w:r w:rsidR="00B32619" w:rsidRPr="004F49A4">
        <w:rPr>
          <w:sz w:val="20"/>
          <w:szCs w:val="20"/>
          <w:lang w:val="en-GB"/>
        </w:rPr>
        <w:t>diphenyl</w:t>
      </w:r>
      <w:proofErr w:type="spellEnd"/>
      <w:r w:rsidR="00B32619" w:rsidRPr="004F49A4">
        <w:rPr>
          <w:sz w:val="20"/>
          <w:szCs w:val="20"/>
          <w:lang w:val="en-GB"/>
        </w:rPr>
        <w:t xml:space="preserve">/95% </w:t>
      </w:r>
      <w:proofErr w:type="spellStart"/>
      <w:r w:rsidR="00B32619" w:rsidRPr="004F49A4">
        <w:rPr>
          <w:sz w:val="20"/>
          <w:szCs w:val="20"/>
          <w:lang w:val="en-GB"/>
        </w:rPr>
        <w:t>dimethyl</w:t>
      </w:r>
      <w:proofErr w:type="spellEnd"/>
      <w:r w:rsidR="00B32619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sz w:val="20"/>
          <w:szCs w:val="20"/>
          <w:lang w:val="en-GB"/>
        </w:rPr>
        <w:t>polysiloxane</w:t>
      </w:r>
      <w:proofErr w:type="spellEnd"/>
      <w:r w:rsidR="00B32619" w:rsidRPr="001C6388">
        <w:rPr>
          <w:sz w:val="20"/>
          <w:szCs w:val="20"/>
          <w:lang w:val="en-GB"/>
        </w:rPr>
        <w:t>;</w:t>
      </w:r>
      <w:r w:rsidR="00B32619" w:rsidRPr="004F49A4">
        <w:rPr>
          <w:sz w:val="20"/>
          <w:szCs w:val="20"/>
          <w:lang w:val="en-GB"/>
        </w:rPr>
        <w:t xml:space="preserve"> </w:t>
      </w:r>
      <w:r w:rsidR="00B32619" w:rsidRPr="004F49A4">
        <w:rPr>
          <w:i/>
          <w:sz w:val="20"/>
          <w:szCs w:val="20"/>
          <w:vertAlign w:val="superscript"/>
          <w:lang w:val="en-GB"/>
        </w:rPr>
        <w:t>b</w:t>
      </w:r>
      <w:r w:rsidR="00B32619" w:rsidRPr="004F49A4">
        <w:rPr>
          <w:sz w:val="20"/>
          <w:szCs w:val="20"/>
          <w:lang w:val="en-GB"/>
        </w:rPr>
        <w:t>1,4-bis(</w:t>
      </w:r>
      <w:proofErr w:type="spellStart"/>
      <w:r w:rsidR="00B32619" w:rsidRPr="004F49A4">
        <w:rPr>
          <w:sz w:val="20"/>
          <w:szCs w:val="20"/>
          <w:lang w:val="en-GB"/>
        </w:rPr>
        <w:t>dimethylsiloxy</w:t>
      </w:r>
      <w:proofErr w:type="spellEnd"/>
      <w:r w:rsidR="00B32619" w:rsidRPr="004F49A4">
        <w:rPr>
          <w:sz w:val="20"/>
          <w:szCs w:val="20"/>
          <w:lang w:val="en-GB"/>
        </w:rPr>
        <w:t>)</w:t>
      </w:r>
      <w:proofErr w:type="spellStart"/>
      <w:r w:rsidR="00B32619" w:rsidRPr="004F49A4">
        <w:rPr>
          <w:sz w:val="20"/>
          <w:szCs w:val="20"/>
          <w:lang w:val="en-GB"/>
        </w:rPr>
        <w:t>phenylene</w:t>
      </w:r>
      <w:proofErr w:type="spellEnd"/>
      <w:r w:rsidR="00B32619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sz w:val="20"/>
          <w:szCs w:val="20"/>
          <w:lang w:val="en-GB"/>
        </w:rPr>
        <w:t>dimethyl</w:t>
      </w:r>
      <w:proofErr w:type="spellEnd"/>
      <w:r w:rsidR="00B32619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sz w:val="20"/>
          <w:szCs w:val="20"/>
          <w:lang w:val="en-GB"/>
        </w:rPr>
        <w:t>polysiloxane</w:t>
      </w:r>
      <w:proofErr w:type="spellEnd"/>
      <w:r w:rsidR="009E5B13" w:rsidRPr="004F49A4">
        <w:rPr>
          <w:sz w:val="20"/>
          <w:szCs w:val="20"/>
          <w:lang w:val="en-GB"/>
        </w:rPr>
        <w:t>;</w:t>
      </w:r>
      <w:r w:rsidR="00110BA5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i/>
          <w:sz w:val="20"/>
          <w:szCs w:val="20"/>
          <w:vertAlign w:val="superscript"/>
          <w:lang w:val="en-GB"/>
        </w:rPr>
        <w:t>c</w:t>
      </w:r>
      <w:r w:rsidR="00B32619" w:rsidRPr="004F49A4">
        <w:rPr>
          <w:sz w:val="20"/>
          <w:szCs w:val="20"/>
          <w:lang w:val="en-GB"/>
        </w:rPr>
        <w:t>silphenylene</w:t>
      </w:r>
      <w:proofErr w:type="spellEnd"/>
      <w:r w:rsidR="00B32619" w:rsidRPr="004F49A4">
        <w:rPr>
          <w:sz w:val="20"/>
          <w:szCs w:val="20"/>
          <w:lang w:val="en-GB"/>
        </w:rPr>
        <w:t xml:space="preserve"> polymer</w:t>
      </w:r>
      <w:r w:rsidR="00110BA5" w:rsidRPr="004F49A4">
        <w:rPr>
          <w:sz w:val="20"/>
          <w:szCs w:val="20"/>
          <w:lang w:val="en-GB"/>
        </w:rPr>
        <w:t xml:space="preserve">; </w:t>
      </w:r>
      <w:r w:rsidR="00B32619" w:rsidRPr="004F49A4">
        <w:rPr>
          <w:i/>
          <w:sz w:val="20"/>
          <w:szCs w:val="20"/>
          <w:vertAlign w:val="superscript"/>
          <w:lang w:val="en-GB"/>
        </w:rPr>
        <w:t>d</w:t>
      </w:r>
      <w:r w:rsidR="00B32619" w:rsidRPr="004F49A4">
        <w:rPr>
          <w:sz w:val="20"/>
          <w:szCs w:val="20"/>
          <w:lang w:val="en-GB"/>
        </w:rPr>
        <w:t xml:space="preserve">100% </w:t>
      </w:r>
      <w:proofErr w:type="spellStart"/>
      <w:r w:rsidR="00B32619" w:rsidRPr="004F49A4">
        <w:rPr>
          <w:sz w:val="20"/>
          <w:szCs w:val="20"/>
          <w:lang w:val="en-GB"/>
        </w:rPr>
        <w:t>dimethylpolysiloxane</w:t>
      </w:r>
      <w:proofErr w:type="spellEnd"/>
      <w:r w:rsidR="009E5B13" w:rsidRPr="004F49A4">
        <w:rPr>
          <w:sz w:val="20"/>
          <w:szCs w:val="20"/>
          <w:lang w:val="en-GB"/>
        </w:rPr>
        <w:t xml:space="preserve">; </w:t>
      </w:r>
      <w:proofErr w:type="spellStart"/>
      <w:r w:rsidR="009E5B13" w:rsidRPr="004F49A4">
        <w:rPr>
          <w:i/>
          <w:sz w:val="20"/>
          <w:szCs w:val="20"/>
          <w:vertAlign w:val="superscript"/>
          <w:lang w:val="en-GB"/>
        </w:rPr>
        <w:t>e</w:t>
      </w:r>
      <w:r w:rsidR="00E20E73" w:rsidRPr="004F49A4">
        <w:rPr>
          <w:sz w:val="20"/>
          <w:szCs w:val="20"/>
          <w:lang w:val="en-GB"/>
        </w:rPr>
        <w:t>crosslinked</w:t>
      </w:r>
      <w:proofErr w:type="spellEnd"/>
      <w:r w:rsidR="00E20E73" w:rsidRPr="004F49A4">
        <w:rPr>
          <w:sz w:val="20"/>
          <w:szCs w:val="20"/>
          <w:lang w:val="en-GB"/>
        </w:rPr>
        <w:t xml:space="preserve"> </w:t>
      </w:r>
      <w:proofErr w:type="spellStart"/>
      <w:r w:rsidR="00E20E73" w:rsidRPr="004F49A4">
        <w:rPr>
          <w:sz w:val="20"/>
          <w:szCs w:val="20"/>
          <w:lang w:val="en-GB"/>
        </w:rPr>
        <w:t>methylsilicone</w:t>
      </w:r>
      <w:proofErr w:type="spellEnd"/>
      <w:r w:rsidR="00E20E73" w:rsidRPr="004F49A4">
        <w:rPr>
          <w:sz w:val="20"/>
          <w:szCs w:val="20"/>
          <w:lang w:val="en-GB"/>
        </w:rPr>
        <w:t xml:space="preserve"> gum</w:t>
      </w:r>
      <w:r w:rsidR="009E5B13" w:rsidRPr="004F49A4">
        <w:rPr>
          <w:sz w:val="20"/>
          <w:szCs w:val="20"/>
          <w:lang w:val="en-GB"/>
        </w:rPr>
        <w:t xml:space="preserve">; </w:t>
      </w:r>
      <w:proofErr w:type="spellStart"/>
      <w:r w:rsidR="009E5B13" w:rsidRPr="004F49A4">
        <w:rPr>
          <w:i/>
          <w:sz w:val="20"/>
          <w:szCs w:val="20"/>
          <w:vertAlign w:val="superscript"/>
          <w:lang w:val="en-GB"/>
        </w:rPr>
        <w:t>f</w:t>
      </w:r>
      <w:r w:rsidR="009E5B13" w:rsidRPr="004F49A4">
        <w:rPr>
          <w:sz w:val="20"/>
          <w:szCs w:val="20"/>
          <w:lang w:val="en-GB"/>
        </w:rPr>
        <w:t>polyethylene</w:t>
      </w:r>
      <w:proofErr w:type="spellEnd"/>
      <w:r w:rsidR="00B32619" w:rsidRPr="004F49A4">
        <w:rPr>
          <w:sz w:val="20"/>
          <w:szCs w:val="20"/>
          <w:lang w:val="en-GB"/>
        </w:rPr>
        <w:t xml:space="preserve"> glycol</w:t>
      </w:r>
      <w:r w:rsidR="009E5B13" w:rsidRPr="004F49A4">
        <w:rPr>
          <w:sz w:val="20"/>
          <w:szCs w:val="20"/>
          <w:lang w:val="en-GB"/>
        </w:rPr>
        <w:t>;</w:t>
      </w:r>
      <w:r w:rsidR="00110BA5" w:rsidRPr="004F49A4">
        <w:rPr>
          <w:sz w:val="20"/>
          <w:szCs w:val="20"/>
          <w:lang w:val="en-GB"/>
        </w:rPr>
        <w:t xml:space="preserve"> </w:t>
      </w:r>
      <w:proofErr w:type="spellStart"/>
      <w:r w:rsidR="009E5B13" w:rsidRPr="004F49A4">
        <w:rPr>
          <w:i/>
          <w:sz w:val="20"/>
          <w:szCs w:val="20"/>
          <w:vertAlign w:val="superscript"/>
          <w:lang w:val="en-GB"/>
        </w:rPr>
        <w:t>g</w:t>
      </w:r>
      <w:r w:rsidR="009E5B13" w:rsidRPr="004F49A4">
        <w:rPr>
          <w:sz w:val="20"/>
          <w:szCs w:val="20"/>
          <w:lang w:val="en-GB"/>
        </w:rPr>
        <w:t>polyethylene</w:t>
      </w:r>
      <w:r w:rsidR="00B32619" w:rsidRPr="004F49A4">
        <w:rPr>
          <w:sz w:val="20"/>
          <w:szCs w:val="20"/>
          <w:lang w:val="en-GB"/>
        </w:rPr>
        <w:t>glycol</w:t>
      </w:r>
      <w:proofErr w:type="spellEnd"/>
      <w:r w:rsidR="00B32619" w:rsidRPr="004F49A4">
        <w:rPr>
          <w:sz w:val="20"/>
          <w:szCs w:val="20"/>
          <w:lang w:val="en-GB"/>
        </w:rPr>
        <w:t xml:space="preserve"> modified with </w:t>
      </w:r>
      <w:proofErr w:type="spellStart"/>
      <w:r w:rsidR="00B32619" w:rsidRPr="004F49A4">
        <w:rPr>
          <w:sz w:val="20"/>
          <w:szCs w:val="20"/>
          <w:lang w:val="en-GB"/>
        </w:rPr>
        <w:t>nitroterephthalic</w:t>
      </w:r>
      <w:proofErr w:type="spellEnd"/>
      <w:r w:rsidR="00B32619" w:rsidRPr="004F49A4">
        <w:rPr>
          <w:sz w:val="20"/>
          <w:szCs w:val="20"/>
          <w:lang w:val="en-GB"/>
        </w:rPr>
        <w:t xml:space="preserve"> acid</w:t>
      </w:r>
      <w:r w:rsidR="009E5B13" w:rsidRPr="004F49A4">
        <w:rPr>
          <w:sz w:val="20"/>
          <w:szCs w:val="20"/>
          <w:lang w:val="en-GB"/>
        </w:rPr>
        <w:t>;</w:t>
      </w:r>
      <w:r w:rsidR="00110BA5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i/>
          <w:sz w:val="20"/>
          <w:szCs w:val="20"/>
          <w:vertAlign w:val="superscript"/>
          <w:lang w:val="en-GB"/>
        </w:rPr>
        <w:t>h</w:t>
      </w:r>
      <w:r w:rsidR="00B32619" w:rsidRPr="004F49A4">
        <w:rPr>
          <w:sz w:val="20"/>
          <w:szCs w:val="20"/>
          <w:lang w:val="en-GB"/>
        </w:rPr>
        <w:t>Non</w:t>
      </w:r>
      <w:proofErr w:type="spellEnd"/>
      <w:r w:rsidR="00B32619" w:rsidRPr="004F49A4">
        <w:rPr>
          <w:sz w:val="20"/>
          <w:szCs w:val="20"/>
          <w:lang w:val="en-GB"/>
        </w:rPr>
        <w:t>-bonded, 1,12-di(</w:t>
      </w:r>
      <w:proofErr w:type="spellStart"/>
      <w:r w:rsidR="00B32619" w:rsidRPr="004F49A4">
        <w:rPr>
          <w:sz w:val="20"/>
          <w:szCs w:val="20"/>
          <w:lang w:val="en-GB"/>
        </w:rPr>
        <w:t>tripropylphosphonium</w:t>
      </w:r>
      <w:proofErr w:type="spellEnd"/>
      <w:r w:rsidR="00B32619" w:rsidRPr="004F49A4">
        <w:rPr>
          <w:sz w:val="20"/>
          <w:szCs w:val="20"/>
          <w:lang w:val="en-GB"/>
        </w:rPr>
        <w:t>)</w:t>
      </w:r>
      <w:r w:rsidR="00110BA5" w:rsidRPr="004F49A4">
        <w:rPr>
          <w:sz w:val="20"/>
          <w:szCs w:val="20"/>
          <w:lang w:val="en-GB"/>
        </w:rPr>
        <w:t xml:space="preserve"> </w:t>
      </w:r>
      <w:proofErr w:type="spellStart"/>
      <w:r w:rsidR="00B32619" w:rsidRPr="004F49A4">
        <w:rPr>
          <w:sz w:val="20"/>
          <w:szCs w:val="20"/>
          <w:lang w:val="en-GB"/>
        </w:rPr>
        <w:t>dodecanebis</w:t>
      </w:r>
      <w:proofErr w:type="spellEnd"/>
      <w:r w:rsidR="00B32619" w:rsidRPr="004F49A4">
        <w:rPr>
          <w:sz w:val="20"/>
          <w:szCs w:val="20"/>
          <w:lang w:val="en-GB"/>
        </w:rPr>
        <w:t>-(</w:t>
      </w:r>
      <w:proofErr w:type="spellStart"/>
      <w:r w:rsidR="00B32619" w:rsidRPr="004F49A4">
        <w:rPr>
          <w:sz w:val="20"/>
          <w:szCs w:val="20"/>
          <w:lang w:val="en-GB"/>
        </w:rPr>
        <w:t>trifluoromethane-sulfonyl</w:t>
      </w:r>
      <w:proofErr w:type="spellEnd"/>
      <w:r w:rsidR="00B32619" w:rsidRPr="004F49A4">
        <w:rPr>
          <w:sz w:val="20"/>
          <w:szCs w:val="20"/>
          <w:lang w:val="en-GB"/>
        </w:rPr>
        <w:t>)</w:t>
      </w:r>
      <w:proofErr w:type="spellStart"/>
      <w:r w:rsidR="00B32619" w:rsidRPr="004F49A4">
        <w:rPr>
          <w:sz w:val="20"/>
          <w:szCs w:val="20"/>
          <w:lang w:val="en-GB"/>
        </w:rPr>
        <w:t>imide</w:t>
      </w:r>
      <w:proofErr w:type="spellEnd"/>
      <w:r w:rsidR="00B32619" w:rsidRPr="004F49A4">
        <w:rPr>
          <w:sz w:val="20"/>
          <w:szCs w:val="20"/>
          <w:lang w:val="en-GB"/>
        </w:rPr>
        <w:t>.</w:t>
      </w:r>
    </w:p>
    <w:bookmarkEnd w:id="0"/>
    <w:p w:rsidR="00D86CC1" w:rsidRPr="00D53499" w:rsidRDefault="00D86CC1" w:rsidP="00127032">
      <w:pPr>
        <w:tabs>
          <w:tab w:val="left" w:pos="8080"/>
        </w:tabs>
        <w:spacing w:line="480" w:lineRule="auto"/>
        <w:ind w:right="594"/>
        <w:jc w:val="both"/>
        <w:rPr>
          <w:b/>
          <w:lang w:val="en-US"/>
        </w:rPr>
      </w:pPr>
      <w:r>
        <w:rPr>
          <w:sz w:val="20"/>
          <w:szCs w:val="20"/>
          <w:lang w:val="en-GB"/>
        </w:rPr>
        <w:br w:type="page"/>
      </w:r>
      <w:r w:rsidRPr="008B3A7E">
        <w:rPr>
          <w:b/>
          <w:lang w:val="en-US"/>
        </w:rPr>
        <w:lastRenderedPageBreak/>
        <w:t>References</w:t>
      </w:r>
      <w:r w:rsidR="00127032">
        <w:rPr>
          <w:b/>
          <w:lang w:val="en-US"/>
        </w:rPr>
        <w:t xml:space="preserve"> for Supplementary Table 1</w:t>
      </w:r>
    </w:p>
    <w:p w:rsidR="0028597C" w:rsidRPr="00127032" w:rsidRDefault="00A80506" w:rsidP="0028597C">
      <w:pPr>
        <w:pStyle w:val="EndNoteBibliography"/>
        <w:rPr>
          <w:lang w:val="en-GB"/>
        </w:rPr>
      </w:pPr>
      <w:r w:rsidRPr="008B3A7E">
        <w:fldChar w:fldCharType="begin"/>
      </w:r>
      <w:r w:rsidR="00D86CC1" w:rsidRPr="008B3A7E">
        <w:rPr>
          <w:lang w:val="en-US"/>
        </w:rPr>
        <w:instrText xml:space="preserve"> ADDIN EN.REFLIST </w:instrText>
      </w:r>
      <w:r w:rsidRPr="008B3A7E">
        <w:fldChar w:fldCharType="separate"/>
      </w:r>
      <w:r w:rsidR="0028597C" w:rsidRPr="00127032">
        <w:rPr>
          <w:lang w:val="en-GB"/>
        </w:rPr>
        <w:t>1.</w:t>
      </w:r>
      <w:r w:rsidR="0028597C" w:rsidRPr="00127032">
        <w:rPr>
          <w:lang w:val="en-GB"/>
        </w:rPr>
        <w:tab/>
        <w:t>Hosni, K.</w:t>
      </w:r>
      <w:r w:rsidR="001C6388" w:rsidRPr="00127032">
        <w:rPr>
          <w:lang w:val="en-GB"/>
        </w:rPr>
        <w:t xml:space="preserve">, </w:t>
      </w:r>
      <w:r w:rsidR="0028597C" w:rsidRPr="00127032">
        <w:rPr>
          <w:lang w:val="en-GB"/>
        </w:rPr>
        <w:t>Zahed, N.</w:t>
      </w:r>
      <w:r w:rsidR="001C6388" w:rsidRPr="00127032">
        <w:rPr>
          <w:lang w:val="en-GB"/>
        </w:rPr>
        <w:t xml:space="preserve">, </w:t>
      </w:r>
      <w:r w:rsidR="0028597C" w:rsidRPr="00127032">
        <w:rPr>
          <w:lang w:val="en-GB"/>
        </w:rPr>
        <w:t>Chrif, R.</w:t>
      </w:r>
      <w:r w:rsidR="001C6388" w:rsidRPr="00127032">
        <w:rPr>
          <w:lang w:val="en-GB"/>
        </w:rPr>
        <w:t xml:space="preserve">, </w:t>
      </w:r>
      <w:r w:rsidR="0028597C" w:rsidRPr="00127032">
        <w:rPr>
          <w:lang w:val="en-GB"/>
        </w:rPr>
        <w:t>Abid, I.</w:t>
      </w:r>
      <w:r w:rsidR="001C6388" w:rsidRPr="00127032">
        <w:rPr>
          <w:lang w:val="en-GB"/>
        </w:rPr>
        <w:t xml:space="preserve">, </w:t>
      </w:r>
      <w:r w:rsidR="0028597C" w:rsidRPr="00127032">
        <w:rPr>
          <w:lang w:val="en-GB"/>
        </w:rPr>
        <w:t>Medfei, W.</w:t>
      </w:r>
      <w:r w:rsidR="001C6388" w:rsidRPr="00127032">
        <w:rPr>
          <w:lang w:val="en-GB"/>
        </w:rPr>
        <w:t xml:space="preserve">, </w:t>
      </w:r>
      <w:r w:rsidR="0028597C" w:rsidRPr="00127032">
        <w:rPr>
          <w:lang w:val="en-GB"/>
        </w:rPr>
        <w:t>Kallel, M.</w:t>
      </w:r>
      <w:r w:rsidR="001C6388" w:rsidRPr="00127032">
        <w:rPr>
          <w:lang w:val="en-GB"/>
        </w:rPr>
        <w:t>, et al. (2010).</w:t>
      </w:r>
      <w:r w:rsidR="0028597C" w:rsidRPr="00127032">
        <w:rPr>
          <w:lang w:val="en-GB"/>
        </w:rPr>
        <w:t xml:space="preserve"> Composition of peel essential oils from four selected Tunisian Citrus species: Evidence for the genotypic influence. </w:t>
      </w:r>
      <w:r w:rsidR="0028597C" w:rsidRPr="00127032">
        <w:rPr>
          <w:i/>
          <w:lang w:val="en-GB"/>
        </w:rPr>
        <w:t>Food Chem. 123</w:t>
      </w:r>
      <w:r w:rsidR="0028597C" w:rsidRPr="00127032">
        <w:rPr>
          <w:lang w:val="en-GB"/>
        </w:rPr>
        <w:t>, 1098-110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.</w:t>
      </w:r>
      <w:r w:rsidRPr="00127032">
        <w:rPr>
          <w:lang w:val="en-GB"/>
        </w:rPr>
        <w:tab/>
        <w:t>Jirapakkul, W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inchan, P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C6388" w:rsidRPr="00127032">
        <w:rPr>
          <w:lang w:val="en-GB"/>
        </w:rPr>
        <w:t xml:space="preserve">and </w:t>
      </w:r>
      <w:r w:rsidRPr="00127032">
        <w:rPr>
          <w:lang w:val="en-GB"/>
        </w:rPr>
        <w:t>Chaiseri, S.</w:t>
      </w:r>
      <w:r w:rsidR="001C6388" w:rsidRPr="00127032">
        <w:rPr>
          <w:lang w:val="en-GB"/>
        </w:rPr>
        <w:t xml:space="preserve"> (2013).</w:t>
      </w:r>
      <w:r w:rsidRPr="00127032">
        <w:rPr>
          <w:lang w:val="en-GB"/>
        </w:rPr>
        <w:t xml:space="preserve"> Effect of drying temperature on key odourants in kaffir lime (</w:t>
      </w:r>
      <w:r w:rsidRPr="00127032">
        <w:rPr>
          <w:i/>
          <w:lang w:val="en-GB"/>
        </w:rPr>
        <w:t>Citrus hystrix</w:t>
      </w:r>
      <w:r w:rsidRPr="00127032">
        <w:rPr>
          <w:lang w:val="en-GB"/>
        </w:rPr>
        <w:t xml:space="preserve"> D.C., Rutaceae) leaves. </w:t>
      </w:r>
      <w:r w:rsidRPr="00127032">
        <w:rPr>
          <w:i/>
          <w:lang w:val="en-GB"/>
        </w:rPr>
        <w:t>Int. J. Food Sci. Tech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48</w:t>
      </w:r>
      <w:r w:rsidRPr="00127032">
        <w:rPr>
          <w:lang w:val="en-GB"/>
        </w:rPr>
        <w:t>, 143-14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.</w:t>
      </w:r>
      <w:r w:rsidRPr="00127032">
        <w:rPr>
          <w:lang w:val="en-GB"/>
        </w:rPr>
        <w:tab/>
        <w:t>Dong, Z. B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hao, W. Y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C6388" w:rsidRPr="00127032">
        <w:rPr>
          <w:lang w:val="en-GB"/>
        </w:rPr>
        <w:t xml:space="preserve">and </w:t>
      </w:r>
      <w:r w:rsidRPr="00127032">
        <w:rPr>
          <w:lang w:val="en-GB"/>
        </w:rPr>
        <w:t>Liang, Y. R.</w:t>
      </w:r>
      <w:r w:rsidR="004D07AF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Isolation and characterization of essential oil extracted from tangerine peel. </w:t>
      </w:r>
      <w:r w:rsidRPr="00127032">
        <w:rPr>
          <w:i/>
          <w:lang w:val="en-GB"/>
        </w:rPr>
        <w:t>Asian J. Chem. 26</w:t>
      </w:r>
      <w:r w:rsidRPr="00127032">
        <w:rPr>
          <w:lang w:val="en-GB"/>
        </w:rPr>
        <w:t xml:space="preserve"> (16), 4975-497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.</w:t>
      </w:r>
      <w:r w:rsidRPr="00127032">
        <w:rPr>
          <w:lang w:val="en-GB"/>
        </w:rPr>
        <w:tab/>
        <w:t>Hai Dang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uong Nhung, P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ai Anh, B. T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hu Thuy, D. T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Van Minh, C.</w:t>
      </w:r>
      <w:r w:rsidR="001C6388" w:rsidRPr="00127032">
        <w:rPr>
          <w:lang w:val="en-GB"/>
        </w:rPr>
        <w:t>,</w:t>
      </w:r>
      <w:r w:rsidR="004D07AF" w:rsidRPr="00127032">
        <w:rPr>
          <w:lang w:val="en-GB"/>
        </w:rPr>
        <w:t xml:space="preserve"> </w:t>
      </w:r>
      <w:r w:rsidRPr="00127032">
        <w:rPr>
          <w:lang w:val="en-GB"/>
        </w:rPr>
        <w:t>Tien Dat, N.</w:t>
      </w:r>
      <w:r w:rsidR="004D07AF" w:rsidRPr="00127032">
        <w:rPr>
          <w:lang w:val="en-GB"/>
        </w:rPr>
        <w:t xml:space="preserve"> (2016).</w:t>
      </w:r>
      <w:r w:rsidRPr="00127032">
        <w:rPr>
          <w:lang w:val="en-GB"/>
        </w:rPr>
        <w:t xml:space="preserve"> Chemical composition and a-glucosidase inhibitory activity of Vietnamese </w:t>
      </w:r>
      <w:r w:rsidRPr="00127032">
        <w:rPr>
          <w:i/>
          <w:lang w:val="en-GB"/>
        </w:rPr>
        <w:t xml:space="preserve">Citrus </w:t>
      </w:r>
      <w:r w:rsidRPr="00127032">
        <w:rPr>
          <w:lang w:val="en-GB"/>
        </w:rPr>
        <w:t xml:space="preserve">peels essential oils. </w:t>
      </w:r>
      <w:r w:rsidRPr="00127032">
        <w:rPr>
          <w:i/>
          <w:lang w:val="en-GB"/>
        </w:rPr>
        <w:t xml:space="preserve">J. Chem. </w:t>
      </w:r>
      <w:r w:rsidRPr="00127032">
        <w:rPr>
          <w:rStyle w:val="Hipervnculo"/>
          <w:lang w:val="en-GB"/>
        </w:rPr>
        <w:t>http://dx.doi.org/10.1155/2016/6787952</w:t>
      </w:r>
      <w:r w:rsidRPr="00127032">
        <w:rPr>
          <w:lang w:val="en-GB"/>
        </w:rPr>
        <w:t>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5.</w:t>
      </w:r>
      <w:r w:rsidRPr="00127032">
        <w:rPr>
          <w:lang w:val="en-GB"/>
        </w:rPr>
        <w:tab/>
        <w:t>Xiao, Z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a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iu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, F.</w:t>
      </w:r>
      <w:r w:rsidR="001C6388" w:rsidRPr="00127032">
        <w:rPr>
          <w:lang w:val="en-GB"/>
        </w:rPr>
        <w:t>,</w:t>
      </w:r>
      <w:r w:rsidR="004D07AF" w:rsidRPr="00127032">
        <w:rPr>
          <w:lang w:val="en-GB"/>
        </w:rPr>
        <w:t xml:space="preserve"> and</w:t>
      </w:r>
      <w:r w:rsidRPr="00127032">
        <w:rPr>
          <w:lang w:val="en-GB"/>
        </w:rPr>
        <w:t xml:space="preserve"> Yu, D.</w:t>
      </w:r>
      <w:r w:rsidR="004D07AF" w:rsidRPr="00127032">
        <w:rPr>
          <w:lang w:val="en-GB"/>
        </w:rPr>
        <w:t xml:space="preserve"> (2016).</w:t>
      </w:r>
      <w:r w:rsidRPr="00127032">
        <w:rPr>
          <w:lang w:val="en-GB"/>
        </w:rPr>
        <w:t xml:space="preserve"> Characterization of odour-active compounds of sweet orange essential oils of different regions by gas chromatography-mass spectrometry, gas chromatography-olfactometry and their correlation with sensory attributes. </w:t>
      </w:r>
      <w:r w:rsidRPr="00127032">
        <w:rPr>
          <w:i/>
          <w:lang w:val="en-GB"/>
        </w:rPr>
        <w:t>Flavour Frag. J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31</w:t>
      </w:r>
      <w:r w:rsidRPr="00127032">
        <w:rPr>
          <w:lang w:val="en-GB"/>
        </w:rPr>
        <w:t>, 41-5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6.</w:t>
      </w:r>
      <w:r w:rsidRPr="00127032">
        <w:rPr>
          <w:lang w:val="en-GB"/>
        </w:rPr>
        <w:tab/>
        <w:t>Miah, M.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Bachar, S.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ahar,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haman, M.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ashid, M.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adiuzzaman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>et al. (2010).</w:t>
      </w:r>
      <w:r w:rsidRPr="00127032">
        <w:rPr>
          <w:lang w:val="en-GB"/>
        </w:rPr>
        <w:t xml:space="preserve"> Composition of the volatiles of </w:t>
      </w:r>
      <w:r w:rsidRPr="00127032">
        <w:rPr>
          <w:i/>
          <w:lang w:val="en-GB"/>
        </w:rPr>
        <w:t>Citrus macroptera</w:t>
      </w:r>
      <w:r w:rsidRPr="00127032">
        <w:rPr>
          <w:lang w:val="en-GB"/>
        </w:rPr>
        <w:t xml:space="preserve"> var.</w:t>
      </w:r>
      <w:r w:rsidRPr="00127032">
        <w:rPr>
          <w:i/>
          <w:lang w:val="en-GB"/>
        </w:rPr>
        <w:t xml:space="preserve"> annamensis</w:t>
      </w:r>
      <w:r w:rsidRPr="00127032">
        <w:rPr>
          <w:lang w:val="en-GB"/>
        </w:rPr>
        <w:t xml:space="preserve"> and evaluation of bioactivity. </w:t>
      </w:r>
      <w:r w:rsidRPr="00127032">
        <w:rPr>
          <w:i/>
          <w:lang w:val="en-GB"/>
        </w:rPr>
        <w:t>J. Essent. Oil Bear. Pl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3</w:t>
      </w:r>
      <w:r w:rsidRPr="00127032">
        <w:rPr>
          <w:lang w:val="en-GB"/>
        </w:rPr>
        <w:t xml:space="preserve"> (2), 211-21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7.</w:t>
      </w:r>
      <w:r w:rsidRPr="00127032">
        <w:rPr>
          <w:lang w:val="en-GB"/>
        </w:rPr>
        <w:tab/>
        <w:t>Sun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ang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Wu,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ai, H.-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Xiao, A.-F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>et al. (2014).</w:t>
      </w:r>
      <w:r w:rsidRPr="00127032">
        <w:rPr>
          <w:lang w:val="en-GB"/>
        </w:rPr>
        <w:t xml:space="preserve"> Investigation of sunlight-induced deterioration of aroma of pummelo (</w:t>
      </w:r>
      <w:r w:rsidRPr="00127032">
        <w:rPr>
          <w:i/>
          <w:lang w:val="en-GB"/>
        </w:rPr>
        <w:t>Citrus maxima</w:t>
      </w:r>
      <w:r w:rsidRPr="00127032">
        <w:rPr>
          <w:lang w:val="en-GB"/>
        </w:rPr>
        <w:t xml:space="preserve">) essential oil. </w:t>
      </w:r>
      <w:r w:rsidRPr="00127032">
        <w:rPr>
          <w:i/>
          <w:lang w:val="en-GB"/>
        </w:rPr>
        <w:t>J. Agric. Food Chem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2</w:t>
      </w:r>
      <w:r w:rsidRPr="00127032">
        <w:rPr>
          <w:lang w:val="en-GB"/>
        </w:rPr>
        <w:t>, 11818-1183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8.</w:t>
      </w:r>
      <w:r w:rsidRPr="00127032">
        <w:rPr>
          <w:lang w:val="en-GB"/>
        </w:rPr>
        <w:tab/>
        <w:t>Li, L. J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ong, P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,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un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ang, Y.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u, X.</w:t>
      </w:r>
      <w:r w:rsidR="001C6388" w:rsidRPr="00127032">
        <w:rPr>
          <w:lang w:val="en-GB"/>
        </w:rPr>
        <w:t xml:space="preserve">, </w:t>
      </w:r>
      <w:r w:rsidR="004D07AF" w:rsidRPr="00127032">
        <w:rPr>
          <w:lang w:val="en-GB"/>
        </w:rPr>
        <w:t>et al. (2016).</w:t>
      </w:r>
      <w:r w:rsidRPr="00127032">
        <w:rPr>
          <w:lang w:val="en-GB"/>
        </w:rPr>
        <w:t xml:space="preserve"> Characterization of the aldehydes and their transformations induced by uv irradiation and air exposure of white guanxi honey pummelo (</w:t>
      </w:r>
      <w:r w:rsidRPr="00127032">
        <w:rPr>
          <w:i/>
          <w:lang w:val="en-GB"/>
        </w:rPr>
        <w:t xml:space="preserve">Citrus grandis </w:t>
      </w:r>
      <w:r w:rsidRPr="00127032">
        <w:rPr>
          <w:lang w:val="en-GB"/>
        </w:rPr>
        <w:t xml:space="preserve">(L.) Osbeck) essential oil. </w:t>
      </w:r>
      <w:r w:rsidRPr="00127032">
        <w:rPr>
          <w:i/>
          <w:lang w:val="en-GB"/>
        </w:rPr>
        <w:t>J. Agric. Food Chem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4</w:t>
      </w:r>
      <w:r w:rsidRPr="00127032">
        <w:rPr>
          <w:lang w:val="en-GB"/>
        </w:rPr>
        <w:t>, 5000-501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9.</w:t>
      </w:r>
      <w:r w:rsidRPr="00127032">
        <w:rPr>
          <w:lang w:val="en-GB"/>
        </w:rPr>
        <w:tab/>
        <w:t>Akakabe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Kusunoki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naka, R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 xml:space="preserve">and </w:t>
      </w:r>
      <w:r w:rsidRPr="00127032">
        <w:rPr>
          <w:lang w:val="en-GB"/>
        </w:rPr>
        <w:t>Kanetsune, Y.</w:t>
      </w:r>
      <w:r w:rsidR="004D07AF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A comparison of volatile components of Setomi with its parent cultivars. </w:t>
      </w:r>
      <w:r w:rsidRPr="00127032">
        <w:rPr>
          <w:i/>
          <w:lang w:val="en-GB"/>
        </w:rPr>
        <w:t>Biosci. Biotechnol. Biochem. 74</w:t>
      </w:r>
      <w:r w:rsidRPr="00127032">
        <w:rPr>
          <w:lang w:val="en-GB"/>
        </w:rPr>
        <w:t xml:space="preserve"> (3), 659-662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0.</w:t>
      </w:r>
      <w:r w:rsidRPr="00127032">
        <w:rPr>
          <w:lang w:val="en-GB"/>
        </w:rPr>
        <w:tab/>
        <w:t>Omor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akahara, K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 xml:space="preserve">and </w:t>
      </w:r>
      <w:r w:rsidRPr="00127032">
        <w:rPr>
          <w:lang w:val="en-GB"/>
        </w:rPr>
        <w:t>Umano, K.</w:t>
      </w:r>
      <w:r w:rsidR="004D07AF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Characterization of aroma compounds in the peel extract of Jabara (</w:t>
      </w:r>
      <w:r w:rsidRPr="00127032">
        <w:rPr>
          <w:i/>
          <w:lang w:val="en-GB"/>
        </w:rPr>
        <w:t>Citrus jabara</w:t>
      </w:r>
      <w:r w:rsidRPr="00127032">
        <w:rPr>
          <w:lang w:val="en-GB"/>
        </w:rPr>
        <w:t xml:space="preserve"> Hort. ex Tanaka). </w:t>
      </w:r>
      <w:r w:rsidRPr="00127032">
        <w:rPr>
          <w:i/>
          <w:lang w:val="en-GB"/>
        </w:rPr>
        <w:t>Flavour Frag. J. 26</w:t>
      </w:r>
      <w:r w:rsidRPr="00127032">
        <w:rPr>
          <w:lang w:val="en-GB"/>
        </w:rPr>
        <w:t>, 396-402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1.</w:t>
      </w:r>
      <w:r w:rsidRPr="00127032">
        <w:rPr>
          <w:lang w:val="en-GB"/>
        </w:rPr>
        <w:tab/>
        <w:t>Asikin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aeda, G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mak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izu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ku, H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 xml:space="preserve">and </w:t>
      </w:r>
      <w:r w:rsidRPr="00127032">
        <w:rPr>
          <w:lang w:val="en-GB"/>
        </w:rPr>
        <w:t>Wada, K.</w:t>
      </w:r>
      <w:r w:rsidR="004D07AF" w:rsidRPr="00127032">
        <w:rPr>
          <w:lang w:val="en-GB"/>
        </w:rPr>
        <w:t xml:space="preserve"> (2015).</w:t>
      </w:r>
      <w:r w:rsidRPr="00127032">
        <w:rPr>
          <w:lang w:val="en-GB"/>
        </w:rPr>
        <w:t xml:space="preserve"> Cultivation line and fruit ripening discriminations of Shiikuwasha (</w:t>
      </w:r>
      <w:r w:rsidRPr="00127032">
        <w:rPr>
          <w:i/>
          <w:lang w:val="en-GB"/>
        </w:rPr>
        <w:t>Citrus depressa</w:t>
      </w:r>
      <w:r w:rsidRPr="00127032">
        <w:rPr>
          <w:lang w:val="en-GB"/>
        </w:rPr>
        <w:t xml:space="preserve"> Hayata) peel oils using aroma compositional, electronic nose, and antioxidant anlyses. </w:t>
      </w:r>
      <w:r w:rsidRPr="00127032">
        <w:rPr>
          <w:i/>
          <w:lang w:val="en-GB"/>
        </w:rPr>
        <w:t>Food Res. Int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7</w:t>
      </w:r>
      <w:r w:rsidRPr="00127032">
        <w:rPr>
          <w:lang w:val="en-GB"/>
        </w:rPr>
        <w:t>, 102-11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2.</w:t>
      </w:r>
      <w:r w:rsidRPr="00127032">
        <w:rPr>
          <w:lang w:val="en-GB"/>
        </w:rPr>
        <w:tab/>
        <w:t>Asikin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ira, I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Inafuku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um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awamura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kara, K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>et al. (2012).</w:t>
      </w:r>
      <w:r w:rsidRPr="00127032">
        <w:rPr>
          <w:lang w:val="en-GB"/>
        </w:rPr>
        <w:t xml:space="preserve"> Volatile aroma components and antioxidant activities of the flavedo peel extract of unripe shiikuwasha (</w:t>
      </w:r>
      <w:r w:rsidRPr="00127032">
        <w:rPr>
          <w:i/>
          <w:lang w:val="en-GB"/>
        </w:rPr>
        <w:t>Citrus depressa</w:t>
      </w:r>
      <w:r w:rsidRPr="00127032">
        <w:rPr>
          <w:lang w:val="en-GB"/>
        </w:rPr>
        <w:t xml:space="preserve"> Hayata). </w:t>
      </w:r>
      <w:r w:rsidRPr="00127032">
        <w:rPr>
          <w:i/>
          <w:lang w:val="en-GB"/>
        </w:rPr>
        <w:t>J. Food Sci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7</w:t>
      </w:r>
      <w:r w:rsidRPr="00127032">
        <w:rPr>
          <w:lang w:val="en-GB"/>
        </w:rPr>
        <w:t xml:space="preserve"> (4), 469-475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3.</w:t>
      </w:r>
      <w:r w:rsidRPr="00127032">
        <w:rPr>
          <w:lang w:val="en-GB"/>
        </w:rPr>
        <w:tab/>
        <w:t>Lin, S.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oan, S.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ee, C. L.</w:t>
      </w:r>
      <w:r w:rsidR="001C6388" w:rsidRPr="00127032">
        <w:rPr>
          <w:lang w:val="en-GB"/>
        </w:rPr>
        <w:t>,</w:t>
      </w:r>
      <w:r w:rsidR="004D07AF" w:rsidRPr="00127032">
        <w:rPr>
          <w:lang w:val="en-GB"/>
        </w:rPr>
        <w:t xml:space="preserve"> and</w:t>
      </w:r>
      <w:r w:rsidRPr="00127032">
        <w:rPr>
          <w:lang w:val="en-GB"/>
        </w:rPr>
        <w:t xml:space="preserve"> Chen, I. Z.</w:t>
      </w:r>
      <w:r w:rsidR="004D07AF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Volatile organic components of fresh leaves as indicators of indigenous and cultivated citrus species in Taiwan. </w:t>
      </w:r>
      <w:r w:rsidRPr="00127032">
        <w:rPr>
          <w:i/>
          <w:lang w:val="en-GB"/>
        </w:rPr>
        <w:t>Biosci. Biotechnol. Biochem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4</w:t>
      </w:r>
      <w:r w:rsidRPr="00127032">
        <w:rPr>
          <w:lang w:val="en-GB"/>
        </w:rPr>
        <w:t xml:space="preserve"> (4), 806-81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4.</w:t>
      </w:r>
      <w:r w:rsidRPr="00127032">
        <w:rPr>
          <w:lang w:val="en-GB"/>
        </w:rPr>
        <w:tab/>
        <w:t>Miyazato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ashimoto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4D07AF" w:rsidRPr="00127032">
        <w:rPr>
          <w:lang w:val="en-GB"/>
        </w:rPr>
        <w:t xml:space="preserve">and </w:t>
      </w:r>
      <w:r w:rsidRPr="00127032">
        <w:rPr>
          <w:lang w:val="en-GB"/>
        </w:rPr>
        <w:t>Hayashi, S.</w:t>
      </w:r>
      <w:r w:rsidR="004D07AF" w:rsidRPr="00127032">
        <w:rPr>
          <w:lang w:val="en-GB"/>
        </w:rPr>
        <w:t xml:space="preserve"> (2013).</w:t>
      </w:r>
      <w:r w:rsidRPr="00127032">
        <w:rPr>
          <w:lang w:val="en-GB"/>
        </w:rPr>
        <w:t xml:space="preserve"> First identification of the odour-active unsaturated aliphatic acid (</w:t>
      </w:r>
      <w:r w:rsidRPr="00127032">
        <w:rPr>
          <w:i/>
          <w:lang w:val="en-GB"/>
        </w:rPr>
        <w:t>E</w:t>
      </w:r>
      <w:r w:rsidRPr="00127032">
        <w:rPr>
          <w:lang w:val="en-GB"/>
        </w:rPr>
        <w:t>)-4-methyl-3-hexenoic acid in yuzu (</w:t>
      </w:r>
      <w:r w:rsidRPr="00127032">
        <w:rPr>
          <w:i/>
          <w:lang w:val="en-GB"/>
        </w:rPr>
        <w:t>Citrus junos</w:t>
      </w:r>
      <w:r w:rsidRPr="00127032">
        <w:rPr>
          <w:lang w:val="en-GB"/>
        </w:rPr>
        <w:t xml:space="preserve"> Sieb. ex Tanaka). </w:t>
      </w:r>
      <w:r w:rsidRPr="00127032">
        <w:rPr>
          <w:i/>
          <w:lang w:val="en-GB"/>
        </w:rPr>
        <w:t>Flavour Frag. J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8</w:t>
      </w:r>
      <w:r w:rsidRPr="00127032">
        <w:rPr>
          <w:lang w:val="en-GB"/>
        </w:rPr>
        <w:t>, 62-6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lastRenderedPageBreak/>
        <w:t>15.</w:t>
      </w:r>
      <w:r w:rsidRPr="00127032">
        <w:rPr>
          <w:lang w:val="en-GB"/>
        </w:rPr>
        <w:tab/>
        <w:t>Miyazato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ashimoto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54903" w:rsidRPr="00127032">
        <w:rPr>
          <w:lang w:val="en-GB"/>
        </w:rPr>
        <w:t xml:space="preserve">and </w:t>
      </w:r>
      <w:r w:rsidRPr="00127032">
        <w:rPr>
          <w:lang w:val="en-GB"/>
        </w:rPr>
        <w:t>Hayashi, S.</w:t>
      </w:r>
      <w:r w:rsidR="00954903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Identification of the odour-active aldehyde </w:t>
      </w:r>
      <w:r w:rsidRPr="00127032">
        <w:rPr>
          <w:i/>
          <w:lang w:val="en-GB"/>
        </w:rPr>
        <w:t>trans</w:t>
      </w:r>
      <w:r w:rsidRPr="00127032">
        <w:rPr>
          <w:lang w:val="en-GB"/>
        </w:rPr>
        <w:t>-4,5-epoxy-(</w:t>
      </w:r>
      <w:r w:rsidRPr="00127032">
        <w:rPr>
          <w:i/>
          <w:lang w:val="en-GB"/>
        </w:rPr>
        <w:t>E,Z</w:t>
      </w:r>
      <w:r w:rsidRPr="00127032">
        <w:rPr>
          <w:lang w:val="en-GB"/>
        </w:rPr>
        <w:t>)-2,7-decadienal in yuzu (</w:t>
      </w:r>
      <w:r w:rsidRPr="00127032">
        <w:rPr>
          <w:i/>
          <w:lang w:val="en-GB"/>
        </w:rPr>
        <w:t>Citrus junos</w:t>
      </w:r>
      <w:r w:rsidRPr="00127032">
        <w:rPr>
          <w:lang w:val="en-GB"/>
        </w:rPr>
        <w:t xml:space="preserve"> Sieb. ex Tanaka). </w:t>
      </w:r>
      <w:r w:rsidRPr="00127032">
        <w:rPr>
          <w:i/>
          <w:lang w:val="en-GB"/>
        </w:rPr>
        <w:t>Eur. Food Res. Technol</w:t>
      </w:r>
      <w:r w:rsidRPr="00127032">
        <w:rPr>
          <w:lang w:val="en-GB"/>
        </w:rPr>
        <w:t xml:space="preserve">, </w:t>
      </w:r>
      <w:r w:rsidR="00954903" w:rsidRPr="00352C7B">
        <w:rPr>
          <w:i/>
          <w:lang w:val="en-GB"/>
        </w:rPr>
        <w:t>235</w:t>
      </w:r>
      <w:r w:rsidR="00954903">
        <w:rPr>
          <w:lang w:val="en-GB"/>
        </w:rPr>
        <w:t xml:space="preserve"> (5), 881-891</w:t>
      </w:r>
      <w:r w:rsidRPr="00127032">
        <w:rPr>
          <w:lang w:val="en-GB"/>
        </w:rPr>
        <w:t>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16.</w:t>
      </w:r>
      <w:r w:rsidRPr="00127032">
        <w:rPr>
          <w:lang w:val="en-GB"/>
        </w:rPr>
        <w:tab/>
        <w:t>Ndiaye, E. H. B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lla Gueye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diaye, I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backé Diop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Bakar Diop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hiam, A.</w:t>
      </w:r>
      <w:r w:rsidR="001C6388" w:rsidRPr="00127032">
        <w:rPr>
          <w:lang w:val="en-GB"/>
        </w:rPr>
        <w:t xml:space="preserve">, </w:t>
      </w:r>
      <w:r w:rsidR="00954903" w:rsidRPr="00127032">
        <w:rPr>
          <w:lang w:val="en-GB"/>
        </w:rPr>
        <w:t>et al. (2017).</w:t>
      </w:r>
      <w:r w:rsidRPr="00127032">
        <w:rPr>
          <w:lang w:val="en-GB"/>
        </w:rPr>
        <w:t xml:space="preserve"> Chemical composition of distilled essential oils and hydrosols of four Senegalese Citrus and enantiomeric characterization of chiral compounds. </w:t>
      </w:r>
      <w:r w:rsidRPr="0028597C">
        <w:rPr>
          <w:i/>
        </w:rPr>
        <w:t xml:space="preserve">J. Essent. Oil Bear. Pl. </w:t>
      </w:r>
      <w:r w:rsidRPr="0028597C">
        <w:rPr>
          <w:b/>
        </w:rPr>
        <w:t>2017,</w:t>
      </w:r>
      <w:r w:rsidRPr="0028597C">
        <w:t xml:space="preserve"> </w:t>
      </w:r>
      <w:r w:rsidRPr="0028597C">
        <w:rPr>
          <w:i/>
        </w:rPr>
        <w:t>20</w:t>
      </w:r>
      <w:r w:rsidRPr="0028597C">
        <w:t xml:space="preserve"> (3), 820-83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17.</w:t>
      </w:r>
      <w:r w:rsidRPr="0028597C">
        <w:tab/>
        <w:t>Aliberti, L.</w:t>
      </w:r>
      <w:r w:rsidR="001C6388">
        <w:t xml:space="preserve">, </w:t>
      </w:r>
      <w:r w:rsidRPr="0028597C">
        <w:t>Caputo, l.</w:t>
      </w:r>
      <w:r w:rsidR="001C6388">
        <w:t xml:space="preserve">, </w:t>
      </w:r>
      <w:r w:rsidRPr="0028597C">
        <w:t>de Feo, V.</w:t>
      </w:r>
      <w:r w:rsidR="001C6388">
        <w:t xml:space="preserve">, </w:t>
      </w:r>
      <w:r w:rsidRPr="0028597C">
        <w:t>de Martino, L.</w:t>
      </w:r>
      <w:r w:rsidR="001C6388">
        <w:t xml:space="preserve">, </w:t>
      </w:r>
      <w:r w:rsidRPr="0028597C">
        <w:t>Nazzaro, F.</w:t>
      </w:r>
      <w:r w:rsidR="001C6388">
        <w:t>,</w:t>
      </w:r>
      <w:r w:rsidRPr="0028597C">
        <w:t xml:space="preserve"> Souza, L. F.</w:t>
      </w:r>
      <w:r w:rsidR="00954903">
        <w:t xml:space="preserve"> (2016).</w:t>
      </w:r>
      <w:r w:rsidRPr="0028597C">
        <w:t xml:space="preserve"> </w:t>
      </w:r>
      <w:r w:rsidRPr="00127032">
        <w:rPr>
          <w:lang w:val="en-GB"/>
        </w:rPr>
        <w:t xml:space="preserve">Chemical composition and in vitro antimicrobial, cytotoxic, and central nervous system activities of the essential oils of </w:t>
      </w:r>
      <w:r w:rsidRPr="00127032">
        <w:rPr>
          <w:i/>
          <w:lang w:val="en-GB"/>
        </w:rPr>
        <w:t xml:space="preserve">Citrus medica </w:t>
      </w:r>
      <w:r w:rsidRPr="00127032">
        <w:rPr>
          <w:lang w:val="en-GB"/>
        </w:rPr>
        <w:t xml:space="preserve">L. cv. ‘Liscia’ and </w:t>
      </w:r>
      <w:r w:rsidRPr="00127032">
        <w:rPr>
          <w:i/>
          <w:lang w:val="en-GB"/>
        </w:rPr>
        <w:t>C. medica</w:t>
      </w:r>
      <w:r w:rsidRPr="00127032">
        <w:rPr>
          <w:lang w:val="en-GB"/>
        </w:rPr>
        <w:t xml:space="preserve"> cv. ‘Rugosa’ cultivated in Southern Italy. </w:t>
      </w:r>
      <w:r w:rsidRPr="00127032">
        <w:rPr>
          <w:i/>
          <w:lang w:val="en-GB"/>
        </w:rPr>
        <w:t xml:space="preserve">Molecules 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1</w:t>
      </w:r>
      <w:r w:rsidRPr="00127032">
        <w:rPr>
          <w:lang w:val="en-GB"/>
        </w:rPr>
        <w:t xml:space="preserve">, 1244, doi:10.3390/molecules21091244 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8.</w:t>
      </w:r>
      <w:r w:rsidRPr="00127032">
        <w:rPr>
          <w:lang w:val="en-GB"/>
        </w:rPr>
        <w:tab/>
        <w:t>Tomiyama,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Aok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ikawa, T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akurai,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Kashara, Y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54903" w:rsidRPr="00127032">
        <w:rPr>
          <w:lang w:val="en-GB"/>
        </w:rPr>
        <w:t xml:space="preserve">and </w:t>
      </w:r>
      <w:r w:rsidRPr="00127032">
        <w:rPr>
          <w:lang w:val="en-GB"/>
        </w:rPr>
        <w:t>Kawakami, Y.</w:t>
      </w:r>
      <w:r w:rsidR="00954903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aracteristic volatile components of Japanese sour citrus fruits: Yuzu, Sudachi and Kabosu. </w:t>
      </w:r>
      <w:r w:rsidRPr="00127032">
        <w:rPr>
          <w:i/>
          <w:lang w:val="en-GB"/>
        </w:rPr>
        <w:t>Flavour Frag. J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7</w:t>
      </w:r>
      <w:r w:rsidRPr="00127032">
        <w:rPr>
          <w:lang w:val="en-GB"/>
        </w:rPr>
        <w:t>, 341-355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19.</w:t>
      </w:r>
      <w:r w:rsidRPr="00127032">
        <w:rPr>
          <w:lang w:val="en-GB"/>
        </w:rPr>
        <w:tab/>
        <w:t>Yang, S.-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Jeon, S.-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ee, E.-J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him, C.-H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54903" w:rsidRPr="00127032">
        <w:rPr>
          <w:lang w:val="en-GB"/>
        </w:rPr>
        <w:t xml:space="preserve">and </w:t>
      </w:r>
      <w:r w:rsidRPr="00127032">
        <w:rPr>
          <w:lang w:val="en-GB"/>
        </w:rPr>
        <w:t>Lee, I.-S.</w:t>
      </w:r>
      <w:r w:rsidR="00954903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Comparative study of the chemical composition and antioxidant activity of six essential oils and their components. </w:t>
      </w:r>
      <w:r w:rsidRPr="00127032">
        <w:rPr>
          <w:i/>
          <w:lang w:val="en-GB"/>
        </w:rPr>
        <w:t>Nat. Prod. Res. 24</w:t>
      </w:r>
      <w:r w:rsidRPr="00127032">
        <w:rPr>
          <w:lang w:val="en-GB"/>
        </w:rPr>
        <w:t xml:space="preserve"> (2), 140-15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0.</w:t>
      </w:r>
      <w:r w:rsidRPr="00127032">
        <w:rPr>
          <w:lang w:val="en-GB"/>
        </w:rPr>
        <w:tab/>
        <w:t>Deterre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ega, B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larue, J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cloux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ebrun, M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54903" w:rsidRPr="00127032">
        <w:rPr>
          <w:lang w:val="en-GB"/>
        </w:rPr>
        <w:t xml:space="preserve">and </w:t>
      </w:r>
      <w:r w:rsidRPr="00127032">
        <w:rPr>
          <w:lang w:val="en-GB"/>
        </w:rPr>
        <w:t>Giampaoli, P.</w:t>
      </w:r>
      <w:r w:rsidR="00954903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Identification of key aroma compounds from bitter orange (</w:t>
      </w:r>
      <w:r w:rsidRPr="00127032">
        <w:rPr>
          <w:i/>
          <w:lang w:val="en-GB"/>
        </w:rPr>
        <w:t>Citrus aurantium</w:t>
      </w:r>
      <w:r w:rsidRPr="00127032">
        <w:rPr>
          <w:lang w:val="en-GB"/>
        </w:rPr>
        <w:t xml:space="preserve"> L.) products: essential oil and macerate-distillate extract. </w:t>
      </w:r>
      <w:r w:rsidRPr="00127032">
        <w:rPr>
          <w:i/>
          <w:lang w:val="en-GB"/>
        </w:rPr>
        <w:t>Flavour Frag. J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7</w:t>
      </w:r>
      <w:r w:rsidRPr="00127032">
        <w:rPr>
          <w:lang w:val="en-GB"/>
        </w:rPr>
        <w:t>, 77-8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1.</w:t>
      </w:r>
      <w:r w:rsidRPr="00127032">
        <w:rPr>
          <w:lang w:val="en-GB"/>
        </w:rPr>
        <w:tab/>
        <w:t>Darjazi, B. B.</w:t>
      </w:r>
      <w:r w:rsidR="00954903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Comparison of volatile components of flower, leaf, peel and juice of 'Page' mandarin [(</w:t>
      </w:r>
      <w:r w:rsidRPr="00127032">
        <w:rPr>
          <w:i/>
          <w:lang w:val="en-GB"/>
        </w:rPr>
        <w:t>Citrus reticulata</w:t>
      </w:r>
      <w:r w:rsidRPr="00127032">
        <w:rPr>
          <w:lang w:val="en-GB"/>
        </w:rPr>
        <w:t xml:space="preserve"> var '</w:t>
      </w:r>
      <w:r w:rsidRPr="00127032">
        <w:rPr>
          <w:i/>
          <w:lang w:val="en-GB"/>
        </w:rPr>
        <w:t>Dancy</w:t>
      </w:r>
      <w:r w:rsidRPr="00127032">
        <w:rPr>
          <w:lang w:val="en-GB"/>
        </w:rPr>
        <w:t xml:space="preserve">' x </w:t>
      </w:r>
      <w:r w:rsidRPr="00127032">
        <w:rPr>
          <w:i/>
          <w:lang w:val="en-GB"/>
        </w:rPr>
        <w:t>Citrus paradisi</w:t>
      </w:r>
      <w:r w:rsidRPr="00127032">
        <w:rPr>
          <w:lang w:val="en-GB"/>
        </w:rPr>
        <w:t xml:space="preserve"> var '</w:t>
      </w:r>
      <w:r w:rsidRPr="00127032">
        <w:rPr>
          <w:i/>
          <w:lang w:val="en-GB"/>
        </w:rPr>
        <w:t>Duncan</w:t>
      </w:r>
      <w:r w:rsidRPr="00127032">
        <w:rPr>
          <w:lang w:val="en-GB"/>
        </w:rPr>
        <w:t xml:space="preserve">') x </w:t>
      </w:r>
      <w:r w:rsidRPr="00127032">
        <w:rPr>
          <w:i/>
          <w:lang w:val="en-GB"/>
        </w:rPr>
        <w:t>Citrus clementina</w:t>
      </w:r>
      <w:r w:rsidRPr="00127032">
        <w:rPr>
          <w:lang w:val="en-GB"/>
        </w:rPr>
        <w:t xml:space="preserve">]. </w:t>
      </w:r>
      <w:r w:rsidRPr="00127032">
        <w:rPr>
          <w:i/>
          <w:lang w:val="en-GB"/>
        </w:rPr>
        <w:t>Afr. J. Biotechnol. 10</w:t>
      </w:r>
      <w:r w:rsidRPr="00127032">
        <w:rPr>
          <w:lang w:val="en-GB"/>
        </w:rPr>
        <w:t xml:space="preserve"> (51), 10437-1044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2.</w:t>
      </w:r>
      <w:r w:rsidRPr="00127032">
        <w:rPr>
          <w:lang w:val="en-GB"/>
        </w:rPr>
        <w:tab/>
        <w:t>Jiang, M.-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ang,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hu,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Piao, J.-H.</w:t>
      </w:r>
      <w:r w:rsidR="001C6388" w:rsidRPr="00127032">
        <w:rPr>
          <w:lang w:val="en-GB"/>
        </w:rPr>
        <w:t>,</w:t>
      </w:r>
      <w:r w:rsidR="009E61B2" w:rsidRPr="00127032">
        <w:rPr>
          <w:lang w:val="en-GB"/>
        </w:rPr>
        <w:t xml:space="preserve"> and</w:t>
      </w:r>
      <w:r w:rsidRPr="00127032">
        <w:rPr>
          <w:lang w:val="en-GB"/>
        </w:rPr>
        <w:t xml:space="preserve"> Jiang, J.-G.</w:t>
      </w:r>
      <w:r w:rsidR="009E61B2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Comparative GC/MS analysis of essential oils extracted by 3 methods from the bud of </w:t>
      </w:r>
      <w:r w:rsidRPr="00127032">
        <w:rPr>
          <w:i/>
          <w:lang w:val="en-GB"/>
        </w:rPr>
        <w:t>Citrus aurantium</w:t>
      </w:r>
      <w:r w:rsidRPr="00127032">
        <w:rPr>
          <w:lang w:val="en-GB"/>
        </w:rPr>
        <w:t xml:space="preserve"> L. var. </w:t>
      </w:r>
      <w:r w:rsidRPr="00127032">
        <w:rPr>
          <w:i/>
          <w:lang w:val="en-GB"/>
        </w:rPr>
        <w:t xml:space="preserve">amara </w:t>
      </w:r>
      <w:r w:rsidRPr="00127032">
        <w:rPr>
          <w:lang w:val="en-GB"/>
        </w:rPr>
        <w:t xml:space="preserve">Engl. </w:t>
      </w:r>
      <w:r w:rsidRPr="00127032">
        <w:rPr>
          <w:i/>
          <w:lang w:val="en-GB"/>
        </w:rPr>
        <w:t>J. Food Sci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6</w:t>
      </w:r>
      <w:r w:rsidRPr="00127032">
        <w:rPr>
          <w:lang w:val="en-GB"/>
        </w:rPr>
        <w:t xml:space="preserve"> (9), 1219-1225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3.</w:t>
      </w:r>
      <w:r w:rsidRPr="00127032">
        <w:rPr>
          <w:lang w:val="en-GB"/>
        </w:rPr>
        <w:tab/>
        <w:t>Kerdchoechuen, O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aohakunjit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ingkornard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Matta, F. B.</w:t>
      </w:r>
      <w:r w:rsidR="009E61B2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Essential oils from six herbal plants for biocontrol of the maixe weevil. </w:t>
      </w:r>
      <w:r w:rsidRPr="00127032">
        <w:rPr>
          <w:i/>
          <w:lang w:val="en-GB"/>
        </w:rPr>
        <w:t>HortScience 45</w:t>
      </w:r>
      <w:r w:rsidRPr="00127032">
        <w:rPr>
          <w:lang w:val="en-GB"/>
        </w:rPr>
        <w:t xml:space="preserve"> (4), 592-59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4.</w:t>
      </w:r>
      <w:r w:rsidRPr="00127032">
        <w:rPr>
          <w:lang w:val="en-GB"/>
        </w:rPr>
        <w:tab/>
        <w:t>Darjazi, B. B.</w:t>
      </w:r>
      <w:r w:rsidR="009E61B2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The effects of rootstock on the volatile flavor components of page mandarin [(</w:t>
      </w:r>
      <w:r w:rsidRPr="00127032">
        <w:rPr>
          <w:i/>
          <w:lang w:val="en-GB"/>
        </w:rPr>
        <w:t>Citrus reticulata</w:t>
      </w:r>
      <w:r w:rsidRPr="00127032">
        <w:rPr>
          <w:lang w:val="en-GB"/>
        </w:rPr>
        <w:t xml:space="preserve"> var dancy x</w:t>
      </w:r>
      <w:r w:rsidRPr="00127032">
        <w:rPr>
          <w:i/>
          <w:lang w:val="en-GB"/>
        </w:rPr>
        <w:t xml:space="preserve"> Citrus paradisi</w:t>
      </w:r>
      <w:r w:rsidRPr="00127032">
        <w:rPr>
          <w:lang w:val="en-GB"/>
        </w:rPr>
        <w:t xml:space="preserve"> var dancan) x </w:t>
      </w:r>
      <w:r w:rsidRPr="00127032">
        <w:rPr>
          <w:i/>
          <w:lang w:val="en-GB"/>
        </w:rPr>
        <w:t>Citrus clementina</w:t>
      </w:r>
      <w:r w:rsidRPr="00127032">
        <w:rPr>
          <w:lang w:val="en-GB"/>
        </w:rPr>
        <w:t xml:space="preserve">] flower and leaf. </w:t>
      </w:r>
      <w:r w:rsidRPr="00127032">
        <w:rPr>
          <w:i/>
          <w:lang w:val="en-GB"/>
        </w:rPr>
        <w:t>Afr. J. Agric. Res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</w:t>
      </w:r>
      <w:r w:rsidRPr="00127032">
        <w:rPr>
          <w:lang w:val="en-GB"/>
        </w:rPr>
        <w:t>, 1884-189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5.</w:t>
      </w:r>
      <w:r w:rsidRPr="00127032">
        <w:rPr>
          <w:lang w:val="en-GB"/>
        </w:rPr>
        <w:tab/>
        <w:t>Darjazi, B. B.</w:t>
      </w:r>
      <w:r w:rsidR="009E61B2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A comparison of volatile components of flower of page mandarin obtained by ultrasound-assisted extraction and hydrodistillation. </w:t>
      </w:r>
      <w:r w:rsidRPr="00127032">
        <w:rPr>
          <w:i/>
          <w:lang w:val="en-GB"/>
        </w:rPr>
        <w:t>J. Med. Plants Res. 5</w:t>
      </w:r>
      <w:r w:rsidRPr="00127032">
        <w:rPr>
          <w:lang w:val="en-GB"/>
        </w:rPr>
        <w:t xml:space="preserve"> (13), 2839-2847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6.</w:t>
      </w:r>
      <w:r w:rsidRPr="00127032">
        <w:rPr>
          <w:lang w:val="en-GB"/>
        </w:rPr>
        <w:tab/>
        <w:t>Ellouze, I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Abderrabba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abaou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Mathieu,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ebrihi, A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Bouajila, J.</w:t>
      </w:r>
      <w:r w:rsidR="009E61B2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Season's variation impact on </w:t>
      </w:r>
      <w:r w:rsidRPr="00127032">
        <w:rPr>
          <w:i/>
          <w:lang w:val="en-GB"/>
        </w:rPr>
        <w:t>Citrus aurantium</w:t>
      </w:r>
      <w:r w:rsidRPr="00127032">
        <w:rPr>
          <w:lang w:val="en-GB"/>
        </w:rPr>
        <w:t xml:space="preserve"> leaves essential oil: Chemical composition and biological activities. </w:t>
      </w:r>
      <w:r w:rsidRPr="00127032">
        <w:rPr>
          <w:i/>
          <w:lang w:val="en-GB"/>
        </w:rPr>
        <w:t>J. Food Sci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7</w:t>
      </w:r>
      <w:r w:rsidRPr="00127032">
        <w:rPr>
          <w:lang w:val="en-GB"/>
        </w:rPr>
        <w:t xml:space="preserve"> (9), 173-18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7.</w:t>
      </w:r>
      <w:r w:rsidRPr="00127032">
        <w:rPr>
          <w:lang w:val="en-GB"/>
        </w:rPr>
        <w:tab/>
        <w:t>Chung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ung, W.-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oo, E.-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o, S.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h, S.-K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Kim, Y.-S.</w:t>
      </w:r>
      <w:r w:rsidR="009E61B2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aracterization of volatile aroma-active compounds in Dangyooja (</w:t>
      </w:r>
      <w:r w:rsidRPr="00127032">
        <w:rPr>
          <w:i/>
          <w:lang w:val="en-GB"/>
        </w:rPr>
        <w:t>Citrus grandis</w:t>
      </w:r>
      <w:r w:rsidRPr="00127032">
        <w:rPr>
          <w:lang w:val="en-GB"/>
        </w:rPr>
        <w:t xml:space="preserve"> Osbeck). </w:t>
      </w:r>
      <w:r w:rsidRPr="00127032">
        <w:rPr>
          <w:i/>
          <w:lang w:val="en-GB"/>
        </w:rPr>
        <w:t>J. Korean Soc. Appl. Biol. Chem. 55</w:t>
      </w:r>
      <w:r w:rsidRPr="00127032">
        <w:rPr>
          <w:lang w:val="en-GB"/>
        </w:rPr>
        <w:t>, 133-13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8.</w:t>
      </w:r>
      <w:r w:rsidRPr="00127032">
        <w:rPr>
          <w:lang w:val="en-GB"/>
        </w:rPr>
        <w:tab/>
        <w:t>Jabri Karoui, I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Marzouk, B.</w:t>
      </w:r>
      <w:r w:rsidR="009E61B2" w:rsidRPr="00127032">
        <w:rPr>
          <w:lang w:val="en-GB"/>
        </w:rPr>
        <w:t xml:space="preserve"> (2013).</w:t>
      </w:r>
      <w:r w:rsidRPr="00127032">
        <w:rPr>
          <w:lang w:val="en-GB"/>
        </w:rPr>
        <w:t xml:space="preserve"> Characterization of bioactive compounds in Tunisian bitter orange (</w:t>
      </w:r>
      <w:r w:rsidRPr="00127032">
        <w:rPr>
          <w:i/>
          <w:lang w:val="en-GB"/>
        </w:rPr>
        <w:t>Citrus aurantium L</w:t>
      </w:r>
      <w:r w:rsidRPr="00127032">
        <w:rPr>
          <w:lang w:val="en-GB"/>
        </w:rPr>
        <w:t xml:space="preserve">.) peel and juice and determination of their antioxidant activities. </w:t>
      </w:r>
      <w:r w:rsidRPr="00127032">
        <w:rPr>
          <w:i/>
          <w:lang w:val="en-GB"/>
        </w:rPr>
        <w:t>Biomed. Res. Int.</w:t>
      </w:r>
      <w:r w:rsidRPr="00127032">
        <w:rPr>
          <w:lang w:val="en-GB"/>
        </w:rPr>
        <w:t xml:space="preserve"> </w:t>
      </w:r>
      <w:hyperlink r:id="rId8" w:history="1">
        <w:r w:rsidRPr="00127032">
          <w:rPr>
            <w:rStyle w:val="Hipervnculo"/>
            <w:lang w:val="en-GB"/>
          </w:rPr>
          <w:t>http://dx.doi.org/10.1155/2013/345415</w:t>
        </w:r>
      </w:hyperlink>
      <w:r w:rsidRPr="00127032">
        <w:rPr>
          <w:lang w:val="en-GB"/>
        </w:rPr>
        <w:t>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29.</w:t>
      </w:r>
      <w:r w:rsidRPr="00127032">
        <w:rPr>
          <w:lang w:val="en-GB"/>
        </w:rPr>
        <w:tab/>
        <w:t>Killiny, N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Jones, S. E.</w:t>
      </w:r>
      <w:r w:rsidR="009E61B2" w:rsidRPr="00127032">
        <w:rPr>
          <w:lang w:val="en-GB"/>
        </w:rPr>
        <w:t xml:space="preserve"> (2017).</w:t>
      </w:r>
      <w:r w:rsidRPr="00127032">
        <w:rPr>
          <w:lang w:val="en-GB"/>
        </w:rPr>
        <w:t xml:space="preserve"> Pro</w:t>
      </w:r>
      <w:r w:rsidRPr="0028597C">
        <w:t>ﬁ</w:t>
      </w:r>
      <w:r w:rsidRPr="00127032">
        <w:rPr>
          <w:lang w:val="en-GB"/>
        </w:rPr>
        <w:t xml:space="preserve">ling of volatile organic compounds released from individual intact juvenile and mature citrus leaves. </w:t>
      </w:r>
      <w:r w:rsidRPr="00127032">
        <w:rPr>
          <w:i/>
          <w:lang w:val="en-GB"/>
        </w:rPr>
        <w:t>J. Plant Physiol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08</w:t>
      </w:r>
      <w:r w:rsidRPr="00127032">
        <w:rPr>
          <w:lang w:val="en-GB"/>
        </w:rPr>
        <w:t>, 47-5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lastRenderedPageBreak/>
        <w:t>30.</w:t>
      </w:r>
      <w:r w:rsidRPr="00127032">
        <w:rPr>
          <w:lang w:val="en-GB"/>
        </w:rPr>
        <w:tab/>
        <w:t>Delort, E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Jaquier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corzant, E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apuis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asilli, A.</w:t>
      </w:r>
      <w:r w:rsidR="001C6388" w:rsidRPr="00127032">
        <w:rPr>
          <w:lang w:val="en-GB"/>
        </w:rPr>
        <w:t>,</w:t>
      </w:r>
      <w:r w:rsidR="009E61B2" w:rsidRPr="00127032">
        <w:rPr>
          <w:lang w:val="en-GB"/>
        </w:rPr>
        <w:t xml:space="preserve"> and</w:t>
      </w:r>
      <w:r w:rsidRPr="00127032">
        <w:rPr>
          <w:lang w:val="en-GB"/>
        </w:rPr>
        <w:t xml:space="preserve"> Frérot, E.</w:t>
      </w:r>
      <w:r w:rsidR="009E61B2" w:rsidRPr="00127032">
        <w:rPr>
          <w:lang w:val="en-GB"/>
        </w:rPr>
        <w:t xml:space="preserve"> (2015).</w:t>
      </w:r>
      <w:r w:rsidRPr="00127032">
        <w:rPr>
          <w:lang w:val="en-GB"/>
        </w:rPr>
        <w:t xml:space="preserve"> Comparative analysis of three Australian finger lime (</w:t>
      </w:r>
      <w:r w:rsidRPr="00127032">
        <w:rPr>
          <w:i/>
          <w:lang w:val="en-GB"/>
        </w:rPr>
        <w:t>Citrus australasica</w:t>
      </w:r>
      <w:r w:rsidRPr="00127032">
        <w:rPr>
          <w:lang w:val="en-GB"/>
        </w:rPr>
        <w:t xml:space="preserve">) cultivars: Identification of unique Citrus chemotypes and new volatile molecules. </w:t>
      </w:r>
      <w:r w:rsidRPr="00127032">
        <w:rPr>
          <w:i/>
          <w:lang w:val="en-GB"/>
        </w:rPr>
        <w:t>Phytochemistry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09</w:t>
      </w:r>
      <w:r w:rsidRPr="00127032">
        <w:rPr>
          <w:lang w:val="en-GB"/>
        </w:rPr>
        <w:t>, 111-12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1.</w:t>
      </w:r>
      <w:r w:rsidRPr="00127032">
        <w:rPr>
          <w:lang w:val="en-GB"/>
        </w:rPr>
        <w:tab/>
        <w:t>Casilli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corzant, E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Jaquier, A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Delort, E.</w:t>
      </w:r>
      <w:r w:rsidR="009E61B2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Multidimensional gas chromatography hyphenated to mass spectrometry and olfactometry for the volatile analysis of Citrus hybrid peel extract. </w:t>
      </w:r>
      <w:r w:rsidRPr="00127032">
        <w:rPr>
          <w:i/>
          <w:lang w:val="en-GB"/>
        </w:rPr>
        <w:t>‎J. Chromatogr. A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373</w:t>
      </w:r>
      <w:r w:rsidRPr="00127032">
        <w:rPr>
          <w:lang w:val="en-GB"/>
        </w:rPr>
        <w:t>, 169-17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2.</w:t>
      </w:r>
      <w:r w:rsidRPr="00127032">
        <w:rPr>
          <w:lang w:val="en-GB"/>
        </w:rPr>
        <w:tab/>
        <w:t>Benelli, P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iehl, C. A.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mânia, J.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mânia, E. F. A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Ferreira, S. R. S.</w:t>
      </w:r>
      <w:r w:rsidR="009E61B2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Bioactive extracts of orange (</w:t>
      </w:r>
      <w:r w:rsidRPr="00127032">
        <w:rPr>
          <w:i/>
          <w:lang w:val="en-GB"/>
        </w:rPr>
        <w:t xml:space="preserve">Citrus sinensis </w:t>
      </w:r>
      <w:r w:rsidRPr="00127032">
        <w:rPr>
          <w:lang w:val="en-GB"/>
        </w:rPr>
        <w:t xml:space="preserve">L. Osbeck) pomace obtained by SFE and low pressure techniques: Mathematical modeling and extract composition. </w:t>
      </w:r>
      <w:r w:rsidRPr="00127032">
        <w:rPr>
          <w:i/>
          <w:lang w:val="en-GB"/>
        </w:rPr>
        <w:t>J. Supercrit. Fluids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55</w:t>
      </w:r>
      <w:r w:rsidRPr="00127032">
        <w:rPr>
          <w:lang w:val="en-GB"/>
        </w:rPr>
        <w:t>, 132-14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3.</w:t>
      </w:r>
      <w:r w:rsidRPr="00127032">
        <w:rPr>
          <w:lang w:val="en-GB"/>
        </w:rPr>
        <w:tab/>
        <w:t>Chen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Wu, J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Xu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Fu, M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Xiao, G.</w:t>
      </w:r>
      <w:r w:rsidR="009E61B2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Effect of second cooling on the chemical components of essential oils from orange peel (</w:t>
      </w:r>
      <w:r w:rsidRPr="00127032">
        <w:rPr>
          <w:i/>
          <w:lang w:val="en-GB"/>
        </w:rPr>
        <w:t>Citrus sinensis)</w:t>
      </w:r>
      <w:r w:rsidRPr="00127032">
        <w:rPr>
          <w:lang w:val="en-GB"/>
        </w:rPr>
        <w:t xml:space="preserve">. </w:t>
      </w:r>
      <w:r w:rsidRPr="00127032">
        <w:rPr>
          <w:i/>
          <w:lang w:val="en-GB"/>
        </w:rPr>
        <w:t>J. Agric. Food Chem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2</w:t>
      </w:r>
      <w:r w:rsidRPr="00127032">
        <w:rPr>
          <w:lang w:val="en-GB"/>
        </w:rPr>
        <w:t>, 8786-879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4.</w:t>
      </w:r>
      <w:r w:rsidRPr="00127032">
        <w:rPr>
          <w:lang w:val="en-GB"/>
        </w:rPr>
        <w:tab/>
        <w:t>Liu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g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hang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ng, X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, F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9E61B2" w:rsidRPr="00127032">
        <w:rPr>
          <w:lang w:val="en-GB"/>
        </w:rPr>
        <w:t xml:space="preserve">and </w:t>
      </w:r>
      <w:r w:rsidRPr="00127032">
        <w:rPr>
          <w:lang w:val="en-GB"/>
        </w:rPr>
        <w:t>Xu, J.</w:t>
      </w:r>
      <w:r w:rsidR="009E61B2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Volatile constituents of wild Citrus Mangshanyegan (</w:t>
      </w:r>
      <w:r w:rsidRPr="00127032">
        <w:rPr>
          <w:i/>
          <w:lang w:val="en-GB"/>
        </w:rPr>
        <w:t>Citrus nobilis</w:t>
      </w:r>
      <w:r w:rsidRPr="00127032">
        <w:rPr>
          <w:lang w:val="en-GB"/>
        </w:rPr>
        <w:t xml:space="preserve"> Lauriro) peel oil. </w:t>
      </w:r>
      <w:r w:rsidRPr="00127032">
        <w:rPr>
          <w:i/>
          <w:lang w:val="en-GB"/>
        </w:rPr>
        <w:t xml:space="preserve">J. Agric. Food Chem. </w:t>
      </w:r>
      <w:r w:rsidRPr="00127032">
        <w:rPr>
          <w:b/>
          <w:lang w:val="en-GB"/>
        </w:rPr>
        <w:t>2012,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0</w:t>
      </w:r>
      <w:r w:rsidRPr="00127032">
        <w:rPr>
          <w:lang w:val="en-GB"/>
        </w:rPr>
        <w:t>, 2617-262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5.</w:t>
      </w:r>
      <w:r w:rsidRPr="00127032">
        <w:rPr>
          <w:lang w:val="en-GB"/>
        </w:rPr>
        <w:tab/>
        <w:t>Liu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an,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Gao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e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Wang, Z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g, Y.</w:t>
      </w:r>
      <w:r w:rsidR="001203B8" w:rsidRPr="00127032">
        <w:rPr>
          <w:lang w:val="en-GB"/>
        </w:rPr>
        <w:t xml:space="preserve">, </w:t>
      </w:r>
      <w:r w:rsidR="009E61B2" w:rsidRPr="00127032">
        <w:rPr>
          <w:lang w:val="en-GB"/>
        </w:rPr>
        <w:t>et al</w:t>
      </w:r>
      <w:r w:rsidR="001203B8" w:rsidRPr="00127032">
        <w:rPr>
          <w:lang w:val="en-GB"/>
        </w:rPr>
        <w:t>. (2015).</w:t>
      </w:r>
      <w:r w:rsidRPr="00127032">
        <w:rPr>
          <w:lang w:val="en-GB"/>
        </w:rPr>
        <w:t xml:space="preserve"> Features of citrus terpenoid production as revealed by carotenoid, limonoid and aroma profiles of two pummelos (</w:t>
      </w:r>
      <w:r w:rsidRPr="00127032">
        <w:rPr>
          <w:i/>
          <w:lang w:val="en-GB"/>
        </w:rPr>
        <w:t>Citrus maxima</w:t>
      </w:r>
      <w:r w:rsidRPr="00127032">
        <w:rPr>
          <w:lang w:val="en-GB"/>
        </w:rPr>
        <w:t xml:space="preserve">) with different flesh color. </w:t>
      </w:r>
      <w:r w:rsidRPr="00127032">
        <w:rPr>
          <w:i/>
          <w:lang w:val="en-GB"/>
        </w:rPr>
        <w:t>J. Sci. Food Agric. 95</w:t>
      </w:r>
      <w:r w:rsidRPr="00127032">
        <w:rPr>
          <w:lang w:val="en-GB"/>
        </w:rPr>
        <w:t>, 111-11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6.</w:t>
      </w:r>
      <w:r w:rsidRPr="00127032">
        <w:rPr>
          <w:lang w:val="en-GB"/>
        </w:rPr>
        <w:tab/>
        <w:t>Zhang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Xie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iu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n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u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Xie, Z.</w:t>
      </w:r>
      <w:r w:rsidR="001C6388" w:rsidRPr="00127032">
        <w:rPr>
          <w:lang w:val="en-GB"/>
        </w:rPr>
        <w:t xml:space="preserve">, </w:t>
      </w:r>
      <w:r w:rsidR="001203B8" w:rsidRPr="00127032">
        <w:rPr>
          <w:lang w:val="en-GB"/>
        </w:rPr>
        <w:t>et al. (2017).</w:t>
      </w:r>
      <w:r w:rsidRPr="00127032">
        <w:rPr>
          <w:lang w:val="en-GB"/>
        </w:rPr>
        <w:t xml:space="preserve"> Comprehensive comparative analysis of volatile compounds in citrus fruits of different species. </w:t>
      </w:r>
      <w:r w:rsidRPr="00127032">
        <w:rPr>
          <w:i/>
          <w:lang w:val="en-GB"/>
        </w:rPr>
        <w:t>Food Chem. 230</w:t>
      </w:r>
      <w:r w:rsidRPr="00127032">
        <w:rPr>
          <w:lang w:val="en-GB"/>
        </w:rPr>
        <w:t>, 316-32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7.</w:t>
      </w:r>
      <w:r w:rsidRPr="00127032">
        <w:rPr>
          <w:lang w:val="en-GB"/>
        </w:rPr>
        <w:tab/>
        <w:t>Inafuku-Teramoto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uwa, R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Fukuzawa, Y.</w:t>
      </w:r>
      <w:r w:rsidR="001C6388" w:rsidRPr="00127032">
        <w:rPr>
          <w:lang w:val="en-GB"/>
        </w:rPr>
        <w:t>,</w:t>
      </w:r>
      <w:r w:rsidR="001203B8" w:rsidRPr="00127032">
        <w:rPr>
          <w:lang w:val="en-GB"/>
        </w:rPr>
        <w:t xml:space="preserve"> and</w:t>
      </w:r>
      <w:r w:rsidRPr="00127032">
        <w:rPr>
          <w:lang w:val="en-GB"/>
        </w:rPr>
        <w:t xml:space="preserve"> Kawamitsu, Y.</w:t>
      </w:r>
      <w:r w:rsidR="001203B8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Polymethoxyflavones, synephrine and volatile constitution of peels of citrus fruit grown in Okinawa. </w:t>
      </w:r>
      <w:r w:rsidRPr="00127032">
        <w:rPr>
          <w:i/>
          <w:lang w:val="en-GB"/>
        </w:rPr>
        <w:t>J. Jpn. Soc. Hortic. Sci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80</w:t>
      </w:r>
      <w:r w:rsidRPr="00127032">
        <w:rPr>
          <w:lang w:val="en-GB"/>
        </w:rPr>
        <w:t xml:space="preserve"> (2), 214-22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8.</w:t>
      </w:r>
      <w:r w:rsidRPr="00127032">
        <w:rPr>
          <w:lang w:val="en-GB"/>
        </w:rPr>
        <w:tab/>
        <w:t>Zakaria, Z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akaria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203B8" w:rsidRPr="00127032">
        <w:rPr>
          <w:lang w:val="en-GB"/>
        </w:rPr>
        <w:t xml:space="preserve">and </w:t>
      </w:r>
      <w:r w:rsidRPr="00127032">
        <w:rPr>
          <w:lang w:val="en-GB"/>
        </w:rPr>
        <w:t>Ishak, M. Z. M.</w:t>
      </w:r>
      <w:r w:rsidR="001203B8" w:rsidRPr="00127032">
        <w:rPr>
          <w:lang w:val="en-GB"/>
        </w:rPr>
        <w:t xml:space="preserve"> (2010).</w:t>
      </w:r>
      <w:r w:rsidRPr="00127032">
        <w:rPr>
          <w:lang w:val="en-GB"/>
        </w:rPr>
        <w:t xml:space="preserve"> Analysis of major fragrant compounds from </w:t>
      </w:r>
      <w:r w:rsidRPr="00127032">
        <w:rPr>
          <w:i/>
          <w:lang w:val="en-GB"/>
        </w:rPr>
        <w:t>Citrus grandis</w:t>
      </w:r>
      <w:r w:rsidRPr="00127032">
        <w:rPr>
          <w:lang w:val="en-GB"/>
        </w:rPr>
        <w:t xml:space="preserve"> flowers extracts. </w:t>
      </w:r>
      <w:r w:rsidRPr="00127032">
        <w:rPr>
          <w:i/>
          <w:lang w:val="en-GB"/>
        </w:rPr>
        <w:t>Sains Malays. 39</w:t>
      </w:r>
      <w:r w:rsidRPr="00127032">
        <w:rPr>
          <w:lang w:val="en-GB"/>
        </w:rPr>
        <w:t xml:space="preserve"> (4), 565-56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39.</w:t>
      </w:r>
      <w:r w:rsidRPr="00127032">
        <w:rPr>
          <w:lang w:val="en-GB"/>
        </w:rPr>
        <w:tab/>
        <w:t>Wang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ao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Huang, S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203B8" w:rsidRPr="00127032">
        <w:rPr>
          <w:lang w:val="en-GB"/>
        </w:rPr>
        <w:t xml:space="preserve">and </w:t>
      </w:r>
      <w:r w:rsidRPr="00127032">
        <w:rPr>
          <w:lang w:val="en-GB"/>
        </w:rPr>
        <w:t>Liu, Y.</w:t>
      </w:r>
      <w:r w:rsidR="001203B8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Effect of shatangju (</w:t>
      </w:r>
      <w:r w:rsidRPr="00127032">
        <w:rPr>
          <w:i/>
          <w:lang w:val="en-GB"/>
        </w:rPr>
        <w:t>Citrus reticulata</w:t>
      </w:r>
      <w:r w:rsidRPr="00127032">
        <w:rPr>
          <w:lang w:val="en-GB"/>
        </w:rPr>
        <w:t xml:space="preserve"> blanco) essential oil on spore germination and mycelium growth of </w:t>
      </w:r>
      <w:r w:rsidRPr="00127032">
        <w:rPr>
          <w:i/>
          <w:lang w:val="en-GB"/>
        </w:rPr>
        <w:t>Penicillium digitatum</w:t>
      </w:r>
      <w:r w:rsidRPr="00127032">
        <w:rPr>
          <w:lang w:val="en-GB"/>
        </w:rPr>
        <w:t xml:space="preserve"> and </w:t>
      </w:r>
      <w:r w:rsidRPr="00127032">
        <w:rPr>
          <w:i/>
          <w:lang w:val="en-GB"/>
        </w:rPr>
        <w:t>P. italicum</w:t>
      </w:r>
      <w:r w:rsidRPr="00127032">
        <w:rPr>
          <w:lang w:val="en-GB"/>
        </w:rPr>
        <w:t xml:space="preserve">. </w:t>
      </w:r>
      <w:r w:rsidRPr="00127032">
        <w:rPr>
          <w:i/>
          <w:lang w:val="en-GB"/>
        </w:rPr>
        <w:t>J. Essent. Oil Bear. Pl. 15</w:t>
      </w:r>
      <w:r w:rsidRPr="00127032">
        <w:rPr>
          <w:lang w:val="en-GB"/>
        </w:rPr>
        <w:t xml:space="preserve"> (5), 715-723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0.</w:t>
      </w:r>
      <w:r w:rsidRPr="00127032">
        <w:rPr>
          <w:lang w:val="en-GB"/>
        </w:rPr>
        <w:tab/>
        <w:t>Tao, N.-G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203B8" w:rsidRPr="00127032">
        <w:rPr>
          <w:lang w:val="en-GB"/>
        </w:rPr>
        <w:t xml:space="preserve">and </w:t>
      </w:r>
      <w:r w:rsidRPr="00127032">
        <w:rPr>
          <w:lang w:val="en-GB"/>
        </w:rPr>
        <w:t>Liu, Y.-J.</w:t>
      </w:r>
      <w:r w:rsidR="001203B8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emical composition and antimicrobial activity of the essential oil from the peel of Shatian pummelo (</w:t>
      </w:r>
      <w:r w:rsidRPr="00127032">
        <w:rPr>
          <w:i/>
          <w:lang w:val="en-GB"/>
        </w:rPr>
        <w:t>Citrus grandis</w:t>
      </w:r>
      <w:r w:rsidRPr="00127032">
        <w:rPr>
          <w:lang w:val="en-GB"/>
        </w:rPr>
        <w:t xml:space="preserve"> Osbeck). </w:t>
      </w:r>
      <w:r w:rsidRPr="00127032">
        <w:rPr>
          <w:i/>
          <w:lang w:val="en-GB"/>
        </w:rPr>
        <w:t>Int. J. Food Prop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5</w:t>
      </w:r>
      <w:r w:rsidRPr="00127032">
        <w:rPr>
          <w:lang w:val="en-GB"/>
        </w:rPr>
        <w:t>, 709-71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1.</w:t>
      </w:r>
      <w:r w:rsidRPr="00127032">
        <w:rPr>
          <w:lang w:val="en-GB"/>
        </w:rPr>
        <w:tab/>
        <w:t>Liu,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e, Q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iu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hou, X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8F1A5F" w:rsidRPr="00127032">
        <w:rPr>
          <w:lang w:val="en-GB"/>
        </w:rPr>
        <w:t xml:space="preserve">and </w:t>
      </w:r>
      <w:r w:rsidRPr="00127032">
        <w:rPr>
          <w:lang w:val="en-GB"/>
        </w:rPr>
        <w:t>Wang, X.</w:t>
      </w:r>
      <w:r w:rsidR="00133022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Isolation and biological activities of decanal, linalool, valencene, and octanal from sweet orange oil. </w:t>
      </w:r>
      <w:r w:rsidRPr="00127032">
        <w:rPr>
          <w:i/>
          <w:lang w:val="en-GB"/>
        </w:rPr>
        <w:t>J. Food Sci. 77</w:t>
      </w:r>
      <w:r w:rsidRPr="00127032">
        <w:rPr>
          <w:lang w:val="en-GB"/>
        </w:rPr>
        <w:t xml:space="preserve"> (11), 1156-116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2.</w:t>
      </w:r>
      <w:r w:rsidRPr="00127032">
        <w:rPr>
          <w:lang w:val="en-GB"/>
        </w:rPr>
        <w:tab/>
        <w:t xml:space="preserve">Chung, M. S. </w:t>
      </w:r>
      <w:r w:rsidR="00A77CB6" w:rsidRPr="00127032">
        <w:rPr>
          <w:lang w:val="en-GB"/>
        </w:rPr>
        <w:t xml:space="preserve">(2012). </w:t>
      </w:r>
      <w:r w:rsidRPr="00127032">
        <w:rPr>
          <w:lang w:val="en-GB"/>
        </w:rPr>
        <w:t>Volatile compounds of the</w:t>
      </w:r>
      <w:r w:rsidRPr="00127032">
        <w:rPr>
          <w:i/>
          <w:lang w:val="en-GB"/>
        </w:rPr>
        <w:t xml:space="preserve"> Hallabong</w:t>
      </w:r>
      <w:r w:rsidRPr="00127032">
        <w:rPr>
          <w:lang w:val="en-GB"/>
        </w:rPr>
        <w:t xml:space="preserve"> (</w:t>
      </w:r>
      <w:r w:rsidRPr="00127032">
        <w:rPr>
          <w:i/>
          <w:lang w:val="en-GB"/>
        </w:rPr>
        <w:t>Citrus kiyomi x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Citrus ponkan</w:t>
      </w:r>
      <w:r w:rsidRPr="00127032">
        <w:rPr>
          <w:lang w:val="en-GB"/>
        </w:rPr>
        <w:t xml:space="preserve">) blossom. </w:t>
      </w:r>
      <w:r w:rsidRPr="00127032">
        <w:rPr>
          <w:i/>
          <w:lang w:val="en-GB"/>
        </w:rPr>
        <w:t>Food Sci. Biotechnol. 21</w:t>
      </w:r>
      <w:r w:rsidRPr="00127032">
        <w:rPr>
          <w:lang w:val="en-GB"/>
        </w:rPr>
        <w:t xml:space="preserve"> (1), 285-29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3.</w:t>
      </w:r>
      <w:r w:rsidRPr="00127032">
        <w:rPr>
          <w:lang w:val="en-GB"/>
        </w:rPr>
        <w:tab/>
        <w:t>Bourgou,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ahali, F. Z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urghemmi, I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Tounsi, M. S.</w:t>
      </w:r>
      <w:r w:rsidR="00A77CB6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anges of peel essential oil composition of four Tunisian </w:t>
      </w:r>
      <w:r w:rsidRPr="00127032">
        <w:rPr>
          <w:i/>
          <w:lang w:val="en-GB"/>
        </w:rPr>
        <w:t>Citrus</w:t>
      </w:r>
      <w:r w:rsidRPr="00127032">
        <w:rPr>
          <w:lang w:val="en-GB"/>
        </w:rPr>
        <w:t xml:space="preserve"> during fruit maturation. </w:t>
      </w:r>
      <w:r w:rsidRPr="00127032">
        <w:rPr>
          <w:i/>
          <w:lang w:val="en-GB"/>
        </w:rPr>
        <w:t xml:space="preserve">Sci. World J. </w:t>
      </w:r>
      <w:r w:rsidRPr="00127032">
        <w:rPr>
          <w:lang w:val="en-GB"/>
        </w:rPr>
        <w:t>doi: 10.1100/2012/528593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4.</w:t>
      </w:r>
      <w:r w:rsidRPr="00127032">
        <w:rPr>
          <w:lang w:val="en-GB"/>
        </w:rPr>
        <w:tab/>
        <w:t>Elmaci, Y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Onogur, T. A.</w:t>
      </w:r>
      <w:r w:rsidR="00A77CB6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Mandarin peel aroma: Estimation by using headspace/GC/MS and descriptive analysis techniques. </w:t>
      </w:r>
      <w:r w:rsidRPr="00127032">
        <w:rPr>
          <w:i/>
          <w:lang w:val="en-GB"/>
        </w:rPr>
        <w:t>Acta Aliment. 41</w:t>
      </w:r>
      <w:r w:rsidRPr="00127032">
        <w:rPr>
          <w:lang w:val="en-GB"/>
        </w:rPr>
        <w:t xml:space="preserve"> (1), 131-13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5.</w:t>
      </w:r>
      <w:r w:rsidRPr="00127032">
        <w:rPr>
          <w:lang w:val="en-GB"/>
        </w:rPr>
        <w:tab/>
        <w:t>Wang, J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Liu, Y.</w:t>
      </w:r>
      <w:r w:rsidR="00A77CB6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Comparative study on the volatiles in </w:t>
      </w:r>
      <w:r w:rsidRPr="00127032">
        <w:rPr>
          <w:i/>
          <w:lang w:val="en-GB"/>
        </w:rPr>
        <w:t>Citrus reticulata</w:t>
      </w:r>
      <w:r w:rsidRPr="00127032">
        <w:rPr>
          <w:lang w:val="en-GB"/>
        </w:rPr>
        <w:t xml:space="preserve"> 'Dahongpao' peel from the same plant and their antioxidant activities. </w:t>
      </w:r>
      <w:r w:rsidRPr="00127032">
        <w:rPr>
          <w:i/>
          <w:lang w:val="en-GB"/>
        </w:rPr>
        <w:t>J. Essent. Oil Bear. Pl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7</w:t>
      </w:r>
      <w:r w:rsidRPr="00127032">
        <w:rPr>
          <w:lang w:val="en-GB"/>
        </w:rPr>
        <w:t xml:space="preserve"> (2), 303-30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lastRenderedPageBreak/>
        <w:t>46.</w:t>
      </w:r>
      <w:r w:rsidRPr="00127032">
        <w:rPr>
          <w:lang w:val="en-GB"/>
        </w:rPr>
        <w:tab/>
        <w:t>Luciardi, M.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Blázquez, M.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artagena, E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Bardón, A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Arena, M. E.</w:t>
      </w:r>
      <w:r w:rsidR="00A77CB6" w:rsidRPr="00127032">
        <w:rPr>
          <w:lang w:val="en-GB"/>
        </w:rPr>
        <w:t xml:space="preserve"> (2016).</w:t>
      </w:r>
      <w:r w:rsidRPr="00127032">
        <w:rPr>
          <w:lang w:val="en-GB"/>
        </w:rPr>
        <w:t xml:space="preserve"> Mandarin essential oils inhibit quorum sensing and virulence factors of </w:t>
      </w:r>
      <w:r w:rsidRPr="00127032">
        <w:rPr>
          <w:i/>
          <w:lang w:val="en-GB"/>
        </w:rPr>
        <w:t>Pseudomonas aeruginosa</w:t>
      </w:r>
      <w:r w:rsidRPr="00127032">
        <w:rPr>
          <w:lang w:val="en-GB"/>
        </w:rPr>
        <w:t xml:space="preserve">. </w:t>
      </w:r>
      <w:r w:rsidRPr="00127032">
        <w:rPr>
          <w:i/>
          <w:lang w:val="en-GB"/>
        </w:rPr>
        <w:t>LWT-Food Sci. Technol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68</w:t>
      </w:r>
      <w:r w:rsidRPr="00127032">
        <w:rPr>
          <w:lang w:val="en-GB"/>
        </w:rPr>
        <w:t>, 373-380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7.</w:t>
      </w:r>
      <w:r w:rsidRPr="00127032">
        <w:rPr>
          <w:lang w:val="en-GB"/>
        </w:rPr>
        <w:tab/>
        <w:t>Blázquez, M. A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Carbó, E.</w:t>
      </w:r>
      <w:r w:rsidR="00A77CB6" w:rsidRPr="00127032">
        <w:rPr>
          <w:lang w:val="en-GB"/>
        </w:rPr>
        <w:t xml:space="preserve"> (2015).</w:t>
      </w:r>
      <w:r w:rsidRPr="00127032">
        <w:rPr>
          <w:lang w:val="en-GB"/>
        </w:rPr>
        <w:t xml:space="preserve"> Control of </w:t>
      </w:r>
      <w:r w:rsidRPr="00127032">
        <w:rPr>
          <w:i/>
          <w:lang w:val="en-GB"/>
        </w:rPr>
        <w:t>Portulaca oleracea</w:t>
      </w:r>
      <w:r w:rsidRPr="00127032">
        <w:rPr>
          <w:lang w:val="en-GB"/>
        </w:rPr>
        <w:t xml:space="preserve"> by boldo and lemon essential oils in different soils. </w:t>
      </w:r>
      <w:r w:rsidRPr="00127032">
        <w:rPr>
          <w:i/>
          <w:lang w:val="en-GB"/>
        </w:rPr>
        <w:t>Ind. Crops Prod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6</w:t>
      </w:r>
      <w:r w:rsidRPr="00127032">
        <w:rPr>
          <w:lang w:val="en-GB"/>
        </w:rPr>
        <w:t>, 515-52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48.</w:t>
      </w:r>
      <w:r w:rsidRPr="00127032">
        <w:rPr>
          <w:lang w:val="en-GB"/>
        </w:rPr>
        <w:tab/>
        <w:t>Tao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Jia, L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Zhou, H.</w:t>
      </w:r>
      <w:r w:rsidR="00A77CB6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Anti-fungal activity of </w:t>
      </w:r>
      <w:r w:rsidRPr="00127032">
        <w:rPr>
          <w:i/>
          <w:lang w:val="en-GB"/>
        </w:rPr>
        <w:t>Citrus reticulata</w:t>
      </w:r>
      <w:r w:rsidRPr="00127032">
        <w:rPr>
          <w:lang w:val="en-GB"/>
        </w:rPr>
        <w:t xml:space="preserve"> Blanco essential oil against </w:t>
      </w:r>
      <w:r w:rsidRPr="00127032">
        <w:rPr>
          <w:i/>
          <w:lang w:val="en-GB"/>
        </w:rPr>
        <w:t>Penicillium italicum</w:t>
      </w:r>
      <w:r w:rsidRPr="00127032">
        <w:rPr>
          <w:lang w:val="en-GB"/>
        </w:rPr>
        <w:t xml:space="preserve"> and </w:t>
      </w:r>
      <w:r w:rsidRPr="00127032">
        <w:rPr>
          <w:i/>
          <w:lang w:val="en-GB"/>
        </w:rPr>
        <w:t>Penicillium digitatum</w:t>
      </w:r>
      <w:r w:rsidRPr="00127032">
        <w:rPr>
          <w:lang w:val="en-GB"/>
        </w:rPr>
        <w:t xml:space="preserve">. </w:t>
      </w:r>
      <w:r w:rsidRPr="00127032">
        <w:rPr>
          <w:i/>
          <w:lang w:val="en-GB"/>
        </w:rPr>
        <w:t>Food Chem. 153</w:t>
      </w:r>
      <w:r w:rsidRPr="00127032">
        <w:rPr>
          <w:lang w:val="en-GB"/>
        </w:rPr>
        <w:t>, 265-271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49.</w:t>
      </w:r>
      <w:r w:rsidRPr="00127032">
        <w:rPr>
          <w:lang w:val="en-GB"/>
        </w:rPr>
        <w:tab/>
        <w:t>Ragonese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ciarrone, D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ranchida, P. Q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ugo, P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ugo, G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Mondello, L.</w:t>
      </w:r>
      <w:r w:rsidR="00A77CB6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Evaluation of a medium-polarity ionic liquid stationary phase in the analysis of flavor and fragrance compounds. </w:t>
      </w:r>
      <w:r w:rsidRPr="0028597C">
        <w:rPr>
          <w:i/>
        </w:rPr>
        <w:t>Anal. Chem.</w:t>
      </w:r>
      <w:r w:rsidRPr="0028597C">
        <w:t xml:space="preserve"> </w:t>
      </w:r>
      <w:r w:rsidRPr="0028597C">
        <w:rPr>
          <w:i/>
        </w:rPr>
        <w:t>83</w:t>
      </w:r>
      <w:r w:rsidRPr="0028597C">
        <w:t>, 7947-795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50.</w:t>
      </w:r>
      <w:r w:rsidRPr="0028597C">
        <w:tab/>
        <w:t>Loizzo, M. R.</w:t>
      </w:r>
      <w:r w:rsidR="001C6388">
        <w:t xml:space="preserve">, </w:t>
      </w:r>
      <w:r w:rsidRPr="0028597C">
        <w:t>Tundis, R.</w:t>
      </w:r>
      <w:r w:rsidR="001C6388">
        <w:t xml:space="preserve">, </w:t>
      </w:r>
      <w:r w:rsidRPr="0028597C">
        <w:t>Bonesi, M.</w:t>
      </w:r>
      <w:r w:rsidR="001C6388">
        <w:t xml:space="preserve">, </w:t>
      </w:r>
      <w:r w:rsidRPr="0028597C">
        <w:t>Di Sanzo, G.</w:t>
      </w:r>
      <w:r w:rsidR="001C6388">
        <w:t xml:space="preserve">, </w:t>
      </w:r>
      <w:r w:rsidRPr="0028597C">
        <w:t>Verardi, A.</w:t>
      </w:r>
      <w:r w:rsidR="001C6388">
        <w:t xml:space="preserve">, </w:t>
      </w:r>
      <w:r w:rsidRPr="0028597C">
        <w:t>Lopresto, C. G.</w:t>
      </w:r>
      <w:r w:rsidR="001C6388">
        <w:t xml:space="preserve">, </w:t>
      </w:r>
      <w:r w:rsidR="00A77CB6">
        <w:t xml:space="preserve">et al. </w:t>
      </w:r>
      <w:r w:rsidR="00A77CB6" w:rsidRPr="00127032">
        <w:rPr>
          <w:lang w:val="en-GB"/>
        </w:rPr>
        <w:t>(2016).</w:t>
      </w:r>
      <w:r w:rsidRPr="00127032">
        <w:rPr>
          <w:lang w:val="en-GB"/>
        </w:rPr>
        <w:t xml:space="preserve"> Chemical profile and antioxidant properties of extracts and essential oils from </w:t>
      </w:r>
      <w:r w:rsidRPr="00127032">
        <w:rPr>
          <w:i/>
          <w:lang w:val="en-GB"/>
        </w:rPr>
        <w:t>Citrus x limon</w:t>
      </w:r>
      <w:r w:rsidRPr="00127032">
        <w:rPr>
          <w:lang w:val="en-GB"/>
        </w:rPr>
        <w:t xml:space="preserve"> (L.) </w:t>
      </w:r>
      <w:r w:rsidRPr="00127032">
        <w:rPr>
          <w:sz w:val="16"/>
          <w:lang w:val="en-GB"/>
        </w:rPr>
        <w:t>BURM</w:t>
      </w:r>
      <w:r w:rsidRPr="00127032">
        <w:rPr>
          <w:lang w:val="en-GB"/>
        </w:rPr>
        <w:t xml:space="preserve">. cv. Femminello comune. </w:t>
      </w:r>
      <w:r w:rsidRPr="00127032">
        <w:rPr>
          <w:i/>
          <w:lang w:val="en-GB"/>
        </w:rPr>
        <w:t>Chem. Biodiversity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13</w:t>
      </w:r>
      <w:r w:rsidRPr="00127032">
        <w:rPr>
          <w:lang w:val="en-GB"/>
        </w:rPr>
        <w:t>, 571-58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51.</w:t>
      </w:r>
      <w:r w:rsidRPr="00127032">
        <w:rPr>
          <w:lang w:val="en-GB"/>
        </w:rPr>
        <w:tab/>
        <w:t>Cheong, M. W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oke, X.-Q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iu, S.-Q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Pramudya,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urran, P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Yu, B.</w:t>
      </w:r>
      <w:r w:rsidR="00A77CB6" w:rsidRPr="00127032">
        <w:rPr>
          <w:lang w:val="en-GB"/>
        </w:rPr>
        <w:t xml:space="preserve"> (2011).</w:t>
      </w:r>
      <w:r w:rsidRPr="00127032">
        <w:rPr>
          <w:lang w:val="en-GB"/>
        </w:rPr>
        <w:t xml:space="preserve"> Characterization of volatile compounds and aroma profiles of Malaysian pomelo (</w:t>
      </w:r>
      <w:r w:rsidRPr="00127032">
        <w:rPr>
          <w:i/>
          <w:lang w:val="en-GB"/>
        </w:rPr>
        <w:t>Citrus grandis</w:t>
      </w:r>
      <w:r w:rsidRPr="00127032">
        <w:rPr>
          <w:lang w:val="en-GB"/>
        </w:rPr>
        <w:t xml:space="preserve"> (L.) </w:t>
      </w:r>
      <w:r w:rsidRPr="00127032">
        <w:rPr>
          <w:i/>
          <w:lang w:val="en-GB"/>
        </w:rPr>
        <w:t>Osbeck</w:t>
      </w:r>
      <w:r w:rsidRPr="00127032">
        <w:rPr>
          <w:lang w:val="en-GB"/>
        </w:rPr>
        <w:t xml:space="preserve">) blossom and peel. </w:t>
      </w:r>
      <w:r w:rsidRPr="00127032">
        <w:rPr>
          <w:i/>
          <w:lang w:val="en-GB"/>
        </w:rPr>
        <w:t>J. Essent. Oil Res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3</w:t>
      </w:r>
      <w:r w:rsidRPr="00127032">
        <w:rPr>
          <w:lang w:val="en-GB"/>
        </w:rPr>
        <w:t>, 33-4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52.</w:t>
      </w:r>
      <w:r w:rsidRPr="00127032">
        <w:rPr>
          <w:lang w:val="en-GB"/>
        </w:rPr>
        <w:tab/>
        <w:t>Cheong, M. W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ong, Z.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iu, S.-Q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hou, W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urran, P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A77CB6" w:rsidRPr="00127032">
        <w:rPr>
          <w:lang w:val="en-GB"/>
        </w:rPr>
        <w:t xml:space="preserve">and </w:t>
      </w:r>
      <w:r w:rsidRPr="00127032">
        <w:rPr>
          <w:lang w:val="en-GB"/>
        </w:rPr>
        <w:t>Yu, B.</w:t>
      </w:r>
      <w:r w:rsidR="00A77CB6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aracterization of calamansi (</w:t>
      </w:r>
      <w:r w:rsidRPr="00127032">
        <w:rPr>
          <w:i/>
          <w:lang w:val="en-GB"/>
        </w:rPr>
        <w:t>Citrus microcarpa</w:t>
      </w:r>
      <w:r w:rsidRPr="00127032">
        <w:rPr>
          <w:lang w:val="en-GB"/>
        </w:rPr>
        <w:t xml:space="preserve">). Part I: Volatiles, aromatic profiles and phenolic acids in the peel. </w:t>
      </w:r>
      <w:r w:rsidRPr="00127032">
        <w:rPr>
          <w:i/>
          <w:lang w:val="en-GB"/>
        </w:rPr>
        <w:t>Food Chem. 134</w:t>
      </w:r>
      <w:r w:rsidRPr="00127032">
        <w:rPr>
          <w:lang w:val="en-GB"/>
        </w:rPr>
        <w:t>, 686-695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53.</w:t>
      </w:r>
      <w:r w:rsidRPr="00127032">
        <w:rPr>
          <w:lang w:val="en-GB"/>
        </w:rPr>
        <w:tab/>
        <w:t>Wu, Z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i, H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Yang, Y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Zhan, Y.</w:t>
      </w:r>
      <w:r w:rsidR="001C6388" w:rsidRPr="00127032">
        <w:rPr>
          <w:lang w:val="en-GB"/>
        </w:rPr>
        <w:t>,</w:t>
      </w:r>
      <w:r w:rsidR="00A77CB6" w:rsidRPr="00127032">
        <w:rPr>
          <w:lang w:val="en-GB"/>
        </w:rPr>
        <w:t xml:space="preserve"> and </w:t>
      </w:r>
      <w:r w:rsidRPr="00127032">
        <w:rPr>
          <w:lang w:val="en-GB"/>
        </w:rPr>
        <w:t>Tu, D.</w:t>
      </w:r>
      <w:r w:rsidR="00A77CB6" w:rsidRPr="00127032">
        <w:rPr>
          <w:lang w:val="en-GB"/>
        </w:rPr>
        <w:t xml:space="preserve"> (2013).</w:t>
      </w:r>
      <w:r w:rsidRPr="00127032">
        <w:rPr>
          <w:lang w:val="en-GB"/>
        </w:rPr>
        <w:t xml:space="preserve"> Variation in the components and antioxidant activity of </w:t>
      </w:r>
      <w:r w:rsidRPr="00127032">
        <w:rPr>
          <w:i/>
          <w:lang w:val="en-GB"/>
        </w:rPr>
        <w:t>Citrus medica</w:t>
      </w:r>
      <w:r w:rsidRPr="00127032">
        <w:rPr>
          <w:lang w:val="en-GB"/>
        </w:rPr>
        <w:t xml:space="preserve"> L. var. </w:t>
      </w:r>
      <w:r w:rsidRPr="00127032">
        <w:rPr>
          <w:i/>
          <w:lang w:val="en-GB"/>
        </w:rPr>
        <w:t>sarcodactylis</w:t>
      </w:r>
      <w:r w:rsidRPr="00127032">
        <w:rPr>
          <w:lang w:val="en-GB"/>
        </w:rPr>
        <w:t xml:space="preserve"> essential oils at different stage of maturity. </w:t>
      </w:r>
      <w:r w:rsidRPr="0028597C">
        <w:rPr>
          <w:i/>
        </w:rPr>
        <w:t>Ind. Crops Prod.</w:t>
      </w:r>
      <w:r w:rsidRPr="0028597C">
        <w:t xml:space="preserve"> </w:t>
      </w:r>
      <w:r w:rsidRPr="0028597C">
        <w:rPr>
          <w:i/>
        </w:rPr>
        <w:t>46</w:t>
      </w:r>
      <w:r w:rsidRPr="0028597C">
        <w:t>, 311-31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54.</w:t>
      </w:r>
      <w:r w:rsidRPr="0028597C">
        <w:tab/>
        <w:t>Spadaro, F.</w:t>
      </w:r>
      <w:r w:rsidR="001C6388">
        <w:t xml:space="preserve">, </w:t>
      </w:r>
      <w:r w:rsidRPr="0028597C">
        <w:t>Circosta, C.</w:t>
      </w:r>
      <w:r w:rsidR="001C6388">
        <w:t xml:space="preserve">, </w:t>
      </w:r>
      <w:r w:rsidRPr="0028597C">
        <w:t>Costa, R.</w:t>
      </w:r>
      <w:r w:rsidR="001C6388">
        <w:t xml:space="preserve">, </w:t>
      </w:r>
      <w:r w:rsidRPr="0028597C">
        <w:t>Pizzimenti, F.</w:t>
      </w:r>
      <w:r w:rsidR="001C6388">
        <w:t xml:space="preserve">, </w:t>
      </w:r>
      <w:r w:rsidRPr="0028597C">
        <w:t>Palumbo, D. R.</w:t>
      </w:r>
      <w:r w:rsidR="001C6388">
        <w:t>,</w:t>
      </w:r>
      <w:r w:rsidRPr="0028597C">
        <w:t xml:space="preserve"> </w:t>
      </w:r>
      <w:r w:rsidR="00175308">
        <w:t xml:space="preserve">and </w:t>
      </w:r>
      <w:r w:rsidRPr="0028597C">
        <w:t>Occhiuto, F.</w:t>
      </w:r>
      <w:r w:rsidR="00175308">
        <w:t xml:space="preserve"> (2012).</w:t>
      </w:r>
      <w:r w:rsidRPr="0028597C">
        <w:t xml:space="preserve"> </w:t>
      </w:r>
      <w:r w:rsidRPr="00127032">
        <w:rPr>
          <w:lang w:val="en-GB"/>
        </w:rPr>
        <w:t>Volatile fraction composition and biological activity of lemon oil (</w:t>
      </w:r>
      <w:r w:rsidRPr="00127032">
        <w:rPr>
          <w:i/>
          <w:lang w:val="en-GB"/>
        </w:rPr>
        <w:t>Citrus limon</w:t>
      </w:r>
      <w:r w:rsidRPr="00127032">
        <w:rPr>
          <w:lang w:val="en-GB"/>
        </w:rPr>
        <w:t xml:space="preserve"> L. Burm.): Comparative study of oils extracted from conventionally grown and biological fruits. </w:t>
      </w:r>
      <w:r w:rsidRPr="00127032">
        <w:rPr>
          <w:i/>
          <w:lang w:val="en-GB"/>
        </w:rPr>
        <w:t>J. Essent. Oil Res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4</w:t>
      </w:r>
      <w:r w:rsidRPr="00127032">
        <w:rPr>
          <w:lang w:val="en-GB"/>
        </w:rPr>
        <w:t xml:space="preserve"> (2), 187-193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55.</w:t>
      </w:r>
      <w:r w:rsidRPr="00127032">
        <w:rPr>
          <w:lang w:val="en-GB"/>
        </w:rPr>
        <w:tab/>
        <w:t>Costa, R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Bisignano, C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Filocamo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Grasso, E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cchiuto, F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Spadaro, F.</w:t>
      </w:r>
      <w:r w:rsidR="00175308" w:rsidRPr="00127032">
        <w:rPr>
          <w:lang w:val="en-GB"/>
        </w:rPr>
        <w:t xml:space="preserve"> (2014).</w:t>
      </w:r>
      <w:r w:rsidRPr="00127032">
        <w:rPr>
          <w:lang w:val="en-GB"/>
        </w:rPr>
        <w:t xml:space="preserve"> Antimicrobial activity and chemical composition of</w:t>
      </w:r>
      <w:r w:rsidRPr="00127032">
        <w:rPr>
          <w:i/>
          <w:lang w:val="en-GB"/>
        </w:rPr>
        <w:t xml:space="preserve"> Citrus aurantifolia</w:t>
      </w:r>
      <w:r w:rsidRPr="00127032">
        <w:rPr>
          <w:lang w:val="en-GB"/>
        </w:rPr>
        <w:t xml:space="preserve"> (Christm.) Swingle essential oil from Italian organic crops. </w:t>
      </w:r>
      <w:r w:rsidRPr="00127032">
        <w:rPr>
          <w:i/>
          <w:lang w:val="en-GB"/>
        </w:rPr>
        <w:t>J. Essent. Oil Res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6</w:t>
      </w:r>
      <w:r w:rsidRPr="00127032">
        <w:rPr>
          <w:lang w:val="en-GB"/>
        </w:rPr>
        <w:t xml:space="preserve"> (6), 400-408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56.</w:t>
      </w:r>
      <w:r w:rsidRPr="0028597C">
        <w:tab/>
        <w:t>Furneri, P. M.</w:t>
      </w:r>
      <w:r w:rsidR="001C6388">
        <w:t xml:space="preserve">, </w:t>
      </w:r>
      <w:r w:rsidRPr="0028597C">
        <w:t>Mondello, L.</w:t>
      </w:r>
      <w:r w:rsidR="001C6388">
        <w:t xml:space="preserve">, </w:t>
      </w:r>
      <w:r w:rsidRPr="0028597C">
        <w:t>Mandalari, G.</w:t>
      </w:r>
      <w:r w:rsidR="001C6388">
        <w:t xml:space="preserve">, </w:t>
      </w:r>
      <w:r w:rsidRPr="0028597C">
        <w:t>Paolino, D.</w:t>
      </w:r>
      <w:r w:rsidR="001C6388">
        <w:t xml:space="preserve">, </w:t>
      </w:r>
      <w:r w:rsidRPr="0028597C">
        <w:t>Dugo, P.</w:t>
      </w:r>
      <w:r w:rsidR="001C6388">
        <w:t xml:space="preserve">, </w:t>
      </w:r>
      <w:r w:rsidRPr="0028597C">
        <w:t>Garozzo, A.</w:t>
      </w:r>
      <w:r w:rsidR="001C6388">
        <w:t>,</w:t>
      </w:r>
      <w:r w:rsidRPr="0028597C">
        <w:t xml:space="preserve"> </w:t>
      </w:r>
      <w:r w:rsidR="00175308">
        <w:t xml:space="preserve">et al. </w:t>
      </w:r>
      <w:r w:rsidR="00175308" w:rsidRPr="00127032">
        <w:rPr>
          <w:lang w:val="en-GB"/>
        </w:rPr>
        <w:t>(2012)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In vitro</w:t>
      </w:r>
      <w:r w:rsidRPr="00127032">
        <w:rPr>
          <w:lang w:val="en-GB"/>
        </w:rPr>
        <w:t xml:space="preserve"> antimycoplasmal activity of </w:t>
      </w:r>
      <w:r w:rsidRPr="00127032">
        <w:rPr>
          <w:i/>
          <w:lang w:val="en-GB"/>
        </w:rPr>
        <w:t>Citrus bergamia</w:t>
      </w:r>
      <w:r w:rsidRPr="00127032">
        <w:rPr>
          <w:lang w:val="en-GB"/>
        </w:rPr>
        <w:t xml:space="preserve"> essential oil and its major components. </w:t>
      </w:r>
      <w:r w:rsidRPr="00127032">
        <w:rPr>
          <w:i/>
          <w:lang w:val="en-GB"/>
        </w:rPr>
        <w:t>Eur. J. Med. Chem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52</w:t>
      </w:r>
      <w:r w:rsidRPr="00127032">
        <w:rPr>
          <w:lang w:val="en-GB"/>
        </w:rPr>
        <w:t>, 66-69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57.</w:t>
      </w:r>
      <w:r w:rsidRPr="00127032">
        <w:rPr>
          <w:lang w:val="en-GB"/>
        </w:rPr>
        <w:tab/>
        <w:t>Guerrini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ossi, D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Grandini, A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Scalvenzi,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Noriega Rivera, P.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Andreotti, E.</w:t>
      </w:r>
      <w:r w:rsidR="001C6388" w:rsidRPr="00127032">
        <w:rPr>
          <w:lang w:val="en-GB"/>
        </w:rPr>
        <w:t xml:space="preserve">, </w:t>
      </w:r>
      <w:r w:rsidR="00175308" w:rsidRPr="00127032">
        <w:rPr>
          <w:lang w:val="en-GB"/>
        </w:rPr>
        <w:t>et al. (2014).</w:t>
      </w:r>
      <w:r w:rsidRPr="00127032">
        <w:rPr>
          <w:lang w:val="en-GB"/>
        </w:rPr>
        <w:t xml:space="preserve"> Biological and chemo-diverse characterization of Amazonian (Ecuador) </w:t>
      </w:r>
      <w:r w:rsidRPr="00127032">
        <w:rPr>
          <w:i/>
          <w:lang w:val="en-GB"/>
        </w:rPr>
        <w:t>Citrus</w:t>
      </w:r>
      <w:r w:rsidRPr="00127032">
        <w:rPr>
          <w:lang w:val="en-GB"/>
        </w:rPr>
        <w:t xml:space="preserve"> petitgrains. </w:t>
      </w:r>
      <w:r w:rsidRPr="00127032">
        <w:rPr>
          <w:i/>
          <w:lang w:val="en-GB"/>
        </w:rPr>
        <w:t>J. Appl. Bot. Food Qual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87</w:t>
      </w:r>
      <w:r w:rsidRPr="00127032">
        <w:rPr>
          <w:lang w:val="en-GB"/>
        </w:rPr>
        <w:t>, 108-116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58.</w:t>
      </w:r>
      <w:r w:rsidRPr="00127032">
        <w:rPr>
          <w:lang w:val="en-GB"/>
        </w:rPr>
        <w:tab/>
        <w:t>Pashazanousi, M. B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Raeesi, M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Shirali, S.</w:t>
      </w:r>
      <w:r w:rsidR="00175308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Chemical composition of the essential oil, antibacterial and antioxidant activities, total phenolic an flavonoid evaluation of various extracts from leaves and fruit peels of </w:t>
      </w:r>
      <w:r w:rsidRPr="00127032">
        <w:rPr>
          <w:i/>
          <w:lang w:val="en-GB"/>
        </w:rPr>
        <w:t>Citrus limon</w:t>
      </w:r>
      <w:r w:rsidRPr="00127032">
        <w:rPr>
          <w:lang w:val="en-GB"/>
        </w:rPr>
        <w:t xml:space="preserve">. </w:t>
      </w:r>
      <w:r w:rsidRPr="0028597C">
        <w:rPr>
          <w:i/>
        </w:rPr>
        <w:t>Asian J. Chem. 24</w:t>
      </w:r>
      <w:r w:rsidRPr="0028597C">
        <w:t xml:space="preserve"> (10), 4331-4334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59.</w:t>
      </w:r>
      <w:r w:rsidRPr="0028597C">
        <w:tab/>
        <w:t>Torres-Alvarez, C.</w:t>
      </w:r>
      <w:r w:rsidR="001C6388">
        <w:t xml:space="preserve">, </w:t>
      </w:r>
      <w:r w:rsidRPr="0028597C">
        <w:t>Núñez González, A.</w:t>
      </w:r>
      <w:r w:rsidR="001C6388">
        <w:t xml:space="preserve">, </w:t>
      </w:r>
      <w:r w:rsidRPr="0028597C">
        <w:t>Rodríguez, J.</w:t>
      </w:r>
      <w:r w:rsidR="001C6388">
        <w:t xml:space="preserve">, </w:t>
      </w:r>
      <w:r w:rsidRPr="0028597C">
        <w:t>Castillo, S.</w:t>
      </w:r>
      <w:r w:rsidR="001C6388">
        <w:t xml:space="preserve">, </w:t>
      </w:r>
      <w:r w:rsidRPr="0028597C">
        <w:t>Leos-Rivas, C.</w:t>
      </w:r>
      <w:r w:rsidR="001C6388">
        <w:t>,</w:t>
      </w:r>
      <w:r w:rsidRPr="0028597C">
        <w:t xml:space="preserve"> </w:t>
      </w:r>
      <w:r w:rsidR="00175308">
        <w:t xml:space="preserve">and </w:t>
      </w:r>
      <w:r w:rsidRPr="0028597C">
        <w:t>Báez-González, J. G.</w:t>
      </w:r>
      <w:r w:rsidR="00175308">
        <w:t xml:space="preserve"> (2017).</w:t>
      </w:r>
      <w:r w:rsidRPr="0028597C">
        <w:t xml:space="preserve"> </w:t>
      </w:r>
      <w:r w:rsidRPr="00127032">
        <w:rPr>
          <w:lang w:val="en-GB"/>
        </w:rPr>
        <w:t xml:space="preserve">Chemical composition, antimicrobial, and antioxidant activities of orange essential oil and its concentrated oils. </w:t>
      </w:r>
      <w:r w:rsidRPr="00127032">
        <w:rPr>
          <w:i/>
          <w:lang w:val="en-GB"/>
        </w:rPr>
        <w:t>CyTA J. Food 15</w:t>
      </w:r>
      <w:r w:rsidRPr="00127032">
        <w:rPr>
          <w:lang w:val="en-GB"/>
        </w:rPr>
        <w:t xml:space="preserve"> (1), 129-135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60.</w:t>
      </w:r>
      <w:r w:rsidRPr="00127032">
        <w:rPr>
          <w:lang w:val="en-GB"/>
        </w:rPr>
        <w:tab/>
        <w:t>Paoli, M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de Rocca Serra, D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Tomi,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Luro, F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Bighelli, A.</w:t>
      </w:r>
      <w:r w:rsidR="00175308" w:rsidRPr="00127032">
        <w:rPr>
          <w:lang w:val="en-GB"/>
        </w:rPr>
        <w:t xml:space="preserve"> (2016).</w:t>
      </w:r>
      <w:r w:rsidRPr="00127032">
        <w:rPr>
          <w:lang w:val="en-GB"/>
        </w:rPr>
        <w:t xml:space="preserve"> Chemical composition of the leaf essential oil of grapefruits (</w:t>
      </w:r>
      <w:r w:rsidRPr="00127032">
        <w:rPr>
          <w:i/>
          <w:lang w:val="en-GB"/>
        </w:rPr>
        <w:t xml:space="preserve">Citrus paradisi </w:t>
      </w:r>
      <w:r w:rsidRPr="00127032">
        <w:rPr>
          <w:lang w:val="en-GB"/>
        </w:rPr>
        <w:t xml:space="preserve">Macf.) in relation with the genetic origin. </w:t>
      </w:r>
      <w:r w:rsidRPr="00127032">
        <w:rPr>
          <w:i/>
          <w:lang w:val="en-GB"/>
        </w:rPr>
        <w:t>J. Essent. Oil Res.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28</w:t>
      </w:r>
      <w:r w:rsidRPr="00127032">
        <w:rPr>
          <w:lang w:val="en-GB"/>
        </w:rPr>
        <w:t xml:space="preserve"> (4), 265-271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lastRenderedPageBreak/>
        <w:t>61.</w:t>
      </w:r>
      <w:r w:rsidRPr="00127032">
        <w:rPr>
          <w:lang w:val="en-GB"/>
        </w:rPr>
        <w:tab/>
        <w:t>Luro, F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Venturini, N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ostantino, G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Paolini, J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Ollitrault, P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Costa, J.</w:t>
      </w:r>
      <w:r w:rsidR="00175308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Genetic and chemical diversity of citron (</w:t>
      </w:r>
      <w:r w:rsidRPr="00127032">
        <w:rPr>
          <w:i/>
          <w:lang w:val="en-GB"/>
        </w:rPr>
        <w:t>Citrus medica</w:t>
      </w:r>
      <w:r w:rsidRPr="00127032">
        <w:rPr>
          <w:lang w:val="en-GB"/>
        </w:rPr>
        <w:t xml:space="preserve"> L.) based on nuclear and cytoplasmic markers and leaf essential oil composition. </w:t>
      </w:r>
      <w:r w:rsidRPr="00127032">
        <w:rPr>
          <w:i/>
          <w:lang w:val="en-GB"/>
        </w:rPr>
        <w:t>Phytochemistry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77</w:t>
      </w:r>
      <w:r w:rsidRPr="00127032">
        <w:rPr>
          <w:lang w:val="en-GB"/>
        </w:rPr>
        <w:t>, 186-19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127032">
        <w:rPr>
          <w:lang w:val="en-GB"/>
        </w:rPr>
        <w:t>62.</w:t>
      </w:r>
      <w:r w:rsidRPr="00127032">
        <w:rPr>
          <w:lang w:val="en-GB"/>
        </w:rPr>
        <w:tab/>
        <w:t>Sultana, H. S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Ali, M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Panda, B. P.</w:t>
      </w:r>
      <w:r w:rsidR="00175308" w:rsidRPr="00127032">
        <w:rPr>
          <w:lang w:val="en-GB"/>
        </w:rPr>
        <w:t xml:space="preserve"> (2012).</w:t>
      </w:r>
      <w:r w:rsidRPr="00127032">
        <w:rPr>
          <w:lang w:val="en-GB"/>
        </w:rPr>
        <w:t xml:space="preserve"> Influence of volatile constituents of fruit peels of </w:t>
      </w:r>
      <w:r w:rsidRPr="00127032">
        <w:rPr>
          <w:i/>
          <w:lang w:val="en-GB"/>
        </w:rPr>
        <w:t xml:space="preserve">Citrus reticulata Blanco </w:t>
      </w:r>
      <w:r w:rsidRPr="00127032">
        <w:rPr>
          <w:lang w:val="en-GB"/>
        </w:rPr>
        <w:t>on clinically isolated pathogenic microorganisms under</w:t>
      </w:r>
      <w:r w:rsidRPr="00127032">
        <w:rPr>
          <w:i/>
          <w:lang w:val="en-GB"/>
        </w:rPr>
        <w:t xml:space="preserve"> In-vitro</w:t>
      </w:r>
      <w:r w:rsidRPr="00127032">
        <w:rPr>
          <w:lang w:val="en-GB"/>
        </w:rPr>
        <w:t xml:space="preserve">. </w:t>
      </w:r>
      <w:r w:rsidRPr="00127032">
        <w:rPr>
          <w:i/>
          <w:lang w:val="en-GB"/>
        </w:rPr>
        <w:t>Asian J. Chem.</w:t>
      </w:r>
      <w:r w:rsidRPr="00127032">
        <w:rPr>
          <w:lang w:val="en-GB"/>
        </w:rPr>
        <w:t xml:space="preserve"> S1299-S1302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63.</w:t>
      </w:r>
      <w:r w:rsidRPr="00127032">
        <w:rPr>
          <w:lang w:val="en-GB"/>
        </w:rPr>
        <w:tab/>
        <w:t>Chintaluri, A. K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Komarraju, A. L.</w:t>
      </w:r>
      <w:r w:rsidR="001C6388" w:rsidRPr="00127032">
        <w:rPr>
          <w:lang w:val="en-GB"/>
        </w:rPr>
        <w:t xml:space="preserve">, </w:t>
      </w:r>
      <w:r w:rsidRPr="00127032">
        <w:rPr>
          <w:lang w:val="en-GB"/>
        </w:rPr>
        <w:t>Chintaluri, V. K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175308" w:rsidRPr="00127032">
        <w:rPr>
          <w:lang w:val="en-GB"/>
        </w:rPr>
        <w:t xml:space="preserve">and </w:t>
      </w:r>
      <w:r w:rsidRPr="00127032">
        <w:rPr>
          <w:lang w:val="en-GB"/>
        </w:rPr>
        <w:t>Vemulapalli, B.</w:t>
      </w:r>
      <w:r w:rsidR="00175308" w:rsidRPr="00127032">
        <w:rPr>
          <w:lang w:val="en-GB"/>
        </w:rPr>
        <w:t xml:space="preserve"> (2015).</w:t>
      </w:r>
      <w:r w:rsidRPr="00127032">
        <w:rPr>
          <w:lang w:val="en-GB"/>
        </w:rPr>
        <w:t xml:space="preserve"> Comparative study and antimicrobial activity of essential oils of selected plants of Rutaceae and TLC bioautographic studies for detection of bioactive compounds. </w:t>
      </w:r>
      <w:r w:rsidRPr="0028597C">
        <w:rPr>
          <w:i/>
        </w:rPr>
        <w:t>J. Essent. Oil Res.</w:t>
      </w:r>
      <w:r w:rsidRPr="0028597C">
        <w:t xml:space="preserve"> </w:t>
      </w:r>
      <w:r w:rsidRPr="0028597C">
        <w:rPr>
          <w:i/>
        </w:rPr>
        <w:t>27</w:t>
      </w:r>
      <w:r w:rsidRPr="0028597C">
        <w:t xml:space="preserve"> (1), 9-16.</w:t>
      </w:r>
    </w:p>
    <w:p w:rsidR="0028597C" w:rsidRPr="00127032" w:rsidRDefault="0028597C" w:rsidP="0028597C">
      <w:pPr>
        <w:pStyle w:val="EndNoteBibliography"/>
        <w:rPr>
          <w:lang w:val="en-GB"/>
        </w:rPr>
      </w:pPr>
      <w:r w:rsidRPr="0028597C">
        <w:t>64.</w:t>
      </w:r>
      <w:r w:rsidRPr="0028597C">
        <w:tab/>
        <w:t>Velázquez-Nuñez, M. J.</w:t>
      </w:r>
      <w:r w:rsidR="001C6388">
        <w:t xml:space="preserve">, </w:t>
      </w:r>
      <w:r w:rsidRPr="0028597C">
        <w:t>Avila-Sosa, R.</w:t>
      </w:r>
      <w:r w:rsidR="001C6388">
        <w:t xml:space="preserve">, </w:t>
      </w:r>
      <w:r w:rsidRPr="0028597C">
        <w:t>Palou, E.</w:t>
      </w:r>
      <w:r w:rsidR="001C6388">
        <w:t>,</w:t>
      </w:r>
      <w:r w:rsidRPr="0028597C">
        <w:t xml:space="preserve"> </w:t>
      </w:r>
      <w:r w:rsidR="00175308">
        <w:t xml:space="preserve">and </w:t>
      </w:r>
      <w:r w:rsidRPr="0028597C">
        <w:t>López-Malo, A.</w:t>
      </w:r>
      <w:r w:rsidR="00175308">
        <w:t xml:space="preserve"> (2013).</w:t>
      </w:r>
      <w:r w:rsidRPr="0028597C">
        <w:t xml:space="preserve"> </w:t>
      </w:r>
      <w:r w:rsidRPr="00127032">
        <w:rPr>
          <w:lang w:val="en-GB"/>
        </w:rPr>
        <w:t>Antifungal activity of orange (</w:t>
      </w:r>
      <w:r w:rsidRPr="00127032">
        <w:rPr>
          <w:i/>
          <w:lang w:val="en-GB"/>
        </w:rPr>
        <w:t>Citrus sinensis</w:t>
      </w:r>
      <w:r w:rsidRPr="00127032">
        <w:rPr>
          <w:lang w:val="en-GB"/>
        </w:rPr>
        <w:t xml:space="preserve"> var. Valencia) peel essential oil applied by direct addition or vapor contact. </w:t>
      </w:r>
      <w:r w:rsidRPr="00127032">
        <w:rPr>
          <w:i/>
          <w:lang w:val="en-GB"/>
        </w:rPr>
        <w:t>Food Control</w:t>
      </w:r>
      <w:r w:rsidRPr="00127032">
        <w:rPr>
          <w:lang w:val="en-GB"/>
        </w:rPr>
        <w:t xml:space="preserve"> </w:t>
      </w:r>
      <w:r w:rsidRPr="00127032">
        <w:rPr>
          <w:i/>
          <w:lang w:val="en-GB"/>
        </w:rPr>
        <w:t>31</w:t>
      </w:r>
      <w:r w:rsidRPr="00127032">
        <w:rPr>
          <w:lang w:val="en-GB"/>
        </w:rPr>
        <w:t>, 1-4.</w:t>
      </w:r>
    </w:p>
    <w:p w:rsidR="0028597C" w:rsidRPr="0028597C" w:rsidRDefault="0028597C" w:rsidP="0028597C">
      <w:pPr>
        <w:pStyle w:val="EndNoteBibliography"/>
      </w:pPr>
      <w:r w:rsidRPr="00127032">
        <w:rPr>
          <w:lang w:val="en-GB"/>
        </w:rPr>
        <w:t>65.</w:t>
      </w:r>
      <w:r w:rsidRPr="00127032">
        <w:rPr>
          <w:lang w:val="en-GB"/>
        </w:rPr>
        <w:tab/>
        <w:t>Sokovic, M.</w:t>
      </w:r>
      <w:r w:rsidR="001C6388" w:rsidRPr="00127032">
        <w:rPr>
          <w:lang w:val="en-GB"/>
        </w:rPr>
        <w:t>,</w:t>
      </w:r>
      <w:r w:rsidRPr="00127032">
        <w:rPr>
          <w:lang w:val="en-GB"/>
        </w:rPr>
        <w:t xml:space="preserve"> </w:t>
      </w:r>
      <w:r w:rsidR="00800573" w:rsidRPr="00127032">
        <w:rPr>
          <w:lang w:val="en-GB"/>
        </w:rPr>
        <w:t xml:space="preserve">and </w:t>
      </w:r>
      <w:r w:rsidRPr="00127032">
        <w:rPr>
          <w:lang w:val="en-GB"/>
        </w:rPr>
        <w:t>van Griensven, L. J. L. D.</w:t>
      </w:r>
      <w:r w:rsidR="00800573" w:rsidRPr="00127032">
        <w:rPr>
          <w:lang w:val="en-GB"/>
        </w:rPr>
        <w:t xml:space="preserve"> (2006).</w:t>
      </w:r>
      <w:r w:rsidRPr="00127032">
        <w:rPr>
          <w:lang w:val="en-GB"/>
        </w:rPr>
        <w:t xml:space="preserve"> Antimicrobial activity of essential oils and their components against the three major pathogens of the cultivated button mushroom, </w:t>
      </w:r>
      <w:r w:rsidRPr="00127032">
        <w:rPr>
          <w:i/>
          <w:lang w:val="en-GB"/>
        </w:rPr>
        <w:t>Agaricus bisporus</w:t>
      </w:r>
      <w:r w:rsidRPr="00127032">
        <w:rPr>
          <w:lang w:val="en-GB"/>
        </w:rPr>
        <w:t xml:space="preserve">. </w:t>
      </w:r>
      <w:r w:rsidRPr="0028597C">
        <w:rPr>
          <w:i/>
        </w:rPr>
        <w:t>Eur. J. Plant Pathol.</w:t>
      </w:r>
      <w:r w:rsidRPr="0028597C">
        <w:t xml:space="preserve"> </w:t>
      </w:r>
      <w:r w:rsidRPr="0028597C">
        <w:rPr>
          <w:i/>
        </w:rPr>
        <w:t>116</w:t>
      </w:r>
      <w:r w:rsidRPr="0028597C">
        <w:t>, 211-224.</w:t>
      </w:r>
    </w:p>
    <w:p w:rsidR="00F27D5A" w:rsidRPr="00D86CC1" w:rsidRDefault="00A80506" w:rsidP="00D86CC1">
      <w:pPr>
        <w:spacing w:line="480" w:lineRule="auto"/>
        <w:jc w:val="both"/>
        <w:rPr>
          <w:b/>
        </w:rPr>
      </w:pPr>
      <w:r w:rsidRPr="008B3A7E">
        <w:fldChar w:fldCharType="end"/>
      </w:r>
    </w:p>
    <w:sectPr w:rsidR="00F27D5A" w:rsidRPr="00D86CC1" w:rsidSect="001D5CFC">
      <w:footerReference w:type="default" r:id="rId9"/>
      <w:pgSz w:w="11906" w:h="16838" w:code="9"/>
      <w:pgMar w:top="1531" w:right="1644" w:bottom="1985" w:left="1588" w:header="720" w:footer="720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07F" w:rsidRDefault="004B107F" w:rsidP="007D6B63">
      <w:r>
        <w:separator/>
      </w:r>
    </w:p>
  </w:endnote>
  <w:endnote w:type="continuationSeparator" w:id="0">
    <w:p w:rsidR="004B107F" w:rsidRDefault="004B107F" w:rsidP="007D6B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388" w:rsidRDefault="00A80506">
    <w:pPr>
      <w:pStyle w:val="Piedepgina"/>
      <w:jc w:val="right"/>
    </w:pPr>
    <w:r>
      <w:rPr>
        <w:noProof/>
      </w:rPr>
      <w:fldChar w:fldCharType="begin"/>
    </w:r>
    <w:r w:rsidR="001C6388">
      <w:rPr>
        <w:noProof/>
      </w:rPr>
      <w:instrText xml:space="preserve"> PAGE   \* MERGEFORMAT </w:instrText>
    </w:r>
    <w:r>
      <w:rPr>
        <w:noProof/>
      </w:rPr>
      <w:fldChar w:fldCharType="separate"/>
    </w:r>
    <w:r w:rsidR="00127032">
      <w:rPr>
        <w:noProof/>
      </w:rPr>
      <w:t>2</w:t>
    </w:r>
    <w:r>
      <w:rPr>
        <w:noProof/>
      </w:rPr>
      <w:fldChar w:fldCharType="end"/>
    </w:r>
  </w:p>
  <w:p w:rsidR="001C6388" w:rsidRDefault="001C638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07F" w:rsidRDefault="004B107F" w:rsidP="007D6B63">
      <w:r>
        <w:separator/>
      </w:r>
    </w:p>
  </w:footnote>
  <w:footnote w:type="continuationSeparator" w:id="0">
    <w:p w:rsidR="004B107F" w:rsidRDefault="004B107F" w:rsidP="007D6B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CF4C89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E03FAF"/>
    <w:multiLevelType w:val="multilevel"/>
    <w:tmpl w:val="C4FA2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stylePaneFormatFilter w:val="3F01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336C3"/>
    <w:rsid w:val="00000F91"/>
    <w:rsid w:val="00002490"/>
    <w:rsid w:val="00002498"/>
    <w:rsid w:val="00004BC5"/>
    <w:rsid w:val="00004ED4"/>
    <w:rsid w:val="000051AC"/>
    <w:rsid w:val="000052B5"/>
    <w:rsid w:val="00005B82"/>
    <w:rsid w:val="0000676B"/>
    <w:rsid w:val="000069B7"/>
    <w:rsid w:val="000073BF"/>
    <w:rsid w:val="00011810"/>
    <w:rsid w:val="00011923"/>
    <w:rsid w:val="000129D5"/>
    <w:rsid w:val="0001399A"/>
    <w:rsid w:val="00013A31"/>
    <w:rsid w:val="00013E0E"/>
    <w:rsid w:val="000146A3"/>
    <w:rsid w:val="00014AAE"/>
    <w:rsid w:val="00014CC6"/>
    <w:rsid w:val="00015A01"/>
    <w:rsid w:val="00017181"/>
    <w:rsid w:val="00020008"/>
    <w:rsid w:val="000201FF"/>
    <w:rsid w:val="000202C5"/>
    <w:rsid w:val="00020DB4"/>
    <w:rsid w:val="00021020"/>
    <w:rsid w:val="00021FC2"/>
    <w:rsid w:val="0002230A"/>
    <w:rsid w:val="00023494"/>
    <w:rsid w:val="0002387B"/>
    <w:rsid w:val="00025A10"/>
    <w:rsid w:val="00027CCB"/>
    <w:rsid w:val="00030016"/>
    <w:rsid w:val="00030D21"/>
    <w:rsid w:val="00033557"/>
    <w:rsid w:val="00033783"/>
    <w:rsid w:val="000337B2"/>
    <w:rsid w:val="00034A55"/>
    <w:rsid w:val="00034ABA"/>
    <w:rsid w:val="00034CBC"/>
    <w:rsid w:val="00035628"/>
    <w:rsid w:val="00036053"/>
    <w:rsid w:val="00036214"/>
    <w:rsid w:val="000376B9"/>
    <w:rsid w:val="00041D78"/>
    <w:rsid w:val="000425E6"/>
    <w:rsid w:val="00043412"/>
    <w:rsid w:val="00043A49"/>
    <w:rsid w:val="00043D75"/>
    <w:rsid w:val="0004445B"/>
    <w:rsid w:val="00044D80"/>
    <w:rsid w:val="00046089"/>
    <w:rsid w:val="00046C68"/>
    <w:rsid w:val="00050979"/>
    <w:rsid w:val="0005302E"/>
    <w:rsid w:val="00053855"/>
    <w:rsid w:val="000557AB"/>
    <w:rsid w:val="00055CAE"/>
    <w:rsid w:val="00055EDB"/>
    <w:rsid w:val="00057D01"/>
    <w:rsid w:val="000607B9"/>
    <w:rsid w:val="00061A68"/>
    <w:rsid w:val="000620A2"/>
    <w:rsid w:val="000622A6"/>
    <w:rsid w:val="00062BE1"/>
    <w:rsid w:val="00062C20"/>
    <w:rsid w:val="00063948"/>
    <w:rsid w:val="00063E93"/>
    <w:rsid w:val="000662B0"/>
    <w:rsid w:val="00067831"/>
    <w:rsid w:val="00067A62"/>
    <w:rsid w:val="00072407"/>
    <w:rsid w:val="0007486E"/>
    <w:rsid w:val="0007667E"/>
    <w:rsid w:val="000769AF"/>
    <w:rsid w:val="00077F0C"/>
    <w:rsid w:val="00080566"/>
    <w:rsid w:val="00080F5F"/>
    <w:rsid w:val="000820B5"/>
    <w:rsid w:val="00082BB4"/>
    <w:rsid w:val="0008408C"/>
    <w:rsid w:val="0008442B"/>
    <w:rsid w:val="00084C3D"/>
    <w:rsid w:val="00085770"/>
    <w:rsid w:val="0008639D"/>
    <w:rsid w:val="000866CC"/>
    <w:rsid w:val="000866EE"/>
    <w:rsid w:val="00087446"/>
    <w:rsid w:val="000901BF"/>
    <w:rsid w:val="0009203F"/>
    <w:rsid w:val="00093399"/>
    <w:rsid w:val="000933A0"/>
    <w:rsid w:val="00094512"/>
    <w:rsid w:val="00094AA9"/>
    <w:rsid w:val="000959FB"/>
    <w:rsid w:val="000962F4"/>
    <w:rsid w:val="00096479"/>
    <w:rsid w:val="000977D3"/>
    <w:rsid w:val="00097813"/>
    <w:rsid w:val="000A0654"/>
    <w:rsid w:val="000A1EAD"/>
    <w:rsid w:val="000A2F3D"/>
    <w:rsid w:val="000A3B83"/>
    <w:rsid w:val="000A3E7B"/>
    <w:rsid w:val="000A5DB8"/>
    <w:rsid w:val="000A5EC7"/>
    <w:rsid w:val="000B0471"/>
    <w:rsid w:val="000B27C3"/>
    <w:rsid w:val="000B3A7B"/>
    <w:rsid w:val="000B499F"/>
    <w:rsid w:val="000B64E4"/>
    <w:rsid w:val="000B671D"/>
    <w:rsid w:val="000C09C9"/>
    <w:rsid w:val="000C144C"/>
    <w:rsid w:val="000C1B2D"/>
    <w:rsid w:val="000C1C59"/>
    <w:rsid w:val="000C2A24"/>
    <w:rsid w:val="000C339C"/>
    <w:rsid w:val="000C33B6"/>
    <w:rsid w:val="000C38E4"/>
    <w:rsid w:val="000C509B"/>
    <w:rsid w:val="000C6DCE"/>
    <w:rsid w:val="000C7BB9"/>
    <w:rsid w:val="000D0826"/>
    <w:rsid w:val="000D1064"/>
    <w:rsid w:val="000D1553"/>
    <w:rsid w:val="000D19D0"/>
    <w:rsid w:val="000D1FB6"/>
    <w:rsid w:val="000D20AD"/>
    <w:rsid w:val="000D22E0"/>
    <w:rsid w:val="000D367A"/>
    <w:rsid w:val="000D37B3"/>
    <w:rsid w:val="000D3925"/>
    <w:rsid w:val="000D6545"/>
    <w:rsid w:val="000D72FE"/>
    <w:rsid w:val="000E11BF"/>
    <w:rsid w:val="000E1B0F"/>
    <w:rsid w:val="000E26FA"/>
    <w:rsid w:val="000E282E"/>
    <w:rsid w:val="000E2CCF"/>
    <w:rsid w:val="000E2F14"/>
    <w:rsid w:val="000E36D7"/>
    <w:rsid w:val="000E589B"/>
    <w:rsid w:val="000E6029"/>
    <w:rsid w:val="000E7C69"/>
    <w:rsid w:val="000F0E2E"/>
    <w:rsid w:val="000F167C"/>
    <w:rsid w:val="000F1EC6"/>
    <w:rsid w:val="000F2B98"/>
    <w:rsid w:val="000F311F"/>
    <w:rsid w:val="000F33AB"/>
    <w:rsid w:val="000F3EEE"/>
    <w:rsid w:val="000F4556"/>
    <w:rsid w:val="000F56AB"/>
    <w:rsid w:val="000F59D5"/>
    <w:rsid w:val="000F61B1"/>
    <w:rsid w:val="000F6640"/>
    <w:rsid w:val="00100409"/>
    <w:rsid w:val="00100A37"/>
    <w:rsid w:val="00101A33"/>
    <w:rsid w:val="0010387C"/>
    <w:rsid w:val="0010460C"/>
    <w:rsid w:val="001046FE"/>
    <w:rsid w:val="0010635B"/>
    <w:rsid w:val="0010665C"/>
    <w:rsid w:val="00107770"/>
    <w:rsid w:val="001105F1"/>
    <w:rsid w:val="00110875"/>
    <w:rsid w:val="00110BA5"/>
    <w:rsid w:val="00110D3B"/>
    <w:rsid w:val="00112183"/>
    <w:rsid w:val="00113DA5"/>
    <w:rsid w:val="001146A8"/>
    <w:rsid w:val="00115F94"/>
    <w:rsid w:val="00116E74"/>
    <w:rsid w:val="00117E9E"/>
    <w:rsid w:val="001203B8"/>
    <w:rsid w:val="0012098D"/>
    <w:rsid w:val="001211AA"/>
    <w:rsid w:val="00121388"/>
    <w:rsid w:val="00122B20"/>
    <w:rsid w:val="00123B17"/>
    <w:rsid w:val="0012446E"/>
    <w:rsid w:val="001245B1"/>
    <w:rsid w:val="00124C1F"/>
    <w:rsid w:val="001253F0"/>
    <w:rsid w:val="001261E1"/>
    <w:rsid w:val="0012638C"/>
    <w:rsid w:val="00126992"/>
    <w:rsid w:val="00127032"/>
    <w:rsid w:val="00127606"/>
    <w:rsid w:val="00130F76"/>
    <w:rsid w:val="00130FDD"/>
    <w:rsid w:val="00131224"/>
    <w:rsid w:val="0013171B"/>
    <w:rsid w:val="001328F6"/>
    <w:rsid w:val="00133022"/>
    <w:rsid w:val="001331F6"/>
    <w:rsid w:val="001339EB"/>
    <w:rsid w:val="0013626F"/>
    <w:rsid w:val="00136DD9"/>
    <w:rsid w:val="001370CC"/>
    <w:rsid w:val="00137905"/>
    <w:rsid w:val="0013795C"/>
    <w:rsid w:val="00137D0D"/>
    <w:rsid w:val="001401C1"/>
    <w:rsid w:val="001409D9"/>
    <w:rsid w:val="00141334"/>
    <w:rsid w:val="00141575"/>
    <w:rsid w:val="001416B8"/>
    <w:rsid w:val="00141C51"/>
    <w:rsid w:val="001422F2"/>
    <w:rsid w:val="001450DE"/>
    <w:rsid w:val="001453B6"/>
    <w:rsid w:val="0014559F"/>
    <w:rsid w:val="001469E2"/>
    <w:rsid w:val="001469E9"/>
    <w:rsid w:val="00146FE2"/>
    <w:rsid w:val="00147D2C"/>
    <w:rsid w:val="001511A8"/>
    <w:rsid w:val="00151E81"/>
    <w:rsid w:val="001538B6"/>
    <w:rsid w:val="00154AF6"/>
    <w:rsid w:val="00156397"/>
    <w:rsid w:val="00156A37"/>
    <w:rsid w:val="00156F05"/>
    <w:rsid w:val="00157054"/>
    <w:rsid w:val="00162F7C"/>
    <w:rsid w:val="00163C6C"/>
    <w:rsid w:val="001640EB"/>
    <w:rsid w:val="00164416"/>
    <w:rsid w:val="001644DC"/>
    <w:rsid w:val="00165E6F"/>
    <w:rsid w:val="00166313"/>
    <w:rsid w:val="00166A97"/>
    <w:rsid w:val="001679C4"/>
    <w:rsid w:val="00167F25"/>
    <w:rsid w:val="001703C0"/>
    <w:rsid w:val="001703C8"/>
    <w:rsid w:val="001707A3"/>
    <w:rsid w:val="00171317"/>
    <w:rsid w:val="00172BA9"/>
    <w:rsid w:val="0017313A"/>
    <w:rsid w:val="001735CE"/>
    <w:rsid w:val="0017426D"/>
    <w:rsid w:val="00174D4E"/>
    <w:rsid w:val="00175308"/>
    <w:rsid w:val="00175E18"/>
    <w:rsid w:val="0017628A"/>
    <w:rsid w:val="00176EF3"/>
    <w:rsid w:val="001771D4"/>
    <w:rsid w:val="0017774E"/>
    <w:rsid w:val="00180B41"/>
    <w:rsid w:val="001811E9"/>
    <w:rsid w:val="001814DA"/>
    <w:rsid w:val="001816A9"/>
    <w:rsid w:val="00181ED7"/>
    <w:rsid w:val="001829C2"/>
    <w:rsid w:val="00182A7F"/>
    <w:rsid w:val="00182D21"/>
    <w:rsid w:val="00184607"/>
    <w:rsid w:val="0018465F"/>
    <w:rsid w:val="001850A9"/>
    <w:rsid w:val="00187C36"/>
    <w:rsid w:val="001902DA"/>
    <w:rsid w:val="00190748"/>
    <w:rsid w:val="00192B63"/>
    <w:rsid w:val="0019331B"/>
    <w:rsid w:val="00193596"/>
    <w:rsid w:val="0019386A"/>
    <w:rsid w:val="00193A2D"/>
    <w:rsid w:val="00193FA7"/>
    <w:rsid w:val="00194104"/>
    <w:rsid w:val="001948B4"/>
    <w:rsid w:val="00195A58"/>
    <w:rsid w:val="00197392"/>
    <w:rsid w:val="001A1251"/>
    <w:rsid w:val="001A1A1E"/>
    <w:rsid w:val="001A1BCF"/>
    <w:rsid w:val="001A1FA2"/>
    <w:rsid w:val="001A34DC"/>
    <w:rsid w:val="001A3979"/>
    <w:rsid w:val="001A3BD5"/>
    <w:rsid w:val="001A3D49"/>
    <w:rsid w:val="001A4345"/>
    <w:rsid w:val="001A4B42"/>
    <w:rsid w:val="001A6E45"/>
    <w:rsid w:val="001A7B36"/>
    <w:rsid w:val="001B0189"/>
    <w:rsid w:val="001B0C9F"/>
    <w:rsid w:val="001B0EB3"/>
    <w:rsid w:val="001B6B36"/>
    <w:rsid w:val="001B75CD"/>
    <w:rsid w:val="001B7939"/>
    <w:rsid w:val="001B7E22"/>
    <w:rsid w:val="001C0548"/>
    <w:rsid w:val="001C06E7"/>
    <w:rsid w:val="001C08FD"/>
    <w:rsid w:val="001C0974"/>
    <w:rsid w:val="001C18B3"/>
    <w:rsid w:val="001C18DD"/>
    <w:rsid w:val="001C27D5"/>
    <w:rsid w:val="001C2FA0"/>
    <w:rsid w:val="001C3741"/>
    <w:rsid w:val="001C3ED6"/>
    <w:rsid w:val="001C4408"/>
    <w:rsid w:val="001C4CBA"/>
    <w:rsid w:val="001C4DF3"/>
    <w:rsid w:val="001C5A88"/>
    <w:rsid w:val="001C5BE5"/>
    <w:rsid w:val="001C5E65"/>
    <w:rsid w:val="001C6388"/>
    <w:rsid w:val="001D0C09"/>
    <w:rsid w:val="001D12F8"/>
    <w:rsid w:val="001D1ABA"/>
    <w:rsid w:val="001D22EF"/>
    <w:rsid w:val="001D2D72"/>
    <w:rsid w:val="001D380C"/>
    <w:rsid w:val="001D3AF0"/>
    <w:rsid w:val="001D3EA3"/>
    <w:rsid w:val="001D492A"/>
    <w:rsid w:val="001D4EBF"/>
    <w:rsid w:val="001D4FAE"/>
    <w:rsid w:val="001D56AA"/>
    <w:rsid w:val="001D5CFC"/>
    <w:rsid w:val="001D753D"/>
    <w:rsid w:val="001E0E91"/>
    <w:rsid w:val="001E1130"/>
    <w:rsid w:val="001E18CA"/>
    <w:rsid w:val="001E1B45"/>
    <w:rsid w:val="001E1B51"/>
    <w:rsid w:val="001E277A"/>
    <w:rsid w:val="001E5C49"/>
    <w:rsid w:val="001E6171"/>
    <w:rsid w:val="001E67BB"/>
    <w:rsid w:val="001E70B4"/>
    <w:rsid w:val="001E75E2"/>
    <w:rsid w:val="001E7C99"/>
    <w:rsid w:val="001E7DB3"/>
    <w:rsid w:val="001F1FBD"/>
    <w:rsid w:val="001F3470"/>
    <w:rsid w:val="001F35D1"/>
    <w:rsid w:val="001F366E"/>
    <w:rsid w:val="001F4ACE"/>
    <w:rsid w:val="001F577F"/>
    <w:rsid w:val="001F5DBC"/>
    <w:rsid w:val="001F65EB"/>
    <w:rsid w:val="001F6604"/>
    <w:rsid w:val="001F717F"/>
    <w:rsid w:val="001F790D"/>
    <w:rsid w:val="001F7978"/>
    <w:rsid w:val="001F7D6B"/>
    <w:rsid w:val="001F7F29"/>
    <w:rsid w:val="001F7F84"/>
    <w:rsid w:val="00200BCE"/>
    <w:rsid w:val="00201021"/>
    <w:rsid w:val="00201EB1"/>
    <w:rsid w:val="002024AA"/>
    <w:rsid w:val="002034C8"/>
    <w:rsid w:val="002035DD"/>
    <w:rsid w:val="00204702"/>
    <w:rsid w:val="00206014"/>
    <w:rsid w:val="0020622F"/>
    <w:rsid w:val="0020641A"/>
    <w:rsid w:val="002079A1"/>
    <w:rsid w:val="00210276"/>
    <w:rsid w:val="00210458"/>
    <w:rsid w:val="0021059E"/>
    <w:rsid w:val="00210DB9"/>
    <w:rsid w:val="00211012"/>
    <w:rsid w:val="00211225"/>
    <w:rsid w:val="002145DD"/>
    <w:rsid w:val="0021535E"/>
    <w:rsid w:val="0021541E"/>
    <w:rsid w:val="002169C1"/>
    <w:rsid w:val="00216B81"/>
    <w:rsid w:val="00217D46"/>
    <w:rsid w:val="0022184B"/>
    <w:rsid w:val="00222150"/>
    <w:rsid w:val="00222AD3"/>
    <w:rsid w:val="002249B6"/>
    <w:rsid w:val="00225320"/>
    <w:rsid w:val="00226AA7"/>
    <w:rsid w:val="00230172"/>
    <w:rsid w:val="00231765"/>
    <w:rsid w:val="00232648"/>
    <w:rsid w:val="00233557"/>
    <w:rsid w:val="002338B5"/>
    <w:rsid w:val="00234742"/>
    <w:rsid w:val="00234775"/>
    <w:rsid w:val="0023596B"/>
    <w:rsid w:val="00237E4D"/>
    <w:rsid w:val="00240C8A"/>
    <w:rsid w:val="00240DDA"/>
    <w:rsid w:val="002414F8"/>
    <w:rsid w:val="00242584"/>
    <w:rsid w:val="00243002"/>
    <w:rsid w:val="00244D31"/>
    <w:rsid w:val="00245E07"/>
    <w:rsid w:val="00246511"/>
    <w:rsid w:val="00246BB1"/>
    <w:rsid w:val="0024725C"/>
    <w:rsid w:val="002525E7"/>
    <w:rsid w:val="00253B6A"/>
    <w:rsid w:val="0025459A"/>
    <w:rsid w:val="002547C1"/>
    <w:rsid w:val="00255DEC"/>
    <w:rsid w:val="00256545"/>
    <w:rsid w:val="0025701C"/>
    <w:rsid w:val="0025782B"/>
    <w:rsid w:val="002602B4"/>
    <w:rsid w:val="00260ADA"/>
    <w:rsid w:val="002614C4"/>
    <w:rsid w:val="00261F01"/>
    <w:rsid w:val="002629B5"/>
    <w:rsid w:val="00262C60"/>
    <w:rsid w:val="00263826"/>
    <w:rsid w:val="002638CA"/>
    <w:rsid w:val="00263A93"/>
    <w:rsid w:val="00264143"/>
    <w:rsid w:val="002648AE"/>
    <w:rsid w:val="00265405"/>
    <w:rsid w:val="00265BDC"/>
    <w:rsid w:val="00267A32"/>
    <w:rsid w:val="00267DFF"/>
    <w:rsid w:val="002700EB"/>
    <w:rsid w:val="002705C0"/>
    <w:rsid w:val="002707EC"/>
    <w:rsid w:val="002711AD"/>
    <w:rsid w:val="002713ED"/>
    <w:rsid w:val="0027154E"/>
    <w:rsid w:val="002723C0"/>
    <w:rsid w:val="0027245A"/>
    <w:rsid w:val="0027253D"/>
    <w:rsid w:val="002725D7"/>
    <w:rsid w:val="00272C50"/>
    <w:rsid w:val="00272E7D"/>
    <w:rsid w:val="002736D5"/>
    <w:rsid w:val="0027423D"/>
    <w:rsid w:val="0027446F"/>
    <w:rsid w:val="0027454C"/>
    <w:rsid w:val="00274FEC"/>
    <w:rsid w:val="00275A9F"/>
    <w:rsid w:val="00276063"/>
    <w:rsid w:val="0027659B"/>
    <w:rsid w:val="002768F4"/>
    <w:rsid w:val="00277830"/>
    <w:rsid w:val="00277FBF"/>
    <w:rsid w:val="002805F6"/>
    <w:rsid w:val="00280CCF"/>
    <w:rsid w:val="00281CE2"/>
    <w:rsid w:val="002835FC"/>
    <w:rsid w:val="00284E60"/>
    <w:rsid w:val="002853F8"/>
    <w:rsid w:val="0028597C"/>
    <w:rsid w:val="00287D9C"/>
    <w:rsid w:val="0029025D"/>
    <w:rsid w:val="0029027C"/>
    <w:rsid w:val="0029110F"/>
    <w:rsid w:val="002916C6"/>
    <w:rsid w:val="00291FDA"/>
    <w:rsid w:val="00292CA0"/>
    <w:rsid w:val="00293781"/>
    <w:rsid w:val="002952A6"/>
    <w:rsid w:val="002958AC"/>
    <w:rsid w:val="00295D10"/>
    <w:rsid w:val="002964E1"/>
    <w:rsid w:val="002976E0"/>
    <w:rsid w:val="002A0A74"/>
    <w:rsid w:val="002A203F"/>
    <w:rsid w:val="002A268B"/>
    <w:rsid w:val="002A402B"/>
    <w:rsid w:val="002A40BA"/>
    <w:rsid w:val="002A4587"/>
    <w:rsid w:val="002A6950"/>
    <w:rsid w:val="002A70FB"/>
    <w:rsid w:val="002A735D"/>
    <w:rsid w:val="002B056F"/>
    <w:rsid w:val="002B0E19"/>
    <w:rsid w:val="002B20C2"/>
    <w:rsid w:val="002B31F0"/>
    <w:rsid w:val="002B4133"/>
    <w:rsid w:val="002B419D"/>
    <w:rsid w:val="002B445F"/>
    <w:rsid w:val="002B5591"/>
    <w:rsid w:val="002B677F"/>
    <w:rsid w:val="002B6C41"/>
    <w:rsid w:val="002C018A"/>
    <w:rsid w:val="002C08C2"/>
    <w:rsid w:val="002C1619"/>
    <w:rsid w:val="002C192C"/>
    <w:rsid w:val="002C1B05"/>
    <w:rsid w:val="002C1D95"/>
    <w:rsid w:val="002C1F78"/>
    <w:rsid w:val="002C2DD3"/>
    <w:rsid w:val="002C2F6A"/>
    <w:rsid w:val="002C302C"/>
    <w:rsid w:val="002C4430"/>
    <w:rsid w:val="002C6B96"/>
    <w:rsid w:val="002C6DD3"/>
    <w:rsid w:val="002C7794"/>
    <w:rsid w:val="002C78B6"/>
    <w:rsid w:val="002C7DEE"/>
    <w:rsid w:val="002D1B9C"/>
    <w:rsid w:val="002D20FF"/>
    <w:rsid w:val="002D2775"/>
    <w:rsid w:val="002D3722"/>
    <w:rsid w:val="002D42A0"/>
    <w:rsid w:val="002D51CC"/>
    <w:rsid w:val="002D6B32"/>
    <w:rsid w:val="002D6C0C"/>
    <w:rsid w:val="002D7A1D"/>
    <w:rsid w:val="002E0066"/>
    <w:rsid w:val="002E18DA"/>
    <w:rsid w:val="002E2C41"/>
    <w:rsid w:val="002E3C74"/>
    <w:rsid w:val="002E3DBF"/>
    <w:rsid w:val="002E557E"/>
    <w:rsid w:val="002E5AE3"/>
    <w:rsid w:val="002E64BC"/>
    <w:rsid w:val="002E681E"/>
    <w:rsid w:val="002F014F"/>
    <w:rsid w:val="002F05A9"/>
    <w:rsid w:val="002F0710"/>
    <w:rsid w:val="002F14AA"/>
    <w:rsid w:val="002F3C1B"/>
    <w:rsid w:val="002F5D26"/>
    <w:rsid w:val="002F63E0"/>
    <w:rsid w:val="002F656F"/>
    <w:rsid w:val="002F6F04"/>
    <w:rsid w:val="002F6F3F"/>
    <w:rsid w:val="002F74F3"/>
    <w:rsid w:val="002F7A28"/>
    <w:rsid w:val="002F7E79"/>
    <w:rsid w:val="003009F5"/>
    <w:rsid w:val="00300BDB"/>
    <w:rsid w:val="00300D60"/>
    <w:rsid w:val="00301B3E"/>
    <w:rsid w:val="00302471"/>
    <w:rsid w:val="00302683"/>
    <w:rsid w:val="00302791"/>
    <w:rsid w:val="003033EC"/>
    <w:rsid w:val="00303E57"/>
    <w:rsid w:val="0030553F"/>
    <w:rsid w:val="00306191"/>
    <w:rsid w:val="003066A0"/>
    <w:rsid w:val="00306AE8"/>
    <w:rsid w:val="00307F58"/>
    <w:rsid w:val="00311317"/>
    <w:rsid w:val="00312553"/>
    <w:rsid w:val="003141A1"/>
    <w:rsid w:val="003147FC"/>
    <w:rsid w:val="00314882"/>
    <w:rsid w:val="00314AEA"/>
    <w:rsid w:val="003151E2"/>
    <w:rsid w:val="00316793"/>
    <w:rsid w:val="00316939"/>
    <w:rsid w:val="0032067A"/>
    <w:rsid w:val="0032268C"/>
    <w:rsid w:val="00322762"/>
    <w:rsid w:val="00322F99"/>
    <w:rsid w:val="00324B66"/>
    <w:rsid w:val="003252DA"/>
    <w:rsid w:val="00325511"/>
    <w:rsid w:val="003269B8"/>
    <w:rsid w:val="00327414"/>
    <w:rsid w:val="0032741B"/>
    <w:rsid w:val="00330FC9"/>
    <w:rsid w:val="00332613"/>
    <w:rsid w:val="003331BF"/>
    <w:rsid w:val="003335BF"/>
    <w:rsid w:val="00333942"/>
    <w:rsid w:val="00333C9F"/>
    <w:rsid w:val="00334485"/>
    <w:rsid w:val="003346CE"/>
    <w:rsid w:val="00334D3A"/>
    <w:rsid w:val="003368E6"/>
    <w:rsid w:val="00337247"/>
    <w:rsid w:val="00337AD1"/>
    <w:rsid w:val="00337DE8"/>
    <w:rsid w:val="00340D0F"/>
    <w:rsid w:val="003415B2"/>
    <w:rsid w:val="00342801"/>
    <w:rsid w:val="00342C50"/>
    <w:rsid w:val="00342D16"/>
    <w:rsid w:val="00343101"/>
    <w:rsid w:val="0034328F"/>
    <w:rsid w:val="003443FE"/>
    <w:rsid w:val="00344F4C"/>
    <w:rsid w:val="00347C6F"/>
    <w:rsid w:val="00347D34"/>
    <w:rsid w:val="003500E5"/>
    <w:rsid w:val="00350122"/>
    <w:rsid w:val="003508A8"/>
    <w:rsid w:val="00351D5C"/>
    <w:rsid w:val="00352FF5"/>
    <w:rsid w:val="003537C8"/>
    <w:rsid w:val="00354328"/>
    <w:rsid w:val="0035450C"/>
    <w:rsid w:val="003545B8"/>
    <w:rsid w:val="00354B09"/>
    <w:rsid w:val="003559B9"/>
    <w:rsid w:val="00355AA4"/>
    <w:rsid w:val="003560FE"/>
    <w:rsid w:val="003566A3"/>
    <w:rsid w:val="003569AF"/>
    <w:rsid w:val="00357100"/>
    <w:rsid w:val="00357CD2"/>
    <w:rsid w:val="0036116E"/>
    <w:rsid w:val="00362273"/>
    <w:rsid w:val="00362293"/>
    <w:rsid w:val="003649C1"/>
    <w:rsid w:val="003654B3"/>
    <w:rsid w:val="00365DF9"/>
    <w:rsid w:val="0036682A"/>
    <w:rsid w:val="00366AB6"/>
    <w:rsid w:val="00366F19"/>
    <w:rsid w:val="0036716F"/>
    <w:rsid w:val="003676BB"/>
    <w:rsid w:val="0036788B"/>
    <w:rsid w:val="00371357"/>
    <w:rsid w:val="003728E3"/>
    <w:rsid w:val="00373E4D"/>
    <w:rsid w:val="003741BD"/>
    <w:rsid w:val="00375173"/>
    <w:rsid w:val="0037550A"/>
    <w:rsid w:val="00375B45"/>
    <w:rsid w:val="00375E2C"/>
    <w:rsid w:val="00377481"/>
    <w:rsid w:val="0037792E"/>
    <w:rsid w:val="003808D8"/>
    <w:rsid w:val="00380ADB"/>
    <w:rsid w:val="0038262E"/>
    <w:rsid w:val="0038281B"/>
    <w:rsid w:val="00382849"/>
    <w:rsid w:val="00383B87"/>
    <w:rsid w:val="00384BC7"/>
    <w:rsid w:val="00385871"/>
    <w:rsid w:val="00386B45"/>
    <w:rsid w:val="00390EBB"/>
    <w:rsid w:val="003923C7"/>
    <w:rsid w:val="003926D5"/>
    <w:rsid w:val="00393237"/>
    <w:rsid w:val="003934BA"/>
    <w:rsid w:val="00394144"/>
    <w:rsid w:val="0039493A"/>
    <w:rsid w:val="00395CF5"/>
    <w:rsid w:val="003963EC"/>
    <w:rsid w:val="0039740A"/>
    <w:rsid w:val="003A21B1"/>
    <w:rsid w:val="003A2232"/>
    <w:rsid w:val="003A30BF"/>
    <w:rsid w:val="003A3B7B"/>
    <w:rsid w:val="003A3EF4"/>
    <w:rsid w:val="003A49C0"/>
    <w:rsid w:val="003A4F43"/>
    <w:rsid w:val="003A4F52"/>
    <w:rsid w:val="003A5E07"/>
    <w:rsid w:val="003A7478"/>
    <w:rsid w:val="003A7509"/>
    <w:rsid w:val="003B0EE9"/>
    <w:rsid w:val="003B1067"/>
    <w:rsid w:val="003B177A"/>
    <w:rsid w:val="003B1855"/>
    <w:rsid w:val="003B3BDA"/>
    <w:rsid w:val="003B42D5"/>
    <w:rsid w:val="003B4350"/>
    <w:rsid w:val="003B6658"/>
    <w:rsid w:val="003B6927"/>
    <w:rsid w:val="003B69EE"/>
    <w:rsid w:val="003B71FC"/>
    <w:rsid w:val="003B798B"/>
    <w:rsid w:val="003C093D"/>
    <w:rsid w:val="003C09DB"/>
    <w:rsid w:val="003C10E1"/>
    <w:rsid w:val="003C1AFF"/>
    <w:rsid w:val="003C1FEF"/>
    <w:rsid w:val="003C39E8"/>
    <w:rsid w:val="003C3D41"/>
    <w:rsid w:val="003C4501"/>
    <w:rsid w:val="003C6063"/>
    <w:rsid w:val="003C6B08"/>
    <w:rsid w:val="003C6D69"/>
    <w:rsid w:val="003D001F"/>
    <w:rsid w:val="003D16CA"/>
    <w:rsid w:val="003D5995"/>
    <w:rsid w:val="003D5BA4"/>
    <w:rsid w:val="003D7917"/>
    <w:rsid w:val="003E0352"/>
    <w:rsid w:val="003E0743"/>
    <w:rsid w:val="003E09D4"/>
    <w:rsid w:val="003E4448"/>
    <w:rsid w:val="003E4AB2"/>
    <w:rsid w:val="003F13E7"/>
    <w:rsid w:val="003F1FE7"/>
    <w:rsid w:val="003F204D"/>
    <w:rsid w:val="003F25DA"/>
    <w:rsid w:val="003F2D56"/>
    <w:rsid w:val="003F2D62"/>
    <w:rsid w:val="003F472C"/>
    <w:rsid w:val="003F4CD1"/>
    <w:rsid w:val="003F54FE"/>
    <w:rsid w:val="003F5FA4"/>
    <w:rsid w:val="003F65F3"/>
    <w:rsid w:val="003F714D"/>
    <w:rsid w:val="003F7443"/>
    <w:rsid w:val="003F74DA"/>
    <w:rsid w:val="003F7EC9"/>
    <w:rsid w:val="004001F8"/>
    <w:rsid w:val="00401CB6"/>
    <w:rsid w:val="00401DC0"/>
    <w:rsid w:val="004027AD"/>
    <w:rsid w:val="00402FB2"/>
    <w:rsid w:val="0040339C"/>
    <w:rsid w:val="004040C2"/>
    <w:rsid w:val="00405C99"/>
    <w:rsid w:val="00406B88"/>
    <w:rsid w:val="00406E92"/>
    <w:rsid w:val="00407B1F"/>
    <w:rsid w:val="00407DBF"/>
    <w:rsid w:val="00411467"/>
    <w:rsid w:val="004126AA"/>
    <w:rsid w:val="00412B91"/>
    <w:rsid w:val="0041304E"/>
    <w:rsid w:val="00413C0D"/>
    <w:rsid w:val="00414434"/>
    <w:rsid w:val="0041513B"/>
    <w:rsid w:val="004158DA"/>
    <w:rsid w:val="004174BD"/>
    <w:rsid w:val="00417FAB"/>
    <w:rsid w:val="00420CF3"/>
    <w:rsid w:val="00421CED"/>
    <w:rsid w:val="0042228C"/>
    <w:rsid w:val="00423C77"/>
    <w:rsid w:val="00424054"/>
    <w:rsid w:val="00425E2C"/>
    <w:rsid w:val="00431152"/>
    <w:rsid w:val="00431971"/>
    <w:rsid w:val="00434C78"/>
    <w:rsid w:val="00434F4C"/>
    <w:rsid w:val="004360AC"/>
    <w:rsid w:val="00436115"/>
    <w:rsid w:val="004367B5"/>
    <w:rsid w:val="00436CB2"/>
    <w:rsid w:val="00437256"/>
    <w:rsid w:val="00437609"/>
    <w:rsid w:val="0044064B"/>
    <w:rsid w:val="00440732"/>
    <w:rsid w:val="00440A79"/>
    <w:rsid w:val="00440B31"/>
    <w:rsid w:val="00441CDF"/>
    <w:rsid w:val="00442039"/>
    <w:rsid w:val="004432D4"/>
    <w:rsid w:val="004463B6"/>
    <w:rsid w:val="004469D0"/>
    <w:rsid w:val="00450BE5"/>
    <w:rsid w:val="00450C97"/>
    <w:rsid w:val="0045144C"/>
    <w:rsid w:val="00453D7A"/>
    <w:rsid w:val="004550CF"/>
    <w:rsid w:val="00455407"/>
    <w:rsid w:val="004562F1"/>
    <w:rsid w:val="0045645F"/>
    <w:rsid w:val="004565B3"/>
    <w:rsid w:val="00456EA1"/>
    <w:rsid w:val="00456F48"/>
    <w:rsid w:val="004578EC"/>
    <w:rsid w:val="004632B7"/>
    <w:rsid w:val="0046486D"/>
    <w:rsid w:val="00464C95"/>
    <w:rsid w:val="00464D8B"/>
    <w:rsid w:val="00465A94"/>
    <w:rsid w:val="00465F54"/>
    <w:rsid w:val="004711C2"/>
    <w:rsid w:val="00472225"/>
    <w:rsid w:val="004723B3"/>
    <w:rsid w:val="00473D1E"/>
    <w:rsid w:val="00475080"/>
    <w:rsid w:val="00475297"/>
    <w:rsid w:val="00475C46"/>
    <w:rsid w:val="00476936"/>
    <w:rsid w:val="004773A9"/>
    <w:rsid w:val="004777A5"/>
    <w:rsid w:val="00480AFA"/>
    <w:rsid w:val="00480CE5"/>
    <w:rsid w:val="0048106B"/>
    <w:rsid w:val="00481119"/>
    <w:rsid w:val="004816FC"/>
    <w:rsid w:val="00481AE3"/>
    <w:rsid w:val="0048294F"/>
    <w:rsid w:val="004857E3"/>
    <w:rsid w:val="00485F5B"/>
    <w:rsid w:val="00486464"/>
    <w:rsid w:val="00486695"/>
    <w:rsid w:val="004867E9"/>
    <w:rsid w:val="00486ACF"/>
    <w:rsid w:val="00486C38"/>
    <w:rsid w:val="004909FC"/>
    <w:rsid w:val="004919AD"/>
    <w:rsid w:val="004919C6"/>
    <w:rsid w:val="00491D36"/>
    <w:rsid w:val="00491DB7"/>
    <w:rsid w:val="004923A0"/>
    <w:rsid w:val="00492814"/>
    <w:rsid w:val="00493851"/>
    <w:rsid w:val="00493C63"/>
    <w:rsid w:val="00494583"/>
    <w:rsid w:val="004953E9"/>
    <w:rsid w:val="004959C1"/>
    <w:rsid w:val="00496867"/>
    <w:rsid w:val="00497CDC"/>
    <w:rsid w:val="00497FFC"/>
    <w:rsid w:val="004A05E2"/>
    <w:rsid w:val="004A1413"/>
    <w:rsid w:val="004A1AEE"/>
    <w:rsid w:val="004A1CAC"/>
    <w:rsid w:val="004A34DD"/>
    <w:rsid w:val="004A4164"/>
    <w:rsid w:val="004A463F"/>
    <w:rsid w:val="004A5000"/>
    <w:rsid w:val="004A53C4"/>
    <w:rsid w:val="004A590D"/>
    <w:rsid w:val="004A7266"/>
    <w:rsid w:val="004A7608"/>
    <w:rsid w:val="004B05BE"/>
    <w:rsid w:val="004B09FC"/>
    <w:rsid w:val="004B107F"/>
    <w:rsid w:val="004B25F8"/>
    <w:rsid w:val="004B40EC"/>
    <w:rsid w:val="004B5D49"/>
    <w:rsid w:val="004B6364"/>
    <w:rsid w:val="004B6752"/>
    <w:rsid w:val="004B7490"/>
    <w:rsid w:val="004C10E5"/>
    <w:rsid w:val="004C1884"/>
    <w:rsid w:val="004C2FCE"/>
    <w:rsid w:val="004C30BE"/>
    <w:rsid w:val="004C6C9A"/>
    <w:rsid w:val="004C6DD1"/>
    <w:rsid w:val="004C7657"/>
    <w:rsid w:val="004C7F23"/>
    <w:rsid w:val="004D07AF"/>
    <w:rsid w:val="004D1BDD"/>
    <w:rsid w:val="004D2890"/>
    <w:rsid w:val="004D2BF0"/>
    <w:rsid w:val="004D41D1"/>
    <w:rsid w:val="004D4738"/>
    <w:rsid w:val="004D59EA"/>
    <w:rsid w:val="004D5C09"/>
    <w:rsid w:val="004D7529"/>
    <w:rsid w:val="004D75B8"/>
    <w:rsid w:val="004E0945"/>
    <w:rsid w:val="004E0EE6"/>
    <w:rsid w:val="004E17A8"/>
    <w:rsid w:val="004E2987"/>
    <w:rsid w:val="004E328F"/>
    <w:rsid w:val="004E3B7C"/>
    <w:rsid w:val="004E4193"/>
    <w:rsid w:val="004E47A5"/>
    <w:rsid w:val="004E5D3E"/>
    <w:rsid w:val="004E6069"/>
    <w:rsid w:val="004E60AD"/>
    <w:rsid w:val="004E6BAD"/>
    <w:rsid w:val="004E7862"/>
    <w:rsid w:val="004E79A5"/>
    <w:rsid w:val="004F0842"/>
    <w:rsid w:val="004F2392"/>
    <w:rsid w:val="004F2605"/>
    <w:rsid w:val="004F28C4"/>
    <w:rsid w:val="004F2C9C"/>
    <w:rsid w:val="004F3B42"/>
    <w:rsid w:val="004F3C49"/>
    <w:rsid w:val="004F4496"/>
    <w:rsid w:val="004F49A4"/>
    <w:rsid w:val="004F5F59"/>
    <w:rsid w:val="004F73B2"/>
    <w:rsid w:val="004F77D4"/>
    <w:rsid w:val="00500489"/>
    <w:rsid w:val="00501255"/>
    <w:rsid w:val="005020F5"/>
    <w:rsid w:val="00503772"/>
    <w:rsid w:val="00503A0B"/>
    <w:rsid w:val="00503E7E"/>
    <w:rsid w:val="00504055"/>
    <w:rsid w:val="00504084"/>
    <w:rsid w:val="00505078"/>
    <w:rsid w:val="00505098"/>
    <w:rsid w:val="00506210"/>
    <w:rsid w:val="005069D8"/>
    <w:rsid w:val="005078EA"/>
    <w:rsid w:val="00507988"/>
    <w:rsid w:val="00510416"/>
    <w:rsid w:val="0051078B"/>
    <w:rsid w:val="00511D78"/>
    <w:rsid w:val="00511FE0"/>
    <w:rsid w:val="0051249E"/>
    <w:rsid w:val="00512966"/>
    <w:rsid w:val="005141C7"/>
    <w:rsid w:val="005142EC"/>
    <w:rsid w:val="005150EA"/>
    <w:rsid w:val="005155A9"/>
    <w:rsid w:val="00516F5B"/>
    <w:rsid w:val="00516FE6"/>
    <w:rsid w:val="00517475"/>
    <w:rsid w:val="0052035C"/>
    <w:rsid w:val="005204A1"/>
    <w:rsid w:val="005214DD"/>
    <w:rsid w:val="0052237E"/>
    <w:rsid w:val="00523350"/>
    <w:rsid w:val="00523AEA"/>
    <w:rsid w:val="00523D3C"/>
    <w:rsid w:val="00524206"/>
    <w:rsid w:val="00524387"/>
    <w:rsid w:val="005247DC"/>
    <w:rsid w:val="005249E1"/>
    <w:rsid w:val="00525187"/>
    <w:rsid w:val="0052537A"/>
    <w:rsid w:val="00526565"/>
    <w:rsid w:val="00526A37"/>
    <w:rsid w:val="00526C7D"/>
    <w:rsid w:val="00527B25"/>
    <w:rsid w:val="00531139"/>
    <w:rsid w:val="00531382"/>
    <w:rsid w:val="00531B79"/>
    <w:rsid w:val="00531C4D"/>
    <w:rsid w:val="00531F36"/>
    <w:rsid w:val="005320B8"/>
    <w:rsid w:val="00532138"/>
    <w:rsid w:val="005335EA"/>
    <w:rsid w:val="0053591B"/>
    <w:rsid w:val="00535BCA"/>
    <w:rsid w:val="0053615B"/>
    <w:rsid w:val="005367AB"/>
    <w:rsid w:val="00536D8F"/>
    <w:rsid w:val="0054193B"/>
    <w:rsid w:val="00541C12"/>
    <w:rsid w:val="00541C8D"/>
    <w:rsid w:val="005422C7"/>
    <w:rsid w:val="0054262B"/>
    <w:rsid w:val="00542E12"/>
    <w:rsid w:val="00543A61"/>
    <w:rsid w:val="00543E39"/>
    <w:rsid w:val="00544210"/>
    <w:rsid w:val="00545FDF"/>
    <w:rsid w:val="005467F3"/>
    <w:rsid w:val="00546869"/>
    <w:rsid w:val="00546E18"/>
    <w:rsid w:val="005474A8"/>
    <w:rsid w:val="00550F6B"/>
    <w:rsid w:val="005518CF"/>
    <w:rsid w:val="0055207B"/>
    <w:rsid w:val="0055248F"/>
    <w:rsid w:val="0055417C"/>
    <w:rsid w:val="00554B2B"/>
    <w:rsid w:val="00554EA6"/>
    <w:rsid w:val="00557ACC"/>
    <w:rsid w:val="00562214"/>
    <w:rsid w:val="005630A7"/>
    <w:rsid w:val="00564211"/>
    <w:rsid w:val="005646CC"/>
    <w:rsid w:val="00564BDA"/>
    <w:rsid w:val="00564CCC"/>
    <w:rsid w:val="00565085"/>
    <w:rsid w:val="00565508"/>
    <w:rsid w:val="00566DF6"/>
    <w:rsid w:val="00566DF7"/>
    <w:rsid w:val="00567E03"/>
    <w:rsid w:val="00567E39"/>
    <w:rsid w:val="00570412"/>
    <w:rsid w:val="00570C63"/>
    <w:rsid w:val="00572CF2"/>
    <w:rsid w:val="0057455E"/>
    <w:rsid w:val="00575377"/>
    <w:rsid w:val="005772EF"/>
    <w:rsid w:val="005810E6"/>
    <w:rsid w:val="00581B50"/>
    <w:rsid w:val="00582031"/>
    <w:rsid w:val="00582395"/>
    <w:rsid w:val="00582571"/>
    <w:rsid w:val="005829DA"/>
    <w:rsid w:val="00583438"/>
    <w:rsid w:val="00583C30"/>
    <w:rsid w:val="005842B6"/>
    <w:rsid w:val="0058448E"/>
    <w:rsid w:val="00585940"/>
    <w:rsid w:val="005869EA"/>
    <w:rsid w:val="00586F5A"/>
    <w:rsid w:val="0058705B"/>
    <w:rsid w:val="00591B4A"/>
    <w:rsid w:val="00591EC9"/>
    <w:rsid w:val="0059225B"/>
    <w:rsid w:val="0059314F"/>
    <w:rsid w:val="00593546"/>
    <w:rsid w:val="00594945"/>
    <w:rsid w:val="00595030"/>
    <w:rsid w:val="00595351"/>
    <w:rsid w:val="005954B5"/>
    <w:rsid w:val="0059670F"/>
    <w:rsid w:val="00596858"/>
    <w:rsid w:val="0059715E"/>
    <w:rsid w:val="00597A84"/>
    <w:rsid w:val="005A001B"/>
    <w:rsid w:val="005A035F"/>
    <w:rsid w:val="005A0503"/>
    <w:rsid w:val="005A1C59"/>
    <w:rsid w:val="005A1D2B"/>
    <w:rsid w:val="005A2FBD"/>
    <w:rsid w:val="005A327B"/>
    <w:rsid w:val="005A33E4"/>
    <w:rsid w:val="005A3C57"/>
    <w:rsid w:val="005A4573"/>
    <w:rsid w:val="005A687D"/>
    <w:rsid w:val="005A6F73"/>
    <w:rsid w:val="005B04B1"/>
    <w:rsid w:val="005B0604"/>
    <w:rsid w:val="005B0E07"/>
    <w:rsid w:val="005B119D"/>
    <w:rsid w:val="005B120F"/>
    <w:rsid w:val="005B1793"/>
    <w:rsid w:val="005B1CC2"/>
    <w:rsid w:val="005B40FB"/>
    <w:rsid w:val="005B5909"/>
    <w:rsid w:val="005C1C12"/>
    <w:rsid w:val="005C1DFA"/>
    <w:rsid w:val="005C3FF0"/>
    <w:rsid w:val="005C4334"/>
    <w:rsid w:val="005C47D9"/>
    <w:rsid w:val="005C55EA"/>
    <w:rsid w:val="005C564E"/>
    <w:rsid w:val="005C6F05"/>
    <w:rsid w:val="005C7854"/>
    <w:rsid w:val="005C7975"/>
    <w:rsid w:val="005C7E82"/>
    <w:rsid w:val="005D0078"/>
    <w:rsid w:val="005D0927"/>
    <w:rsid w:val="005D24CB"/>
    <w:rsid w:val="005D27F3"/>
    <w:rsid w:val="005D29D3"/>
    <w:rsid w:val="005D2F7A"/>
    <w:rsid w:val="005D4634"/>
    <w:rsid w:val="005D60AB"/>
    <w:rsid w:val="005D6222"/>
    <w:rsid w:val="005D62BB"/>
    <w:rsid w:val="005D72EF"/>
    <w:rsid w:val="005D7858"/>
    <w:rsid w:val="005D7A10"/>
    <w:rsid w:val="005E01CC"/>
    <w:rsid w:val="005E0F8F"/>
    <w:rsid w:val="005E1548"/>
    <w:rsid w:val="005E1929"/>
    <w:rsid w:val="005E352E"/>
    <w:rsid w:val="005E37D7"/>
    <w:rsid w:val="005E41B7"/>
    <w:rsid w:val="005E45BB"/>
    <w:rsid w:val="005E521F"/>
    <w:rsid w:val="005E6074"/>
    <w:rsid w:val="005E6230"/>
    <w:rsid w:val="005E78D4"/>
    <w:rsid w:val="005F4462"/>
    <w:rsid w:val="005F7026"/>
    <w:rsid w:val="005F76A3"/>
    <w:rsid w:val="005F7AE0"/>
    <w:rsid w:val="005F7F51"/>
    <w:rsid w:val="00601405"/>
    <w:rsid w:val="00602D06"/>
    <w:rsid w:val="006037DD"/>
    <w:rsid w:val="00603828"/>
    <w:rsid w:val="00603F22"/>
    <w:rsid w:val="0060411F"/>
    <w:rsid w:val="00604468"/>
    <w:rsid w:val="006050EB"/>
    <w:rsid w:val="006061D8"/>
    <w:rsid w:val="00606846"/>
    <w:rsid w:val="00607BE5"/>
    <w:rsid w:val="006103BC"/>
    <w:rsid w:val="006120F5"/>
    <w:rsid w:val="0061495A"/>
    <w:rsid w:val="00614A50"/>
    <w:rsid w:val="006155C3"/>
    <w:rsid w:val="006174D4"/>
    <w:rsid w:val="00617C69"/>
    <w:rsid w:val="00620917"/>
    <w:rsid w:val="0062132F"/>
    <w:rsid w:val="006219A2"/>
    <w:rsid w:val="00622D93"/>
    <w:rsid w:val="00622F12"/>
    <w:rsid w:val="00623D6A"/>
    <w:rsid w:val="00623F5A"/>
    <w:rsid w:val="00624796"/>
    <w:rsid w:val="006251CB"/>
    <w:rsid w:val="00625A56"/>
    <w:rsid w:val="006272C0"/>
    <w:rsid w:val="0062747C"/>
    <w:rsid w:val="00630348"/>
    <w:rsid w:val="006316EB"/>
    <w:rsid w:val="006336C3"/>
    <w:rsid w:val="0063380F"/>
    <w:rsid w:val="006354A8"/>
    <w:rsid w:val="00635866"/>
    <w:rsid w:val="006359BB"/>
    <w:rsid w:val="00636ADD"/>
    <w:rsid w:val="00637AB9"/>
    <w:rsid w:val="0064036D"/>
    <w:rsid w:val="00640377"/>
    <w:rsid w:val="00640503"/>
    <w:rsid w:val="00641D2F"/>
    <w:rsid w:val="00642034"/>
    <w:rsid w:val="00643300"/>
    <w:rsid w:val="00643637"/>
    <w:rsid w:val="00643EB3"/>
    <w:rsid w:val="00644380"/>
    <w:rsid w:val="00645CCB"/>
    <w:rsid w:val="00645E86"/>
    <w:rsid w:val="00646B49"/>
    <w:rsid w:val="00646CB1"/>
    <w:rsid w:val="006501BD"/>
    <w:rsid w:val="0065035C"/>
    <w:rsid w:val="00650E95"/>
    <w:rsid w:val="006534B1"/>
    <w:rsid w:val="00653556"/>
    <w:rsid w:val="0065434C"/>
    <w:rsid w:val="006544F7"/>
    <w:rsid w:val="006550EE"/>
    <w:rsid w:val="006556CB"/>
    <w:rsid w:val="006559E4"/>
    <w:rsid w:val="00655C07"/>
    <w:rsid w:val="00655F8D"/>
    <w:rsid w:val="006575F7"/>
    <w:rsid w:val="006609AE"/>
    <w:rsid w:val="00661F15"/>
    <w:rsid w:val="00662328"/>
    <w:rsid w:val="0066276B"/>
    <w:rsid w:val="00663473"/>
    <w:rsid w:val="006635F3"/>
    <w:rsid w:val="0066395D"/>
    <w:rsid w:val="00664847"/>
    <w:rsid w:val="00665977"/>
    <w:rsid w:val="00665DB3"/>
    <w:rsid w:val="0066634F"/>
    <w:rsid w:val="00666604"/>
    <w:rsid w:val="00667080"/>
    <w:rsid w:val="006675AF"/>
    <w:rsid w:val="00667869"/>
    <w:rsid w:val="00667D2E"/>
    <w:rsid w:val="006704C9"/>
    <w:rsid w:val="00670D1B"/>
    <w:rsid w:val="006712A2"/>
    <w:rsid w:val="006723D5"/>
    <w:rsid w:val="00672BAD"/>
    <w:rsid w:val="0067312A"/>
    <w:rsid w:val="0067389A"/>
    <w:rsid w:val="0067393E"/>
    <w:rsid w:val="00673D1B"/>
    <w:rsid w:val="00674C84"/>
    <w:rsid w:val="00675492"/>
    <w:rsid w:val="006754A8"/>
    <w:rsid w:val="006758FF"/>
    <w:rsid w:val="00675D9A"/>
    <w:rsid w:val="00675F4E"/>
    <w:rsid w:val="006760A4"/>
    <w:rsid w:val="00676413"/>
    <w:rsid w:val="0068025D"/>
    <w:rsid w:val="00680AAC"/>
    <w:rsid w:val="00680CAC"/>
    <w:rsid w:val="006830FE"/>
    <w:rsid w:val="006835ED"/>
    <w:rsid w:val="0068546F"/>
    <w:rsid w:val="006854A3"/>
    <w:rsid w:val="00685B35"/>
    <w:rsid w:val="00685EAE"/>
    <w:rsid w:val="00686584"/>
    <w:rsid w:val="00687142"/>
    <w:rsid w:val="00690075"/>
    <w:rsid w:val="0069168C"/>
    <w:rsid w:val="006918C1"/>
    <w:rsid w:val="00691BE8"/>
    <w:rsid w:val="00691FCA"/>
    <w:rsid w:val="00693226"/>
    <w:rsid w:val="00693A69"/>
    <w:rsid w:val="00693E9F"/>
    <w:rsid w:val="006940B2"/>
    <w:rsid w:val="00694A6B"/>
    <w:rsid w:val="006962B0"/>
    <w:rsid w:val="00696FFF"/>
    <w:rsid w:val="006A046C"/>
    <w:rsid w:val="006A124C"/>
    <w:rsid w:val="006A2101"/>
    <w:rsid w:val="006A2DBC"/>
    <w:rsid w:val="006A43C2"/>
    <w:rsid w:val="006A4498"/>
    <w:rsid w:val="006A45A2"/>
    <w:rsid w:val="006A4A73"/>
    <w:rsid w:val="006A72F1"/>
    <w:rsid w:val="006A74E8"/>
    <w:rsid w:val="006B349A"/>
    <w:rsid w:val="006B352E"/>
    <w:rsid w:val="006B42D4"/>
    <w:rsid w:val="006B530A"/>
    <w:rsid w:val="006B547A"/>
    <w:rsid w:val="006B5FA8"/>
    <w:rsid w:val="006B6A3B"/>
    <w:rsid w:val="006B725F"/>
    <w:rsid w:val="006C0A65"/>
    <w:rsid w:val="006C15F0"/>
    <w:rsid w:val="006C1D33"/>
    <w:rsid w:val="006C23C5"/>
    <w:rsid w:val="006C29E4"/>
    <w:rsid w:val="006C3C0D"/>
    <w:rsid w:val="006C4240"/>
    <w:rsid w:val="006C4273"/>
    <w:rsid w:val="006C4CB3"/>
    <w:rsid w:val="006C5245"/>
    <w:rsid w:val="006C55FF"/>
    <w:rsid w:val="006C761E"/>
    <w:rsid w:val="006D0904"/>
    <w:rsid w:val="006D18F5"/>
    <w:rsid w:val="006D1C33"/>
    <w:rsid w:val="006D2E3C"/>
    <w:rsid w:val="006D3355"/>
    <w:rsid w:val="006D45E2"/>
    <w:rsid w:val="006D4912"/>
    <w:rsid w:val="006D4C82"/>
    <w:rsid w:val="006D6140"/>
    <w:rsid w:val="006D7110"/>
    <w:rsid w:val="006D7FF8"/>
    <w:rsid w:val="006E03C1"/>
    <w:rsid w:val="006E1CE1"/>
    <w:rsid w:val="006E377A"/>
    <w:rsid w:val="006E551C"/>
    <w:rsid w:val="006E5608"/>
    <w:rsid w:val="006E5C5F"/>
    <w:rsid w:val="006E5CCB"/>
    <w:rsid w:val="006E6403"/>
    <w:rsid w:val="006E70EE"/>
    <w:rsid w:val="006E7FC5"/>
    <w:rsid w:val="006F0A08"/>
    <w:rsid w:val="006F0C6E"/>
    <w:rsid w:val="006F1816"/>
    <w:rsid w:val="006F1C8F"/>
    <w:rsid w:val="006F26D9"/>
    <w:rsid w:val="006F28D5"/>
    <w:rsid w:val="006F4303"/>
    <w:rsid w:val="006F4628"/>
    <w:rsid w:val="006F47CC"/>
    <w:rsid w:val="006F62D2"/>
    <w:rsid w:val="006F69A3"/>
    <w:rsid w:val="006F7B5C"/>
    <w:rsid w:val="006F7BD1"/>
    <w:rsid w:val="00702289"/>
    <w:rsid w:val="007026AE"/>
    <w:rsid w:val="007035C1"/>
    <w:rsid w:val="007037D3"/>
    <w:rsid w:val="00703F00"/>
    <w:rsid w:val="00706FA3"/>
    <w:rsid w:val="00707004"/>
    <w:rsid w:val="00707DEE"/>
    <w:rsid w:val="00707FC9"/>
    <w:rsid w:val="00711C63"/>
    <w:rsid w:val="00716063"/>
    <w:rsid w:val="007169E8"/>
    <w:rsid w:val="00716C84"/>
    <w:rsid w:val="0071728A"/>
    <w:rsid w:val="0071760C"/>
    <w:rsid w:val="00717F98"/>
    <w:rsid w:val="007205B8"/>
    <w:rsid w:val="00720858"/>
    <w:rsid w:val="0072109E"/>
    <w:rsid w:val="007219A7"/>
    <w:rsid w:val="00721EEC"/>
    <w:rsid w:val="00722DC6"/>
    <w:rsid w:val="0072348E"/>
    <w:rsid w:val="00723C59"/>
    <w:rsid w:val="00725090"/>
    <w:rsid w:val="00726AEA"/>
    <w:rsid w:val="0072772C"/>
    <w:rsid w:val="00727891"/>
    <w:rsid w:val="00727933"/>
    <w:rsid w:val="00727B12"/>
    <w:rsid w:val="0073139F"/>
    <w:rsid w:val="0073158A"/>
    <w:rsid w:val="00731753"/>
    <w:rsid w:val="0073193F"/>
    <w:rsid w:val="00731DE6"/>
    <w:rsid w:val="00732761"/>
    <w:rsid w:val="007334D6"/>
    <w:rsid w:val="0073566E"/>
    <w:rsid w:val="00735A90"/>
    <w:rsid w:val="007362B0"/>
    <w:rsid w:val="0073648E"/>
    <w:rsid w:val="007368DE"/>
    <w:rsid w:val="007374E2"/>
    <w:rsid w:val="0073777A"/>
    <w:rsid w:val="00737E30"/>
    <w:rsid w:val="00740125"/>
    <w:rsid w:val="0074024C"/>
    <w:rsid w:val="00740A01"/>
    <w:rsid w:val="00740B4A"/>
    <w:rsid w:val="00740DDE"/>
    <w:rsid w:val="00741D39"/>
    <w:rsid w:val="00742BFD"/>
    <w:rsid w:val="007432D4"/>
    <w:rsid w:val="00743EAA"/>
    <w:rsid w:val="00744A35"/>
    <w:rsid w:val="00745722"/>
    <w:rsid w:val="0074622E"/>
    <w:rsid w:val="00747A7B"/>
    <w:rsid w:val="00747CCC"/>
    <w:rsid w:val="00747F0C"/>
    <w:rsid w:val="00750302"/>
    <w:rsid w:val="007503C0"/>
    <w:rsid w:val="00750485"/>
    <w:rsid w:val="00750DCB"/>
    <w:rsid w:val="00752936"/>
    <w:rsid w:val="0075396F"/>
    <w:rsid w:val="0075420F"/>
    <w:rsid w:val="00755182"/>
    <w:rsid w:val="00755293"/>
    <w:rsid w:val="007557DA"/>
    <w:rsid w:val="00756812"/>
    <w:rsid w:val="007569FD"/>
    <w:rsid w:val="0076051A"/>
    <w:rsid w:val="00760591"/>
    <w:rsid w:val="007606A3"/>
    <w:rsid w:val="00761027"/>
    <w:rsid w:val="0076111B"/>
    <w:rsid w:val="007616DF"/>
    <w:rsid w:val="00761959"/>
    <w:rsid w:val="00761984"/>
    <w:rsid w:val="00761F76"/>
    <w:rsid w:val="0076293A"/>
    <w:rsid w:val="00763DF7"/>
    <w:rsid w:val="00764730"/>
    <w:rsid w:val="007654FD"/>
    <w:rsid w:val="00765556"/>
    <w:rsid w:val="00765901"/>
    <w:rsid w:val="00765A51"/>
    <w:rsid w:val="007671D3"/>
    <w:rsid w:val="00771570"/>
    <w:rsid w:val="00772131"/>
    <w:rsid w:val="00773CFD"/>
    <w:rsid w:val="007740CA"/>
    <w:rsid w:val="007742E1"/>
    <w:rsid w:val="00774D9F"/>
    <w:rsid w:val="00774EFA"/>
    <w:rsid w:val="007750FB"/>
    <w:rsid w:val="00775AB3"/>
    <w:rsid w:val="00775D2D"/>
    <w:rsid w:val="007761E2"/>
    <w:rsid w:val="007774E9"/>
    <w:rsid w:val="007817CA"/>
    <w:rsid w:val="00782656"/>
    <w:rsid w:val="00782A3B"/>
    <w:rsid w:val="00783B3A"/>
    <w:rsid w:val="00783C88"/>
    <w:rsid w:val="0078598D"/>
    <w:rsid w:val="00787279"/>
    <w:rsid w:val="007879A5"/>
    <w:rsid w:val="00790156"/>
    <w:rsid w:val="00791E91"/>
    <w:rsid w:val="00793D8E"/>
    <w:rsid w:val="00794286"/>
    <w:rsid w:val="0079549B"/>
    <w:rsid w:val="00795667"/>
    <w:rsid w:val="00795E4B"/>
    <w:rsid w:val="00795EC9"/>
    <w:rsid w:val="00796064"/>
    <w:rsid w:val="007967AD"/>
    <w:rsid w:val="00796AC3"/>
    <w:rsid w:val="00797736"/>
    <w:rsid w:val="007A003B"/>
    <w:rsid w:val="007A0041"/>
    <w:rsid w:val="007A0CC7"/>
    <w:rsid w:val="007A1D9E"/>
    <w:rsid w:val="007A27A4"/>
    <w:rsid w:val="007A27AE"/>
    <w:rsid w:val="007A4821"/>
    <w:rsid w:val="007A4875"/>
    <w:rsid w:val="007A4E6D"/>
    <w:rsid w:val="007A7AEB"/>
    <w:rsid w:val="007B1075"/>
    <w:rsid w:val="007B160C"/>
    <w:rsid w:val="007B1DAF"/>
    <w:rsid w:val="007B2CDE"/>
    <w:rsid w:val="007B2F73"/>
    <w:rsid w:val="007B417D"/>
    <w:rsid w:val="007B52DD"/>
    <w:rsid w:val="007B76C8"/>
    <w:rsid w:val="007C0A1D"/>
    <w:rsid w:val="007C0C3E"/>
    <w:rsid w:val="007C1505"/>
    <w:rsid w:val="007C1A04"/>
    <w:rsid w:val="007C2092"/>
    <w:rsid w:val="007C2601"/>
    <w:rsid w:val="007C3D16"/>
    <w:rsid w:val="007C4E93"/>
    <w:rsid w:val="007C5793"/>
    <w:rsid w:val="007C5C86"/>
    <w:rsid w:val="007C60AB"/>
    <w:rsid w:val="007C72AD"/>
    <w:rsid w:val="007C7B4E"/>
    <w:rsid w:val="007D10E3"/>
    <w:rsid w:val="007D184B"/>
    <w:rsid w:val="007D1C2C"/>
    <w:rsid w:val="007D2BA1"/>
    <w:rsid w:val="007D34D9"/>
    <w:rsid w:val="007D37FD"/>
    <w:rsid w:val="007D3A03"/>
    <w:rsid w:val="007D3B84"/>
    <w:rsid w:val="007D47D5"/>
    <w:rsid w:val="007D4B97"/>
    <w:rsid w:val="007D6A87"/>
    <w:rsid w:val="007D6B63"/>
    <w:rsid w:val="007D79A5"/>
    <w:rsid w:val="007E0CAA"/>
    <w:rsid w:val="007E1892"/>
    <w:rsid w:val="007E1D38"/>
    <w:rsid w:val="007E2328"/>
    <w:rsid w:val="007E2954"/>
    <w:rsid w:val="007E463B"/>
    <w:rsid w:val="007E484A"/>
    <w:rsid w:val="007E53D3"/>
    <w:rsid w:val="007F07D8"/>
    <w:rsid w:val="007F1EE3"/>
    <w:rsid w:val="007F2D72"/>
    <w:rsid w:val="007F35C8"/>
    <w:rsid w:val="007F49F0"/>
    <w:rsid w:val="007F556F"/>
    <w:rsid w:val="007F5E97"/>
    <w:rsid w:val="007F5FFF"/>
    <w:rsid w:val="007F6412"/>
    <w:rsid w:val="007F6948"/>
    <w:rsid w:val="008000A8"/>
    <w:rsid w:val="0080025F"/>
    <w:rsid w:val="0080055C"/>
    <w:rsid w:val="00800573"/>
    <w:rsid w:val="00802EE9"/>
    <w:rsid w:val="008032B3"/>
    <w:rsid w:val="008035BD"/>
    <w:rsid w:val="008035FE"/>
    <w:rsid w:val="008067C6"/>
    <w:rsid w:val="0080731F"/>
    <w:rsid w:val="00807FBB"/>
    <w:rsid w:val="00810995"/>
    <w:rsid w:val="008134EE"/>
    <w:rsid w:val="00813776"/>
    <w:rsid w:val="00813D04"/>
    <w:rsid w:val="00813D30"/>
    <w:rsid w:val="00813E11"/>
    <w:rsid w:val="00813FE9"/>
    <w:rsid w:val="00814515"/>
    <w:rsid w:val="00815085"/>
    <w:rsid w:val="008153EE"/>
    <w:rsid w:val="00815966"/>
    <w:rsid w:val="008235AA"/>
    <w:rsid w:val="00824E5A"/>
    <w:rsid w:val="00825F0D"/>
    <w:rsid w:val="0082734B"/>
    <w:rsid w:val="0083208D"/>
    <w:rsid w:val="008320C9"/>
    <w:rsid w:val="0083287B"/>
    <w:rsid w:val="00832BA2"/>
    <w:rsid w:val="00832D3D"/>
    <w:rsid w:val="00833619"/>
    <w:rsid w:val="00833768"/>
    <w:rsid w:val="00833F46"/>
    <w:rsid w:val="008354A2"/>
    <w:rsid w:val="00835565"/>
    <w:rsid w:val="0083642D"/>
    <w:rsid w:val="00836521"/>
    <w:rsid w:val="008369A9"/>
    <w:rsid w:val="0083729F"/>
    <w:rsid w:val="0083793A"/>
    <w:rsid w:val="008379F2"/>
    <w:rsid w:val="00840F1E"/>
    <w:rsid w:val="00842DC6"/>
    <w:rsid w:val="00843D53"/>
    <w:rsid w:val="008444AE"/>
    <w:rsid w:val="00844BBD"/>
    <w:rsid w:val="00844EDD"/>
    <w:rsid w:val="00844F8A"/>
    <w:rsid w:val="008456D5"/>
    <w:rsid w:val="00845B78"/>
    <w:rsid w:val="00846150"/>
    <w:rsid w:val="00846599"/>
    <w:rsid w:val="008465E5"/>
    <w:rsid w:val="00846FE4"/>
    <w:rsid w:val="008476DD"/>
    <w:rsid w:val="008500E3"/>
    <w:rsid w:val="00851172"/>
    <w:rsid w:val="00851ED8"/>
    <w:rsid w:val="0085233B"/>
    <w:rsid w:val="00852B85"/>
    <w:rsid w:val="00852DAC"/>
    <w:rsid w:val="00852F31"/>
    <w:rsid w:val="00853DC0"/>
    <w:rsid w:val="00854572"/>
    <w:rsid w:val="00854B91"/>
    <w:rsid w:val="00854D0F"/>
    <w:rsid w:val="008551B6"/>
    <w:rsid w:val="00855642"/>
    <w:rsid w:val="00855ACA"/>
    <w:rsid w:val="00856227"/>
    <w:rsid w:val="008571E1"/>
    <w:rsid w:val="00857CF7"/>
    <w:rsid w:val="00857DDE"/>
    <w:rsid w:val="00860D91"/>
    <w:rsid w:val="008614EE"/>
    <w:rsid w:val="00863D60"/>
    <w:rsid w:val="0086558C"/>
    <w:rsid w:val="00865604"/>
    <w:rsid w:val="00866958"/>
    <w:rsid w:val="008675C9"/>
    <w:rsid w:val="00867ABD"/>
    <w:rsid w:val="00871469"/>
    <w:rsid w:val="00873D83"/>
    <w:rsid w:val="00873E0F"/>
    <w:rsid w:val="00874590"/>
    <w:rsid w:val="00874B7B"/>
    <w:rsid w:val="008762A3"/>
    <w:rsid w:val="0087669D"/>
    <w:rsid w:val="00876E6E"/>
    <w:rsid w:val="00876E79"/>
    <w:rsid w:val="00877A93"/>
    <w:rsid w:val="00881343"/>
    <w:rsid w:val="008814F0"/>
    <w:rsid w:val="00881F64"/>
    <w:rsid w:val="00882DE0"/>
    <w:rsid w:val="008839B7"/>
    <w:rsid w:val="008842CF"/>
    <w:rsid w:val="00885982"/>
    <w:rsid w:val="00885C39"/>
    <w:rsid w:val="008869E4"/>
    <w:rsid w:val="00887172"/>
    <w:rsid w:val="00887510"/>
    <w:rsid w:val="00887BC7"/>
    <w:rsid w:val="008922B6"/>
    <w:rsid w:val="0089237C"/>
    <w:rsid w:val="00892BF7"/>
    <w:rsid w:val="00892E1B"/>
    <w:rsid w:val="008935F1"/>
    <w:rsid w:val="0089448D"/>
    <w:rsid w:val="00895820"/>
    <w:rsid w:val="00896F6C"/>
    <w:rsid w:val="008975D7"/>
    <w:rsid w:val="008A2F89"/>
    <w:rsid w:val="008A32BC"/>
    <w:rsid w:val="008A36A7"/>
    <w:rsid w:val="008A3737"/>
    <w:rsid w:val="008A45C8"/>
    <w:rsid w:val="008A4672"/>
    <w:rsid w:val="008A473D"/>
    <w:rsid w:val="008A4B50"/>
    <w:rsid w:val="008A54F6"/>
    <w:rsid w:val="008A69A7"/>
    <w:rsid w:val="008A6FA9"/>
    <w:rsid w:val="008A72ED"/>
    <w:rsid w:val="008A7FB1"/>
    <w:rsid w:val="008B015B"/>
    <w:rsid w:val="008B0AD4"/>
    <w:rsid w:val="008B1B97"/>
    <w:rsid w:val="008B2C2D"/>
    <w:rsid w:val="008B2F91"/>
    <w:rsid w:val="008B3377"/>
    <w:rsid w:val="008B3A7E"/>
    <w:rsid w:val="008B4443"/>
    <w:rsid w:val="008B47F8"/>
    <w:rsid w:val="008B4B52"/>
    <w:rsid w:val="008B4B99"/>
    <w:rsid w:val="008B4D53"/>
    <w:rsid w:val="008B7B64"/>
    <w:rsid w:val="008C0C3E"/>
    <w:rsid w:val="008C118D"/>
    <w:rsid w:val="008C1579"/>
    <w:rsid w:val="008C1D32"/>
    <w:rsid w:val="008C24FD"/>
    <w:rsid w:val="008C2896"/>
    <w:rsid w:val="008C3029"/>
    <w:rsid w:val="008C3477"/>
    <w:rsid w:val="008C4169"/>
    <w:rsid w:val="008C4384"/>
    <w:rsid w:val="008C5064"/>
    <w:rsid w:val="008C5A44"/>
    <w:rsid w:val="008C645E"/>
    <w:rsid w:val="008D5111"/>
    <w:rsid w:val="008D58B6"/>
    <w:rsid w:val="008D5DCC"/>
    <w:rsid w:val="008D5E65"/>
    <w:rsid w:val="008D60AC"/>
    <w:rsid w:val="008D79A8"/>
    <w:rsid w:val="008E0776"/>
    <w:rsid w:val="008E0F8D"/>
    <w:rsid w:val="008E24E4"/>
    <w:rsid w:val="008E34FB"/>
    <w:rsid w:val="008E3F6E"/>
    <w:rsid w:val="008E6DFC"/>
    <w:rsid w:val="008E7045"/>
    <w:rsid w:val="008F01F4"/>
    <w:rsid w:val="008F0471"/>
    <w:rsid w:val="008F0C00"/>
    <w:rsid w:val="008F0CFA"/>
    <w:rsid w:val="008F1409"/>
    <w:rsid w:val="008F1A5F"/>
    <w:rsid w:val="008F1C68"/>
    <w:rsid w:val="008F1D70"/>
    <w:rsid w:val="008F229A"/>
    <w:rsid w:val="008F36EF"/>
    <w:rsid w:val="008F432F"/>
    <w:rsid w:val="008F4CFF"/>
    <w:rsid w:val="008F4DB2"/>
    <w:rsid w:val="008F55CE"/>
    <w:rsid w:val="008F5D09"/>
    <w:rsid w:val="008F60EC"/>
    <w:rsid w:val="008F69EB"/>
    <w:rsid w:val="008F70DA"/>
    <w:rsid w:val="008F74EC"/>
    <w:rsid w:val="008F7B73"/>
    <w:rsid w:val="00900D54"/>
    <w:rsid w:val="00901721"/>
    <w:rsid w:val="00902824"/>
    <w:rsid w:val="00902B66"/>
    <w:rsid w:val="00902DE0"/>
    <w:rsid w:val="009031D2"/>
    <w:rsid w:val="00903CF0"/>
    <w:rsid w:val="00905189"/>
    <w:rsid w:val="00906DCE"/>
    <w:rsid w:val="009074D7"/>
    <w:rsid w:val="00907C9F"/>
    <w:rsid w:val="0091014F"/>
    <w:rsid w:val="0091066F"/>
    <w:rsid w:val="00912B42"/>
    <w:rsid w:val="00914DC7"/>
    <w:rsid w:val="009167A6"/>
    <w:rsid w:val="00920543"/>
    <w:rsid w:val="0092094B"/>
    <w:rsid w:val="00920DCE"/>
    <w:rsid w:val="0092147E"/>
    <w:rsid w:val="0092199A"/>
    <w:rsid w:val="00921BE9"/>
    <w:rsid w:val="00922040"/>
    <w:rsid w:val="0092247A"/>
    <w:rsid w:val="009224AA"/>
    <w:rsid w:val="009226B6"/>
    <w:rsid w:val="009231B0"/>
    <w:rsid w:val="00923984"/>
    <w:rsid w:val="00923DDA"/>
    <w:rsid w:val="0092494F"/>
    <w:rsid w:val="0092524E"/>
    <w:rsid w:val="00925BC8"/>
    <w:rsid w:val="00925F43"/>
    <w:rsid w:val="009275FE"/>
    <w:rsid w:val="00930F92"/>
    <w:rsid w:val="00931354"/>
    <w:rsid w:val="0093189F"/>
    <w:rsid w:val="00931C1D"/>
    <w:rsid w:val="00933356"/>
    <w:rsid w:val="00933FE9"/>
    <w:rsid w:val="009344DB"/>
    <w:rsid w:val="00934A96"/>
    <w:rsid w:val="00934D7C"/>
    <w:rsid w:val="0093526A"/>
    <w:rsid w:val="009357A4"/>
    <w:rsid w:val="0094037F"/>
    <w:rsid w:val="00940657"/>
    <w:rsid w:val="00940946"/>
    <w:rsid w:val="00940A2C"/>
    <w:rsid w:val="0094158D"/>
    <w:rsid w:val="00942134"/>
    <w:rsid w:val="009423F9"/>
    <w:rsid w:val="009432B7"/>
    <w:rsid w:val="00943F49"/>
    <w:rsid w:val="00944F10"/>
    <w:rsid w:val="009452B9"/>
    <w:rsid w:val="009455A4"/>
    <w:rsid w:val="00945705"/>
    <w:rsid w:val="0094708B"/>
    <w:rsid w:val="0094773B"/>
    <w:rsid w:val="00947C2B"/>
    <w:rsid w:val="009507A2"/>
    <w:rsid w:val="00952131"/>
    <w:rsid w:val="0095239F"/>
    <w:rsid w:val="0095254D"/>
    <w:rsid w:val="00953AB2"/>
    <w:rsid w:val="00953CF5"/>
    <w:rsid w:val="0095477E"/>
    <w:rsid w:val="00954903"/>
    <w:rsid w:val="00954BC7"/>
    <w:rsid w:val="00954F29"/>
    <w:rsid w:val="00955A59"/>
    <w:rsid w:val="00956667"/>
    <w:rsid w:val="00956D66"/>
    <w:rsid w:val="00956D99"/>
    <w:rsid w:val="009574C0"/>
    <w:rsid w:val="0095761D"/>
    <w:rsid w:val="00957B7F"/>
    <w:rsid w:val="00957BA9"/>
    <w:rsid w:val="00957EBF"/>
    <w:rsid w:val="00957F45"/>
    <w:rsid w:val="0096039D"/>
    <w:rsid w:val="00961482"/>
    <w:rsid w:val="009635BC"/>
    <w:rsid w:val="0096479F"/>
    <w:rsid w:val="0096480F"/>
    <w:rsid w:val="009652C6"/>
    <w:rsid w:val="00965588"/>
    <w:rsid w:val="009679CE"/>
    <w:rsid w:val="009712A5"/>
    <w:rsid w:val="0097147F"/>
    <w:rsid w:val="0097335D"/>
    <w:rsid w:val="00974B8D"/>
    <w:rsid w:val="00975D9D"/>
    <w:rsid w:val="0098086B"/>
    <w:rsid w:val="00980A78"/>
    <w:rsid w:val="009819F4"/>
    <w:rsid w:val="00981D74"/>
    <w:rsid w:val="0098422F"/>
    <w:rsid w:val="009845EC"/>
    <w:rsid w:val="00984DFD"/>
    <w:rsid w:val="00984EC9"/>
    <w:rsid w:val="009854A9"/>
    <w:rsid w:val="00986684"/>
    <w:rsid w:val="00987364"/>
    <w:rsid w:val="009906F6"/>
    <w:rsid w:val="00992BDE"/>
    <w:rsid w:val="00993228"/>
    <w:rsid w:val="00995C2A"/>
    <w:rsid w:val="00995C98"/>
    <w:rsid w:val="00997650"/>
    <w:rsid w:val="009A0DCE"/>
    <w:rsid w:val="009A1A4D"/>
    <w:rsid w:val="009A2202"/>
    <w:rsid w:val="009A24C8"/>
    <w:rsid w:val="009A5918"/>
    <w:rsid w:val="009A5BC5"/>
    <w:rsid w:val="009A620A"/>
    <w:rsid w:val="009A6C65"/>
    <w:rsid w:val="009A7319"/>
    <w:rsid w:val="009A7FC1"/>
    <w:rsid w:val="009B0295"/>
    <w:rsid w:val="009B11BB"/>
    <w:rsid w:val="009B11C7"/>
    <w:rsid w:val="009B29AB"/>
    <w:rsid w:val="009B2E97"/>
    <w:rsid w:val="009B3E23"/>
    <w:rsid w:val="009B3F61"/>
    <w:rsid w:val="009B45AD"/>
    <w:rsid w:val="009B4FF3"/>
    <w:rsid w:val="009B57B4"/>
    <w:rsid w:val="009B621A"/>
    <w:rsid w:val="009B6BB7"/>
    <w:rsid w:val="009B72E1"/>
    <w:rsid w:val="009C269D"/>
    <w:rsid w:val="009C3B58"/>
    <w:rsid w:val="009C4062"/>
    <w:rsid w:val="009C4A30"/>
    <w:rsid w:val="009C68ED"/>
    <w:rsid w:val="009C6D9C"/>
    <w:rsid w:val="009C7867"/>
    <w:rsid w:val="009D1509"/>
    <w:rsid w:val="009D37C8"/>
    <w:rsid w:val="009D5573"/>
    <w:rsid w:val="009D5F11"/>
    <w:rsid w:val="009D6653"/>
    <w:rsid w:val="009D713F"/>
    <w:rsid w:val="009D7650"/>
    <w:rsid w:val="009E013E"/>
    <w:rsid w:val="009E0175"/>
    <w:rsid w:val="009E1081"/>
    <w:rsid w:val="009E1624"/>
    <w:rsid w:val="009E2123"/>
    <w:rsid w:val="009E2CB0"/>
    <w:rsid w:val="009E39EA"/>
    <w:rsid w:val="009E47A6"/>
    <w:rsid w:val="009E5B13"/>
    <w:rsid w:val="009E5B28"/>
    <w:rsid w:val="009E5FA0"/>
    <w:rsid w:val="009E61B2"/>
    <w:rsid w:val="009E7677"/>
    <w:rsid w:val="009E7715"/>
    <w:rsid w:val="009E7E35"/>
    <w:rsid w:val="009F1E91"/>
    <w:rsid w:val="009F219D"/>
    <w:rsid w:val="009F2D88"/>
    <w:rsid w:val="009F2DE0"/>
    <w:rsid w:val="009F2F9F"/>
    <w:rsid w:val="009F32BA"/>
    <w:rsid w:val="009F5235"/>
    <w:rsid w:val="009F6F02"/>
    <w:rsid w:val="009F6F1F"/>
    <w:rsid w:val="00A00054"/>
    <w:rsid w:val="00A009E8"/>
    <w:rsid w:val="00A01FE8"/>
    <w:rsid w:val="00A020E8"/>
    <w:rsid w:val="00A02302"/>
    <w:rsid w:val="00A0236C"/>
    <w:rsid w:val="00A0239B"/>
    <w:rsid w:val="00A03844"/>
    <w:rsid w:val="00A044B4"/>
    <w:rsid w:val="00A045E8"/>
    <w:rsid w:val="00A0503F"/>
    <w:rsid w:val="00A0549B"/>
    <w:rsid w:val="00A06061"/>
    <w:rsid w:val="00A0752D"/>
    <w:rsid w:val="00A07C8F"/>
    <w:rsid w:val="00A10326"/>
    <w:rsid w:val="00A10582"/>
    <w:rsid w:val="00A10B25"/>
    <w:rsid w:val="00A131DC"/>
    <w:rsid w:val="00A136CB"/>
    <w:rsid w:val="00A13FF7"/>
    <w:rsid w:val="00A15675"/>
    <w:rsid w:val="00A15E39"/>
    <w:rsid w:val="00A15E5A"/>
    <w:rsid w:val="00A166C5"/>
    <w:rsid w:val="00A17521"/>
    <w:rsid w:val="00A20317"/>
    <w:rsid w:val="00A2031A"/>
    <w:rsid w:val="00A210C6"/>
    <w:rsid w:val="00A225EF"/>
    <w:rsid w:val="00A23F6F"/>
    <w:rsid w:val="00A24726"/>
    <w:rsid w:val="00A24B37"/>
    <w:rsid w:val="00A25281"/>
    <w:rsid w:val="00A25674"/>
    <w:rsid w:val="00A25BE3"/>
    <w:rsid w:val="00A26094"/>
    <w:rsid w:val="00A2798A"/>
    <w:rsid w:val="00A27F00"/>
    <w:rsid w:val="00A300BE"/>
    <w:rsid w:val="00A31787"/>
    <w:rsid w:val="00A3188A"/>
    <w:rsid w:val="00A31B26"/>
    <w:rsid w:val="00A31B97"/>
    <w:rsid w:val="00A31C77"/>
    <w:rsid w:val="00A326F1"/>
    <w:rsid w:val="00A33123"/>
    <w:rsid w:val="00A33566"/>
    <w:rsid w:val="00A35104"/>
    <w:rsid w:val="00A35624"/>
    <w:rsid w:val="00A35A26"/>
    <w:rsid w:val="00A35ECB"/>
    <w:rsid w:val="00A36512"/>
    <w:rsid w:val="00A365B8"/>
    <w:rsid w:val="00A36C79"/>
    <w:rsid w:val="00A37507"/>
    <w:rsid w:val="00A37762"/>
    <w:rsid w:val="00A404EF"/>
    <w:rsid w:val="00A40D71"/>
    <w:rsid w:val="00A414A4"/>
    <w:rsid w:val="00A41727"/>
    <w:rsid w:val="00A4178E"/>
    <w:rsid w:val="00A438CC"/>
    <w:rsid w:val="00A43919"/>
    <w:rsid w:val="00A43D8C"/>
    <w:rsid w:val="00A45114"/>
    <w:rsid w:val="00A454F9"/>
    <w:rsid w:val="00A45737"/>
    <w:rsid w:val="00A51631"/>
    <w:rsid w:val="00A51BF9"/>
    <w:rsid w:val="00A51CAE"/>
    <w:rsid w:val="00A531DD"/>
    <w:rsid w:val="00A56563"/>
    <w:rsid w:val="00A60C31"/>
    <w:rsid w:val="00A611E1"/>
    <w:rsid w:val="00A624CC"/>
    <w:rsid w:val="00A63025"/>
    <w:rsid w:val="00A637CB"/>
    <w:rsid w:val="00A6478B"/>
    <w:rsid w:val="00A647BA"/>
    <w:rsid w:val="00A647CB"/>
    <w:rsid w:val="00A64DB3"/>
    <w:rsid w:val="00A66E96"/>
    <w:rsid w:val="00A67238"/>
    <w:rsid w:val="00A70A7B"/>
    <w:rsid w:val="00A70D72"/>
    <w:rsid w:val="00A7131F"/>
    <w:rsid w:val="00A715DA"/>
    <w:rsid w:val="00A724AD"/>
    <w:rsid w:val="00A72A8B"/>
    <w:rsid w:val="00A7302F"/>
    <w:rsid w:val="00A733D5"/>
    <w:rsid w:val="00A7420D"/>
    <w:rsid w:val="00A752CA"/>
    <w:rsid w:val="00A75A4D"/>
    <w:rsid w:val="00A770D1"/>
    <w:rsid w:val="00A77CB6"/>
    <w:rsid w:val="00A80506"/>
    <w:rsid w:val="00A8115A"/>
    <w:rsid w:val="00A8115D"/>
    <w:rsid w:val="00A82155"/>
    <w:rsid w:val="00A82C43"/>
    <w:rsid w:val="00A849D6"/>
    <w:rsid w:val="00A86360"/>
    <w:rsid w:val="00A9136B"/>
    <w:rsid w:val="00A91668"/>
    <w:rsid w:val="00A91670"/>
    <w:rsid w:val="00A918EC"/>
    <w:rsid w:val="00A91EAF"/>
    <w:rsid w:val="00A922A4"/>
    <w:rsid w:val="00A928A3"/>
    <w:rsid w:val="00A935E9"/>
    <w:rsid w:val="00A93B42"/>
    <w:rsid w:val="00A9435E"/>
    <w:rsid w:val="00A949EA"/>
    <w:rsid w:val="00A94D7A"/>
    <w:rsid w:val="00A96F5C"/>
    <w:rsid w:val="00AA0921"/>
    <w:rsid w:val="00AA0B0E"/>
    <w:rsid w:val="00AA4EAD"/>
    <w:rsid w:val="00AA581B"/>
    <w:rsid w:val="00AA67F6"/>
    <w:rsid w:val="00AA6B4E"/>
    <w:rsid w:val="00AA7244"/>
    <w:rsid w:val="00AA738A"/>
    <w:rsid w:val="00AB1896"/>
    <w:rsid w:val="00AB23E0"/>
    <w:rsid w:val="00AB28B6"/>
    <w:rsid w:val="00AB3722"/>
    <w:rsid w:val="00AB48AA"/>
    <w:rsid w:val="00AB582F"/>
    <w:rsid w:val="00AB5899"/>
    <w:rsid w:val="00AB694D"/>
    <w:rsid w:val="00AB7E02"/>
    <w:rsid w:val="00AC1141"/>
    <w:rsid w:val="00AC3164"/>
    <w:rsid w:val="00AC6757"/>
    <w:rsid w:val="00AC692C"/>
    <w:rsid w:val="00AC6939"/>
    <w:rsid w:val="00AC728D"/>
    <w:rsid w:val="00AC7432"/>
    <w:rsid w:val="00AC78CF"/>
    <w:rsid w:val="00AC78F8"/>
    <w:rsid w:val="00AC79C4"/>
    <w:rsid w:val="00AD02B5"/>
    <w:rsid w:val="00AD3824"/>
    <w:rsid w:val="00AD3AA2"/>
    <w:rsid w:val="00AD409E"/>
    <w:rsid w:val="00AD44A9"/>
    <w:rsid w:val="00AD580D"/>
    <w:rsid w:val="00AD5C12"/>
    <w:rsid w:val="00AD64BB"/>
    <w:rsid w:val="00AE0F71"/>
    <w:rsid w:val="00AE14EE"/>
    <w:rsid w:val="00AE1BB0"/>
    <w:rsid w:val="00AE1CD2"/>
    <w:rsid w:val="00AE23E1"/>
    <w:rsid w:val="00AE3D29"/>
    <w:rsid w:val="00AE3D69"/>
    <w:rsid w:val="00AE4B74"/>
    <w:rsid w:val="00AE56E0"/>
    <w:rsid w:val="00AE6C17"/>
    <w:rsid w:val="00AE6D3C"/>
    <w:rsid w:val="00AE74D0"/>
    <w:rsid w:val="00AE7BF1"/>
    <w:rsid w:val="00AF11B3"/>
    <w:rsid w:val="00AF183C"/>
    <w:rsid w:val="00AF2344"/>
    <w:rsid w:val="00AF3682"/>
    <w:rsid w:val="00AF3AC0"/>
    <w:rsid w:val="00AF4932"/>
    <w:rsid w:val="00AF4C51"/>
    <w:rsid w:val="00AF4CBF"/>
    <w:rsid w:val="00AF50A9"/>
    <w:rsid w:val="00AF5888"/>
    <w:rsid w:val="00AF5C1B"/>
    <w:rsid w:val="00AF61DD"/>
    <w:rsid w:val="00AF7B11"/>
    <w:rsid w:val="00AF7B87"/>
    <w:rsid w:val="00B00DD9"/>
    <w:rsid w:val="00B017B9"/>
    <w:rsid w:val="00B031B4"/>
    <w:rsid w:val="00B043D0"/>
    <w:rsid w:val="00B05982"/>
    <w:rsid w:val="00B0601E"/>
    <w:rsid w:val="00B069D2"/>
    <w:rsid w:val="00B07040"/>
    <w:rsid w:val="00B071C3"/>
    <w:rsid w:val="00B07F1F"/>
    <w:rsid w:val="00B10C72"/>
    <w:rsid w:val="00B11791"/>
    <w:rsid w:val="00B1180A"/>
    <w:rsid w:val="00B119DD"/>
    <w:rsid w:val="00B11A0B"/>
    <w:rsid w:val="00B122BD"/>
    <w:rsid w:val="00B1472B"/>
    <w:rsid w:val="00B1545C"/>
    <w:rsid w:val="00B15695"/>
    <w:rsid w:val="00B16F4E"/>
    <w:rsid w:val="00B16FBB"/>
    <w:rsid w:val="00B17B5A"/>
    <w:rsid w:val="00B17D6E"/>
    <w:rsid w:val="00B17FFD"/>
    <w:rsid w:val="00B203AF"/>
    <w:rsid w:val="00B20F46"/>
    <w:rsid w:val="00B20FA7"/>
    <w:rsid w:val="00B21714"/>
    <w:rsid w:val="00B21952"/>
    <w:rsid w:val="00B21E41"/>
    <w:rsid w:val="00B23532"/>
    <w:rsid w:val="00B2389F"/>
    <w:rsid w:val="00B2397F"/>
    <w:rsid w:val="00B26E09"/>
    <w:rsid w:val="00B2784D"/>
    <w:rsid w:val="00B27F07"/>
    <w:rsid w:val="00B30F34"/>
    <w:rsid w:val="00B3124E"/>
    <w:rsid w:val="00B313D7"/>
    <w:rsid w:val="00B316AF"/>
    <w:rsid w:val="00B32327"/>
    <w:rsid w:val="00B32619"/>
    <w:rsid w:val="00B34217"/>
    <w:rsid w:val="00B344EB"/>
    <w:rsid w:val="00B3463D"/>
    <w:rsid w:val="00B35C0B"/>
    <w:rsid w:val="00B36228"/>
    <w:rsid w:val="00B363C7"/>
    <w:rsid w:val="00B372FB"/>
    <w:rsid w:val="00B3736E"/>
    <w:rsid w:val="00B3749A"/>
    <w:rsid w:val="00B37584"/>
    <w:rsid w:val="00B37F39"/>
    <w:rsid w:val="00B40CBB"/>
    <w:rsid w:val="00B41799"/>
    <w:rsid w:val="00B446EA"/>
    <w:rsid w:val="00B447F3"/>
    <w:rsid w:val="00B45BB2"/>
    <w:rsid w:val="00B4652D"/>
    <w:rsid w:val="00B475E3"/>
    <w:rsid w:val="00B47812"/>
    <w:rsid w:val="00B50E0E"/>
    <w:rsid w:val="00B50F8C"/>
    <w:rsid w:val="00B514D5"/>
    <w:rsid w:val="00B51629"/>
    <w:rsid w:val="00B5197A"/>
    <w:rsid w:val="00B526CE"/>
    <w:rsid w:val="00B5393E"/>
    <w:rsid w:val="00B54A68"/>
    <w:rsid w:val="00B54AAA"/>
    <w:rsid w:val="00B55203"/>
    <w:rsid w:val="00B55E9F"/>
    <w:rsid w:val="00B56485"/>
    <w:rsid w:val="00B5653E"/>
    <w:rsid w:val="00B565D3"/>
    <w:rsid w:val="00B57368"/>
    <w:rsid w:val="00B626C0"/>
    <w:rsid w:val="00B6303F"/>
    <w:rsid w:val="00B63220"/>
    <w:rsid w:val="00B636F0"/>
    <w:rsid w:val="00B64698"/>
    <w:rsid w:val="00B648FE"/>
    <w:rsid w:val="00B64E07"/>
    <w:rsid w:val="00B6570A"/>
    <w:rsid w:val="00B65D1D"/>
    <w:rsid w:val="00B65FBE"/>
    <w:rsid w:val="00B663A6"/>
    <w:rsid w:val="00B67D49"/>
    <w:rsid w:val="00B70AE5"/>
    <w:rsid w:val="00B70F10"/>
    <w:rsid w:val="00B71D43"/>
    <w:rsid w:val="00B73002"/>
    <w:rsid w:val="00B73E77"/>
    <w:rsid w:val="00B7413A"/>
    <w:rsid w:val="00B74897"/>
    <w:rsid w:val="00B74ABE"/>
    <w:rsid w:val="00B75A9E"/>
    <w:rsid w:val="00B7656A"/>
    <w:rsid w:val="00B76ABB"/>
    <w:rsid w:val="00B77735"/>
    <w:rsid w:val="00B779E3"/>
    <w:rsid w:val="00B77B51"/>
    <w:rsid w:val="00B8000A"/>
    <w:rsid w:val="00B80956"/>
    <w:rsid w:val="00B818E0"/>
    <w:rsid w:val="00B82466"/>
    <w:rsid w:val="00B824CB"/>
    <w:rsid w:val="00B82E6F"/>
    <w:rsid w:val="00B834D4"/>
    <w:rsid w:val="00B859F5"/>
    <w:rsid w:val="00B85E25"/>
    <w:rsid w:val="00B86E73"/>
    <w:rsid w:val="00B8777B"/>
    <w:rsid w:val="00B90359"/>
    <w:rsid w:val="00B92492"/>
    <w:rsid w:val="00B9422D"/>
    <w:rsid w:val="00B94259"/>
    <w:rsid w:val="00B94E86"/>
    <w:rsid w:val="00B95159"/>
    <w:rsid w:val="00B957FD"/>
    <w:rsid w:val="00B961BF"/>
    <w:rsid w:val="00B97951"/>
    <w:rsid w:val="00B97F17"/>
    <w:rsid w:val="00B97FA2"/>
    <w:rsid w:val="00BA053E"/>
    <w:rsid w:val="00BA0924"/>
    <w:rsid w:val="00BA0BA4"/>
    <w:rsid w:val="00BA1510"/>
    <w:rsid w:val="00BA20F4"/>
    <w:rsid w:val="00BA21E2"/>
    <w:rsid w:val="00BA35E7"/>
    <w:rsid w:val="00BA3780"/>
    <w:rsid w:val="00BA3850"/>
    <w:rsid w:val="00BA4E62"/>
    <w:rsid w:val="00BA547B"/>
    <w:rsid w:val="00BA5794"/>
    <w:rsid w:val="00BA600F"/>
    <w:rsid w:val="00BA636E"/>
    <w:rsid w:val="00BA6EAA"/>
    <w:rsid w:val="00BB0D36"/>
    <w:rsid w:val="00BB15D7"/>
    <w:rsid w:val="00BB33C8"/>
    <w:rsid w:val="00BB38D5"/>
    <w:rsid w:val="00BB3DCA"/>
    <w:rsid w:val="00BB4120"/>
    <w:rsid w:val="00BB4274"/>
    <w:rsid w:val="00BB573D"/>
    <w:rsid w:val="00BB5BA9"/>
    <w:rsid w:val="00BB65EA"/>
    <w:rsid w:val="00BB676D"/>
    <w:rsid w:val="00BB6E4A"/>
    <w:rsid w:val="00BB7069"/>
    <w:rsid w:val="00BC2916"/>
    <w:rsid w:val="00BC49A4"/>
    <w:rsid w:val="00BC67C4"/>
    <w:rsid w:val="00BC6820"/>
    <w:rsid w:val="00BC6BF2"/>
    <w:rsid w:val="00BC6D8E"/>
    <w:rsid w:val="00BC7F2A"/>
    <w:rsid w:val="00BD05CE"/>
    <w:rsid w:val="00BD0BA0"/>
    <w:rsid w:val="00BD19C4"/>
    <w:rsid w:val="00BD25BC"/>
    <w:rsid w:val="00BD2E18"/>
    <w:rsid w:val="00BD33B6"/>
    <w:rsid w:val="00BD4F78"/>
    <w:rsid w:val="00BD4F8D"/>
    <w:rsid w:val="00BD6CB5"/>
    <w:rsid w:val="00BD72DD"/>
    <w:rsid w:val="00BD7F7F"/>
    <w:rsid w:val="00BE01CE"/>
    <w:rsid w:val="00BE09E9"/>
    <w:rsid w:val="00BE1D3E"/>
    <w:rsid w:val="00BE1FD4"/>
    <w:rsid w:val="00BE26E1"/>
    <w:rsid w:val="00BE3838"/>
    <w:rsid w:val="00BE4A23"/>
    <w:rsid w:val="00BE4AEA"/>
    <w:rsid w:val="00BE4D47"/>
    <w:rsid w:val="00BE591B"/>
    <w:rsid w:val="00BE59DE"/>
    <w:rsid w:val="00BE640E"/>
    <w:rsid w:val="00BE64DE"/>
    <w:rsid w:val="00BE651A"/>
    <w:rsid w:val="00BF01A6"/>
    <w:rsid w:val="00BF0CD4"/>
    <w:rsid w:val="00BF10AD"/>
    <w:rsid w:val="00BF17EF"/>
    <w:rsid w:val="00BF192C"/>
    <w:rsid w:val="00BF23E0"/>
    <w:rsid w:val="00BF3167"/>
    <w:rsid w:val="00BF4340"/>
    <w:rsid w:val="00BF4699"/>
    <w:rsid w:val="00BF47C9"/>
    <w:rsid w:val="00BF4FC5"/>
    <w:rsid w:val="00BF5554"/>
    <w:rsid w:val="00BF56DC"/>
    <w:rsid w:val="00BF5BBA"/>
    <w:rsid w:val="00BF5CC9"/>
    <w:rsid w:val="00BF619E"/>
    <w:rsid w:val="00BF63F3"/>
    <w:rsid w:val="00BF6A97"/>
    <w:rsid w:val="00BF77EF"/>
    <w:rsid w:val="00BF7F1E"/>
    <w:rsid w:val="00C00963"/>
    <w:rsid w:val="00C00C0E"/>
    <w:rsid w:val="00C01149"/>
    <w:rsid w:val="00C02898"/>
    <w:rsid w:val="00C02B1C"/>
    <w:rsid w:val="00C04484"/>
    <w:rsid w:val="00C045AE"/>
    <w:rsid w:val="00C05F6C"/>
    <w:rsid w:val="00C06785"/>
    <w:rsid w:val="00C1034E"/>
    <w:rsid w:val="00C10C97"/>
    <w:rsid w:val="00C1170B"/>
    <w:rsid w:val="00C11A48"/>
    <w:rsid w:val="00C12104"/>
    <w:rsid w:val="00C1216C"/>
    <w:rsid w:val="00C123A1"/>
    <w:rsid w:val="00C12593"/>
    <w:rsid w:val="00C1319F"/>
    <w:rsid w:val="00C15491"/>
    <w:rsid w:val="00C15872"/>
    <w:rsid w:val="00C16114"/>
    <w:rsid w:val="00C163A4"/>
    <w:rsid w:val="00C16490"/>
    <w:rsid w:val="00C2139E"/>
    <w:rsid w:val="00C23AAF"/>
    <w:rsid w:val="00C23CA0"/>
    <w:rsid w:val="00C23DEB"/>
    <w:rsid w:val="00C23E2B"/>
    <w:rsid w:val="00C258F5"/>
    <w:rsid w:val="00C277EA"/>
    <w:rsid w:val="00C3060B"/>
    <w:rsid w:val="00C30DD1"/>
    <w:rsid w:val="00C316D8"/>
    <w:rsid w:val="00C3183C"/>
    <w:rsid w:val="00C32032"/>
    <w:rsid w:val="00C32EBB"/>
    <w:rsid w:val="00C33745"/>
    <w:rsid w:val="00C34C90"/>
    <w:rsid w:val="00C35894"/>
    <w:rsid w:val="00C3620B"/>
    <w:rsid w:val="00C364CA"/>
    <w:rsid w:val="00C3685A"/>
    <w:rsid w:val="00C37329"/>
    <w:rsid w:val="00C40966"/>
    <w:rsid w:val="00C41A0A"/>
    <w:rsid w:val="00C41ADB"/>
    <w:rsid w:val="00C41FC0"/>
    <w:rsid w:val="00C435B0"/>
    <w:rsid w:val="00C44B70"/>
    <w:rsid w:val="00C44F8F"/>
    <w:rsid w:val="00C46221"/>
    <w:rsid w:val="00C47792"/>
    <w:rsid w:val="00C5011B"/>
    <w:rsid w:val="00C50850"/>
    <w:rsid w:val="00C509B2"/>
    <w:rsid w:val="00C515E5"/>
    <w:rsid w:val="00C55FDA"/>
    <w:rsid w:val="00C56CBC"/>
    <w:rsid w:val="00C5776D"/>
    <w:rsid w:val="00C614F1"/>
    <w:rsid w:val="00C62E24"/>
    <w:rsid w:val="00C6310F"/>
    <w:rsid w:val="00C6395E"/>
    <w:rsid w:val="00C63B8A"/>
    <w:rsid w:val="00C63BD6"/>
    <w:rsid w:val="00C6518D"/>
    <w:rsid w:val="00C66368"/>
    <w:rsid w:val="00C67859"/>
    <w:rsid w:val="00C707D2"/>
    <w:rsid w:val="00C70CEE"/>
    <w:rsid w:val="00C721A4"/>
    <w:rsid w:val="00C728E7"/>
    <w:rsid w:val="00C7290A"/>
    <w:rsid w:val="00C740FC"/>
    <w:rsid w:val="00C746C6"/>
    <w:rsid w:val="00C74BD3"/>
    <w:rsid w:val="00C767DA"/>
    <w:rsid w:val="00C771D9"/>
    <w:rsid w:val="00C77BEA"/>
    <w:rsid w:val="00C77FC6"/>
    <w:rsid w:val="00C81127"/>
    <w:rsid w:val="00C81C94"/>
    <w:rsid w:val="00C82505"/>
    <w:rsid w:val="00C857E1"/>
    <w:rsid w:val="00C866D8"/>
    <w:rsid w:val="00C86762"/>
    <w:rsid w:val="00C86BCC"/>
    <w:rsid w:val="00C87E32"/>
    <w:rsid w:val="00C90084"/>
    <w:rsid w:val="00C909C2"/>
    <w:rsid w:val="00C911AF"/>
    <w:rsid w:val="00C925D6"/>
    <w:rsid w:val="00C938AE"/>
    <w:rsid w:val="00C93D00"/>
    <w:rsid w:val="00C9402E"/>
    <w:rsid w:val="00C96440"/>
    <w:rsid w:val="00C9784C"/>
    <w:rsid w:val="00CA006F"/>
    <w:rsid w:val="00CA01F5"/>
    <w:rsid w:val="00CA4162"/>
    <w:rsid w:val="00CA481B"/>
    <w:rsid w:val="00CA4ABA"/>
    <w:rsid w:val="00CA51DF"/>
    <w:rsid w:val="00CA593A"/>
    <w:rsid w:val="00CA5F62"/>
    <w:rsid w:val="00CA6405"/>
    <w:rsid w:val="00CA678D"/>
    <w:rsid w:val="00CA7006"/>
    <w:rsid w:val="00CB09A7"/>
    <w:rsid w:val="00CB0EEC"/>
    <w:rsid w:val="00CB239D"/>
    <w:rsid w:val="00CB25C0"/>
    <w:rsid w:val="00CB2A9F"/>
    <w:rsid w:val="00CB3EBD"/>
    <w:rsid w:val="00CB4F82"/>
    <w:rsid w:val="00CB514E"/>
    <w:rsid w:val="00CB59C3"/>
    <w:rsid w:val="00CB5CC5"/>
    <w:rsid w:val="00CB60C7"/>
    <w:rsid w:val="00CB6B1D"/>
    <w:rsid w:val="00CB7964"/>
    <w:rsid w:val="00CC0144"/>
    <w:rsid w:val="00CC02CC"/>
    <w:rsid w:val="00CC120A"/>
    <w:rsid w:val="00CC14A5"/>
    <w:rsid w:val="00CC1C19"/>
    <w:rsid w:val="00CC2B59"/>
    <w:rsid w:val="00CC3A58"/>
    <w:rsid w:val="00CC4711"/>
    <w:rsid w:val="00CC543D"/>
    <w:rsid w:val="00CC7B2C"/>
    <w:rsid w:val="00CD10A8"/>
    <w:rsid w:val="00CD2F66"/>
    <w:rsid w:val="00CD3736"/>
    <w:rsid w:val="00CD389A"/>
    <w:rsid w:val="00CD4DE4"/>
    <w:rsid w:val="00CD4F68"/>
    <w:rsid w:val="00CD55F3"/>
    <w:rsid w:val="00CD60D2"/>
    <w:rsid w:val="00CE041B"/>
    <w:rsid w:val="00CE0658"/>
    <w:rsid w:val="00CE15B2"/>
    <w:rsid w:val="00CE2E31"/>
    <w:rsid w:val="00CE4368"/>
    <w:rsid w:val="00CE5E85"/>
    <w:rsid w:val="00CE68BB"/>
    <w:rsid w:val="00CF0009"/>
    <w:rsid w:val="00CF10E2"/>
    <w:rsid w:val="00CF243D"/>
    <w:rsid w:val="00CF299E"/>
    <w:rsid w:val="00CF3DAA"/>
    <w:rsid w:val="00CF4A81"/>
    <w:rsid w:val="00CF4DA1"/>
    <w:rsid w:val="00CF4EB8"/>
    <w:rsid w:val="00CF687D"/>
    <w:rsid w:val="00CF6995"/>
    <w:rsid w:val="00CF7124"/>
    <w:rsid w:val="00CF732C"/>
    <w:rsid w:val="00CF75C0"/>
    <w:rsid w:val="00CF760D"/>
    <w:rsid w:val="00CF77D0"/>
    <w:rsid w:val="00CF7A27"/>
    <w:rsid w:val="00D00CA4"/>
    <w:rsid w:val="00D01B97"/>
    <w:rsid w:val="00D02680"/>
    <w:rsid w:val="00D03F99"/>
    <w:rsid w:val="00D04174"/>
    <w:rsid w:val="00D04852"/>
    <w:rsid w:val="00D05103"/>
    <w:rsid w:val="00D0556B"/>
    <w:rsid w:val="00D0795D"/>
    <w:rsid w:val="00D11D3E"/>
    <w:rsid w:val="00D122C0"/>
    <w:rsid w:val="00D12960"/>
    <w:rsid w:val="00D136A9"/>
    <w:rsid w:val="00D13D6B"/>
    <w:rsid w:val="00D148A5"/>
    <w:rsid w:val="00D14E12"/>
    <w:rsid w:val="00D153C0"/>
    <w:rsid w:val="00D1548A"/>
    <w:rsid w:val="00D154BA"/>
    <w:rsid w:val="00D15E87"/>
    <w:rsid w:val="00D1617B"/>
    <w:rsid w:val="00D16E8A"/>
    <w:rsid w:val="00D16F67"/>
    <w:rsid w:val="00D2015D"/>
    <w:rsid w:val="00D206C4"/>
    <w:rsid w:val="00D20DF0"/>
    <w:rsid w:val="00D21AA9"/>
    <w:rsid w:val="00D235EC"/>
    <w:rsid w:val="00D23F8E"/>
    <w:rsid w:val="00D24011"/>
    <w:rsid w:val="00D24696"/>
    <w:rsid w:val="00D25194"/>
    <w:rsid w:val="00D266EA"/>
    <w:rsid w:val="00D337C0"/>
    <w:rsid w:val="00D34E95"/>
    <w:rsid w:val="00D34FC2"/>
    <w:rsid w:val="00D35F01"/>
    <w:rsid w:val="00D362FB"/>
    <w:rsid w:val="00D36621"/>
    <w:rsid w:val="00D37389"/>
    <w:rsid w:val="00D4014B"/>
    <w:rsid w:val="00D40328"/>
    <w:rsid w:val="00D40A70"/>
    <w:rsid w:val="00D42012"/>
    <w:rsid w:val="00D422E8"/>
    <w:rsid w:val="00D4263C"/>
    <w:rsid w:val="00D431E2"/>
    <w:rsid w:val="00D43614"/>
    <w:rsid w:val="00D43F20"/>
    <w:rsid w:val="00D44D4A"/>
    <w:rsid w:val="00D44E73"/>
    <w:rsid w:val="00D45AEB"/>
    <w:rsid w:val="00D469BE"/>
    <w:rsid w:val="00D474F8"/>
    <w:rsid w:val="00D50C2A"/>
    <w:rsid w:val="00D53499"/>
    <w:rsid w:val="00D54B5E"/>
    <w:rsid w:val="00D54F03"/>
    <w:rsid w:val="00D55090"/>
    <w:rsid w:val="00D5540A"/>
    <w:rsid w:val="00D554F2"/>
    <w:rsid w:val="00D55CD8"/>
    <w:rsid w:val="00D55E17"/>
    <w:rsid w:val="00D56AE0"/>
    <w:rsid w:val="00D56F1F"/>
    <w:rsid w:val="00D576F1"/>
    <w:rsid w:val="00D60BED"/>
    <w:rsid w:val="00D60C3F"/>
    <w:rsid w:val="00D61852"/>
    <w:rsid w:val="00D61C4B"/>
    <w:rsid w:val="00D62571"/>
    <w:rsid w:val="00D6280F"/>
    <w:rsid w:val="00D62E93"/>
    <w:rsid w:val="00D636E6"/>
    <w:rsid w:val="00D63B8E"/>
    <w:rsid w:val="00D641F9"/>
    <w:rsid w:val="00D64A52"/>
    <w:rsid w:val="00D65CC5"/>
    <w:rsid w:val="00D65CE5"/>
    <w:rsid w:val="00D65F50"/>
    <w:rsid w:val="00D66B3A"/>
    <w:rsid w:val="00D67CB1"/>
    <w:rsid w:val="00D7016A"/>
    <w:rsid w:val="00D710EE"/>
    <w:rsid w:val="00D71230"/>
    <w:rsid w:val="00D72443"/>
    <w:rsid w:val="00D72DB9"/>
    <w:rsid w:val="00D74377"/>
    <w:rsid w:val="00D74804"/>
    <w:rsid w:val="00D74A57"/>
    <w:rsid w:val="00D74FE3"/>
    <w:rsid w:val="00D75917"/>
    <w:rsid w:val="00D75D93"/>
    <w:rsid w:val="00D75EB5"/>
    <w:rsid w:val="00D760FB"/>
    <w:rsid w:val="00D76584"/>
    <w:rsid w:val="00D77C27"/>
    <w:rsid w:val="00D77DE4"/>
    <w:rsid w:val="00D80A4B"/>
    <w:rsid w:val="00D811EA"/>
    <w:rsid w:val="00D8373C"/>
    <w:rsid w:val="00D8456F"/>
    <w:rsid w:val="00D86A36"/>
    <w:rsid w:val="00D86CC1"/>
    <w:rsid w:val="00D86E71"/>
    <w:rsid w:val="00D870CB"/>
    <w:rsid w:val="00D871B2"/>
    <w:rsid w:val="00D8756F"/>
    <w:rsid w:val="00D92D6E"/>
    <w:rsid w:val="00D92E30"/>
    <w:rsid w:val="00D93ABF"/>
    <w:rsid w:val="00D9477C"/>
    <w:rsid w:val="00D949F2"/>
    <w:rsid w:val="00D94D64"/>
    <w:rsid w:val="00D94F91"/>
    <w:rsid w:val="00D9533A"/>
    <w:rsid w:val="00D97FEE"/>
    <w:rsid w:val="00DA1AE1"/>
    <w:rsid w:val="00DA227E"/>
    <w:rsid w:val="00DA2A00"/>
    <w:rsid w:val="00DA3057"/>
    <w:rsid w:val="00DA3267"/>
    <w:rsid w:val="00DA3C3B"/>
    <w:rsid w:val="00DA4AF3"/>
    <w:rsid w:val="00DA7378"/>
    <w:rsid w:val="00DA74D7"/>
    <w:rsid w:val="00DA7F61"/>
    <w:rsid w:val="00DB0298"/>
    <w:rsid w:val="00DB03F5"/>
    <w:rsid w:val="00DB1330"/>
    <w:rsid w:val="00DB15FD"/>
    <w:rsid w:val="00DB1E8B"/>
    <w:rsid w:val="00DB2500"/>
    <w:rsid w:val="00DB2B05"/>
    <w:rsid w:val="00DB3383"/>
    <w:rsid w:val="00DB33FB"/>
    <w:rsid w:val="00DB4308"/>
    <w:rsid w:val="00DB47AF"/>
    <w:rsid w:val="00DB48B5"/>
    <w:rsid w:val="00DB4B8F"/>
    <w:rsid w:val="00DB4C8C"/>
    <w:rsid w:val="00DB57CA"/>
    <w:rsid w:val="00DB5A40"/>
    <w:rsid w:val="00DB69B2"/>
    <w:rsid w:val="00DB7261"/>
    <w:rsid w:val="00DC0257"/>
    <w:rsid w:val="00DC0540"/>
    <w:rsid w:val="00DC0917"/>
    <w:rsid w:val="00DC0C15"/>
    <w:rsid w:val="00DC1105"/>
    <w:rsid w:val="00DC2359"/>
    <w:rsid w:val="00DC23A7"/>
    <w:rsid w:val="00DC25E3"/>
    <w:rsid w:val="00DC292F"/>
    <w:rsid w:val="00DC35CF"/>
    <w:rsid w:val="00DC458D"/>
    <w:rsid w:val="00DC48E0"/>
    <w:rsid w:val="00DC6323"/>
    <w:rsid w:val="00DC6771"/>
    <w:rsid w:val="00DC67C8"/>
    <w:rsid w:val="00DC73E0"/>
    <w:rsid w:val="00DC7AC9"/>
    <w:rsid w:val="00DC7B03"/>
    <w:rsid w:val="00DD0D00"/>
    <w:rsid w:val="00DD3CD9"/>
    <w:rsid w:val="00DD435D"/>
    <w:rsid w:val="00DE1369"/>
    <w:rsid w:val="00DE1B0A"/>
    <w:rsid w:val="00DE28E0"/>
    <w:rsid w:val="00DE2D07"/>
    <w:rsid w:val="00DE2FFA"/>
    <w:rsid w:val="00DE3031"/>
    <w:rsid w:val="00DE345B"/>
    <w:rsid w:val="00DE5DF6"/>
    <w:rsid w:val="00DE7115"/>
    <w:rsid w:val="00DE73B4"/>
    <w:rsid w:val="00DE7537"/>
    <w:rsid w:val="00DE7E9D"/>
    <w:rsid w:val="00DF054A"/>
    <w:rsid w:val="00DF1DD1"/>
    <w:rsid w:val="00DF2BC3"/>
    <w:rsid w:val="00DF5BD0"/>
    <w:rsid w:val="00DF7172"/>
    <w:rsid w:val="00DF723B"/>
    <w:rsid w:val="00E00086"/>
    <w:rsid w:val="00E00CCF"/>
    <w:rsid w:val="00E01BAD"/>
    <w:rsid w:val="00E02CC9"/>
    <w:rsid w:val="00E02F0C"/>
    <w:rsid w:val="00E03197"/>
    <w:rsid w:val="00E031E7"/>
    <w:rsid w:val="00E03BDB"/>
    <w:rsid w:val="00E0534C"/>
    <w:rsid w:val="00E05F95"/>
    <w:rsid w:val="00E06CD2"/>
    <w:rsid w:val="00E077D9"/>
    <w:rsid w:val="00E11E92"/>
    <w:rsid w:val="00E125A7"/>
    <w:rsid w:val="00E1309F"/>
    <w:rsid w:val="00E14F2D"/>
    <w:rsid w:val="00E1553B"/>
    <w:rsid w:val="00E17551"/>
    <w:rsid w:val="00E17727"/>
    <w:rsid w:val="00E208BC"/>
    <w:rsid w:val="00E20DA9"/>
    <w:rsid w:val="00E20E73"/>
    <w:rsid w:val="00E217D6"/>
    <w:rsid w:val="00E21857"/>
    <w:rsid w:val="00E21E81"/>
    <w:rsid w:val="00E22198"/>
    <w:rsid w:val="00E226A2"/>
    <w:rsid w:val="00E227C5"/>
    <w:rsid w:val="00E25529"/>
    <w:rsid w:val="00E25A99"/>
    <w:rsid w:val="00E26288"/>
    <w:rsid w:val="00E262A8"/>
    <w:rsid w:val="00E276D0"/>
    <w:rsid w:val="00E27EB6"/>
    <w:rsid w:val="00E30202"/>
    <w:rsid w:val="00E3064B"/>
    <w:rsid w:val="00E31241"/>
    <w:rsid w:val="00E31754"/>
    <w:rsid w:val="00E31F06"/>
    <w:rsid w:val="00E32E27"/>
    <w:rsid w:val="00E33DE7"/>
    <w:rsid w:val="00E34854"/>
    <w:rsid w:val="00E36616"/>
    <w:rsid w:val="00E40EA1"/>
    <w:rsid w:val="00E41C90"/>
    <w:rsid w:val="00E41E45"/>
    <w:rsid w:val="00E423EB"/>
    <w:rsid w:val="00E43787"/>
    <w:rsid w:val="00E43D18"/>
    <w:rsid w:val="00E451E7"/>
    <w:rsid w:val="00E4595D"/>
    <w:rsid w:val="00E46005"/>
    <w:rsid w:val="00E46345"/>
    <w:rsid w:val="00E5133E"/>
    <w:rsid w:val="00E51837"/>
    <w:rsid w:val="00E5253D"/>
    <w:rsid w:val="00E531FF"/>
    <w:rsid w:val="00E53297"/>
    <w:rsid w:val="00E53599"/>
    <w:rsid w:val="00E575A8"/>
    <w:rsid w:val="00E615BC"/>
    <w:rsid w:val="00E6195F"/>
    <w:rsid w:val="00E61A7B"/>
    <w:rsid w:val="00E61C93"/>
    <w:rsid w:val="00E62062"/>
    <w:rsid w:val="00E629CA"/>
    <w:rsid w:val="00E6559A"/>
    <w:rsid w:val="00E673BB"/>
    <w:rsid w:val="00E67446"/>
    <w:rsid w:val="00E676DF"/>
    <w:rsid w:val="00E70B38"/>
    <w:rsid w:val="00E714F9"/>
    <w:rsid w:val="00E719FE"/>
    <w:rsid w:val="00E7244E"/>
    <w:rsid w:val="00E72CB5"/>
    <w:rsid w:val="00E73BFB"/>
    <w:rsid w:val="00E7439E"/>
    <w:rsid w:val="00E755A7"/>
    <w:rsid w:val="00E75E36"/>
    <w:rsid w:val="00E7641B"/>
    <w:rsid w:val="00E7666F"/>
    <w:rsid w:val="00E76816"/>
    <w:rsid w:val="00E776FB"/>
    <w:rsid w:val="00E7772E"/>
    <w:rsid w:val="00E77E53"/>
    <w:rsid w:val="00E807D9"/>
    <w:rsid w:val="00E80C32"/>
    <w:rsid w:val="00E8185A"/>
    <w:rsid w:val="00E82A8B"/>
    <w:rsid w:val="00E83BF4"/>
    <w:rsid w:val="00E846AC"/>
    <w:rsid w:val="00E84C61"/>
    <w:rsid w:val="00E85288"/>
    <w:rsid w:val="00E86F60"/>
    <w:rsid w:val="00E902C6"/>
    <w:rsid w:val="00E90501"/>
    <w:rsid w:val="00E9159D"/>
    <w:rsid w:val="00E92CB2"/>
    <w:rsid w:val="00E94004"/>
    <w:rsid w:val="00E94C2B"/>
    <w:rsid w:val="00E94F06"/>
    <w:rsid w:val="00E95ACE"/>
    <w:rsid w:val="00E95C03"/>
    <w:rsid w:val="00E95EB7"/>
    <w:rsid w:val="00E9673D"/>
    <w:rsid w:val="00E97D51"/>
    <w:rsid w:val="00EA043B"/>
    <w:rsid w:val="00EA061D"/>
    <w:rsid w:val="00EA1B51"/>
    <w:rsid w:val="00EA1CC7"/>
    <w:rsid w:val="00EA23AA"/>
    <w:rsid w:val="00EA32D8"/>
    <w:rsid w:val="00EA39CA"/>
    <w:rsid w:val="00EA3B96"/>
    <w:rsid w:val="00EA3F70"/>
    <w:rsid w:val="00EA48E3"/>
    <w:rsid w:val="00EA5B27"/>
    <w:rsid w:val="00EA63AF"/>
    <w:rsid w:val="00EA68B6"/>
    <w:rsid w:val="00EB19FD"/>
    <w:rsid w:val="00EB2075"/>
    <w:rsid w:val="00EB4789"/>
    <w:rsid w:val="00EB781F"/>
    <w:rsid w:val="00EC119D"/>
    <w:rsid w:val="00EC159B"/>
    <w:rsid w:val="00EC1BFB"/>
    <w:rsid w:val="00EC3179"/>
    <w:rsid w:val="00EC36F5"/>
    <w:rsid w:val="00EC3ACE"/>
    <w:rsid w:val="00EC3B38"/>
    <w:rsid w:val="00EC4CB9"/>
    <w:rsid w:val="00EC79D9"/>
    <w:rsid w:val="00ED1B83"/>
    <w:rsid w:val="00ED255B"/>
    <w:rsid w:val="00ED3309"/>
    <w:rsid w:val="00ED3850"/>
    <w:rsid w:val="00ED3DDA"/>
    <w:rsid w:val="00ED6B9D"/>
    <w:rsid w:val="00ED7FF6"/>
    <w:rsid w:val="00EE03D0"/>
    <w:rsid w:val="00EE072D"/>
    <w:rsid w:val="00EE0D95"/>
    <w:rsid w:val="00EE1125"/>
    <w:rsid w:val="00EE2C48"/>
    <w:rsid w:val="00EE40A7"/>
    <w:rsid w:val="00EE4B25"/>
    <w:rsid w:val="00EE5349"/>
    <w:rsid w:val="00EE574F"/>
    <w:rsid w:val="00EE678A"/>
    <w:rsid w:val="00EF0843"/>
    <w:rsid w:val="00EF0BF5"/>
    <w:rsid w:val="00EF2F7A"/>
    <w:rsid w:val="00EF4D81"/>
    <w:rsid w:val="00EF5036"/>
    <w:rsid w:val="00EF5D79"/>
    <w:rsid w:val="00EF682B"/>
    <w:rsid w:val="00EF6B03"/>
    <w:rsid w:val="00EF6B0D"/>
    <w:rsid w:val="00EF7079"/>
    <w:rsid w:val="00EF72FD"/>
    <w:rsid w:val="00F01F23"/>
    <w:rsid w:val="00F023D0"/>
    <w:rsid w:val="00F0260D"/>
    <w:rsid w:val="00F02F4A"/>
    <w:rsid w:val="00F0464D"/>
    <w:rsid w:val="00F04DF9"/>
    <w:rsid w:val="00F055BE"/>
    <w:rsid w:val="00F076BB"/>
    <w:rsid w:val="00F07827"/>
    <w:rsid w:val="00F105D0"/>
    <w:rsid w:val="00F1076E"/>
    <w:rsid w:val="00F10FBA"/>
    <w:rsid w:val="00F158EB"/>
    <w:rsid w:val="00F15956"/>
    <w:rsid w:val="00F159D4"/>
    <w:rsid w:val="00F16FF0"/>
    <w:rsid w:val="00F17FC3"/>
    <w:rsid w:val="00F203E7"/>
    <w:rsid w:val="00F20B39"/>
    <w:rsid w:val="00F20C03"/>
    <w:rsid w:val="00F21FFF"/>
    <w:rsid w:val="00F2271D"/>
    <w:rsid w:val="00F2325B"/>
    <w:rsid w:val="00F2509B"/>
    <w:rsid w:val="00F25303"/>
    <w:rsid w:val="00F2584E"/>
    <w:rsid w:val="00F26DC7"/>
    <w:rsid w:val="00F277CB"/>
    <w:rsid w:val="00F27D5A"/>
    <w:rsid w:val="00F30425"/>
    <w:rsid w:val="00F32F14"/>
    <w:rsid w:val="00F33D11"/>
    <w:rsid w:val="00F3400E"/>
    <w:rsid w:val="00F34097"/>
    <w:rsid w:val="00F349CC"/>
    <w:rsid w:val="00F35FE3"/>
    <w:rsid w:val="00F3687B"/>
    <w:rsid w:val="00F374CC"/>
    <w:rsid w:val="00F40BF8"/>
    <w:rsid w:val="00F42CF8"/>
    <w:rsid w:val="00F4391D"/>
    <w:rsid w:val="00F44C2C"/>
    <w:rsid w:val="00F457D4"/>
    <w:rsid w:val="00F45EC1"/>
    <w:rsid w:val="00F47692"/>
    <w:rsid w:val="00F51524"/>
    <w:rsid w:val="00F51891"/>
    <w:rsid w:val="00F520E8"/>
    <w:rsid w:val="00F529F4"/>
    <w:rsid w:val="00F53963"/>
    <w:rsid w:val="00F53A45"/>
    <w:rsid w:val="00F53B23"/>
    <w:rsid w:val="00F546F9"/>
    <w:rsid w:val="00F54E62"/>
    <w:rsid w:val="00F559D9"/>
    <w:rsid w:val="00F5621C"/>
    <w:rsid w:val="00F56B89"/>
    <w:rsid w:val="00F56BDE"/>
    <w:rsid w:val="00F61B24"/>
    <w:rsid w:val="00F6202E"/>
    <w:rsid w:val="00F62078"/>
    <w:rsid w:val="00F625FB"/>
    <w:rsid w:val="00F62867"/>
    <w:rsid w:val="00F63303"/>
    <w:rsid w:val="00F63882"/>
    <w:rsid w:val="00F64962"/>
    <w:rsid w:val="00F66FC7"/>
    <w:rsid w:val="00F6748D"/>
    <w:rsid w:val="00F70820"/>
    <w:rsid w:val="00F70CA0"/>
    <w:rsid w:val="00F7105B"/>
    <w:rsid w:val="00F7144A"/>
    <w:rsid w:val="00F71A1F"/>
    <w:rsid w:val="00F71F57"/>
    <w:rsid w:val="00F721FF"/>
    <w:rsid w:val="00F72A5F"/>
    <w:rsid w:val="00F73BF9"/>
    <w:rsid w:val="00F73EE4"/>
    <w:rsid w:val="00F74729"/>
    <w:rsid w:val="00F76230"/>
    <w:rsid w:val="00F762C1"/>
    <w:rsid w:val="00F769E3"/>
    <w:rsid w:val="00F76F12"/>
    <w:rsid w:val="00F77563"/>
    <w:rsid w:val="00F7786A"/>
    <w:rsid w:val="00F80016"/>
    <w:rsid w:val="00F80571"/>
    <w:rsid w:val="00F8094F"/>
    <w:rsid w:val="00F80C1B"/>
    <w:rsid w:val="00F813B9"/>
    <w:rsid w:val="00F81436"/>
    <w:rsid w:val="00F81695"/>
    <w:rsid w:val="00F828EE"/>
    <w:rsid w:val="00F82BCA"/>
    <w:rsid w:val="00F82D78"/>
    <w:rsid w:val="00F83CDE"/>
    <w:rsid w:val="00F845AD"/>
    <w:rsid w:val="00F8609D"/>
    <w:rsid w:val="00F868D8"/>
    <w:rsid w:val="00F87EF0"/>
    <w:rsid w:val="00F91441"/>
    <w:rsid w:val="00F91C0F"/>
    <w:rsid w:val="00F931A2"/>
    <w:rsid w:val="00F948EF"/>
    <w:rsid w:val="00F95970"/>
    <w:rsid w:val="00F95CE7"/>
    <w:rsid w:val="00F96315"/>
    <w:rsid w:val="00F965BB"/>
    <w:rsid w:val="00FA18BF"/>
    <w:rsid w:val="00FA3B4E"/>
    <w:rsid w:val="00FA650E"/>
    <w:rsid w:val="00FA7F70"/>
    <w:rsid w:val="00FB0AE7"/>
    <w:rsid w:val="00FB218E"/>
    <w:rsid w:val="00FB3AB9"/>
    <w:rsid w:val="00FB56DE"/>
    <w:rsid w:val="00FB58CC"/>
    <w:rsid w:val="00FB5E47"/>
    <w:rsid w:val="00FB69AF"/>
    <w:rsid w:val="00FC0B98"/>
    <w:rsid w:val="00FC102F"/>
    <w:rsid w:val="00FC111F"/>
    <w:rsid w:val="00FC1C60"/>
    <w:rsid w:val="00FC1F68"/>
    <w:rsid w:val="00FC251F"/>
    <w:rsid w:val="00FC2664"/>
    <w:rsid w:val="00FC3563"/>
    <w:rsid w:val="00FC3E95"/>
    <w:rsid w:val="00FC475C"/>
    <w:rsid w:val="00FC4E5B"/>
    <w:rsid w:val="00FC6A30"/>
    <w:rsid w:val="00FC7D26"/>
    <w:rsid w:val="00FC7EA0"/>
    <w:rsid w:val="00FD040C"/>
    <w:rsid w:val="00FD0412"/>
    <w:rsid w:val="00FD0971"/>
    <w:rsid w:val="00FD281D"/>
    <w:rsid w:val="00FD4526"/>
    <w:rsid w:val="00FD4FDE"/>
    <w:rsid w:val="00FD663C"/>
    <w:rsid w:val="00FE0CCD"/>
    <w:rsid w:val="00FE1A93"/>
    <w:rsid w:val="00FE1AC8"/>
    <w:rsid w:val="00FE1AE8"/>
    <w:rsid w:val="00FE2565"/>
    <w:rsid w:val="00FE260B"/>
    <w:rsid w:val="00FE2703"/>
    <w:rsid w:val="00FE36A3"/>
    <w:rsid w:val="00FE4071"/>
    <w:rsid w:val="00FE4A30"/>
    <w:rsid w:val="00FE5385"/>
    <w:rsid w:val="00FE6206"/>
    <w:rsid w:val="00FE65E1"/>
    <w:rsid w:val="00FE66BE"/>
    <w:rsid w:val="00FF1748"/>
    <w:rsid w:val="00FF3224"/>
    <w:rsid w:val="00FF4267"/>
    <w:rsid w:val="00FF44C0"/>
    <w:rsid w:val="00FF4AB6"/>
    <w:rsid w:val="00FF5ED9"/>
    <w:rsid w:val="00FF5EE7"/>
    <w:rsid w:val="00FF6071"/>
    <w:rsid w:val="00FF6BDE"/>
    <w:rsid w:val="00FF77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_trad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9C9"/>
    <w:rPr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qFormat/>
    <w:rsid w:val="009D557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844BBD"/>
  </w:style>
  <w:style w:type="character" w:customStyle="1" w:styleId="shorttext">
    <w:name w:val="short_text"/>
    <w:basedOn w:val="Fuentedeprrafopredeter"/>
    <w:rsid w:val="00057D01"/>
  </w:style>
  <w:style w:type="character" w:styleId="Refdecomentario">
    <w:name w:val="annotation reference"/>
    <w:semiHidden/>
    <w:rsid w:val="00334D3A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34D3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334D3A"/>
    <w:rPr>
      <w:b/>
      <w:bCs/>
    </w:rPr>
  </w:style>
  <w:style w:type="paragraph" w:styleId="Textodeglobo">
    <w:name w:val="Balloon Text"/>
    <w:basedOn w:val="Normal"/>
    <w:semiHidden/>
    <w:rsid w:val="00334D3A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627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convietas">
    <w:name w:val="List Bullet"/>
    <w:basedOn w:val="Normal"/>
    <w:rsid w:val="00B90359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4D7529"/>
    <w:pPr>
      <w:spacing w:before="100" w:beforeAutospacing="1" w:after="100" w:afterAutospacing="1"/>
    </w:pPr>
  </w:style>
  <w:style w:type="character" w:customStyle="1" w:styleId="TextocomentarioCar">
    <w:name w:val="Texto comentario Car"/>
    <w:basedOn w:val="Fuentedeprrafopredeter"/>
    <w:link w:val="Textocomentario"/>
    <w:semiHidden/>
    <w:rsid w:val="006C4273"/>
  </w:style>
  <w:style w:type="character" w:customStyle="1" w:styleId="Ttulo1Car">
    <w:name w:val="Título 1 Car"/>
    <w:link w:val="Ttulo1"/>
    <w:rsid w:val="009D5573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Encabezado">
    <w:name w:val="header"/>
    <w:basedOn w:val="Normal"/>
    <w:link w:val="EncabezadoCar"/>
    <w:rsid w:val="007D6B6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rsid w:val="007D6B63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7D6B6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7D6B63"/>
    <w:rPr>
      <w:sz w:val="24"/>
      <w:szCs w:val="24"/>
    </w:rPr>
  </w:style>
  <w:style w:type="character" w:styleId="Nmerodelnea">
    <w:name w:val="line number"/>
    <w:basedOn w:val="Fuentedeprrafopredeter"/>
    <w:rsid w:val="00CB239D"/>
  </w:style>
  <w:style w:type="paragraph" w:customStyle="1" w:styleId="EndNoteBibliographyTitle">
    <w:name w:val="EndNote Bibliography Title"/>
    <w:basedOn w:val="Normal"/>
    <w:link w:val="EndNoteBibliographyTitleCar"/>
    <w:rsid w:val="001C3ED6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C3ED6"/>
    <w:rPr>
      <w:noProof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1C3ED6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1C3ED6"/>
    <w:rPr>
      <w:noProof/>
      <w:sz w:val="24"/>
      <w:szCs w:val="24"/>
      <w:lang w:eastAsia="es-ES"/>
    </w:rPr>
  </w:style>
  <w:style w:type="character" w:styleId="Hipervnculo">
    <w:name w:val="Hyperlink"/>
    <w:rsid w:val="00DE5DF6"/>
    <w:rPr>
      <w:color w:val="0000FF"/>
      <w:u w:val="single"/>
    </w:rPr>
  </w:style>
  <w:style w:type="paragraph" w:styleId="Revisin">
    <w:name w:val="Revision"/>
    <w:hidden/>
    <w:uiPriority w:val="99"/>
    <w:semiHidden/>
    <w:rsid w:val="007B2CDE"/>
    <w:rPr>
      <w:sz w:val="24"/>
      <w:szCs w:val="24"/>
      <w:lang w:eastAsia="es-ES"/>
    </w:rPr>
  </w:style>
  <w:style w:type="paragraph" w:styleId="Textonotaalfinal">
    <w:name w:val="endnote text"/>
    <w:basedOn w:val="Normal"/>
    <w:link w:val="TextonotaalfinalCar"/>
    <w:semiHidden/>
    <w:unhideWhenUsed/>
    <w:rsid w:val="00DC2359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DC2359"/>
  </w:style>
  <w:style w:type="character" w:styleId="Refdenotaalfinal">
    <w:name w:val="endnote reference"/>
    <w:semiHidden/>
    <w:unhideWhenUsed/>
    <w:rsid w:val="00DC2359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19C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1D5CFC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semiHidden/>
    <w:unhideWhenUsed/>
    <w:rsid w:val="004D07AF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1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0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3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760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6920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63775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73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599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68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219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9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2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6534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4744">
              <w:marLeft w:val="0"/>
              <w:marRight w:val="4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3553">
                  <w:marLeft w:val="0"/>
                  <w:marRight w:val="0"/>
                  <w:marTop w:val="0"/>
                  <w:marBottom w:val="81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7868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39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27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3834">
              <w:marLeft w:val="4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4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1945">
                      <w:marLeft w:val="0"/>
                      <w:marRight w:val="0"/>
                      <w:marTop w:val="0"/>
                      <w:marBottom w:val="81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77682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7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7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0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02107">
              <w:marLeft w:val="0"/>
              <w:marRight w:val="4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051676">
                  <w:marLeft w:val="0"/>
                  <w:marRight w:val="0"/>
                  <w:marTop w:val="0"/>
                  <w:marBottom w:val="8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71461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2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750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6739">
              <w:marLeft w:val="4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1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53499">
                      <w:marLeft w:val="0"/>
                      <w:marRight w:val="0"/>
                      <w:marTop w:val="0"/>
                      <w:marBottom w:val="8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39015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48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3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9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4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5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8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8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0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9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4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1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3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7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8846">
              <w:marLeft w:val="0"/>
              <w:marRight w:val="4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1908">
                  <w:marLeft w:val="0"/>
                  <w:marRight w:val="0"/>
                  <w:marTop w:val="0"/>
                  <w:marBottom w:val="8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727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02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62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6116">
              <w:marLeft w:val="4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4883">
                      <w:marLeft w:val="0"/>
                      <w:marRight w:val="0"/>
                      <w:marTop w:val="0"/>
                      <w:marBottom w:val="8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61385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168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7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6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6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7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34734">
              <w:marLeft w:val="3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51666">
                      <w:marLeft w:val="0"/>
                      <w:marRight w:val="0"/>
                      <w:marTop w:val="0"/>
                      <w:marBottom w:val="7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40476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00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148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56620">
              <w:marLeft w:val="0"/>
              <w:marRight w:val="3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777353">
                  <w:marLeft w:val="0"/>
                  <w:marRight w:val="0"/>
                  <w:marTop w:val="0"/>
                  <w:marBottom w:val="7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79452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03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2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5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95597">
              <w:marLeft w:val="0"/>
              <w:marRight w:val="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8769">
                  <w:marLeft w:val="0"/>
                  <w:marRight w:val="0"/>
                  <w:marTop w:val="0"/>
                  <w:marBottom w:val="80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27125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56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70209">
              <w:marLeft w:val="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5647">
                      <w:marLeft w:val="0"/>
                      <w:marRight w:val="0"/>
                      <w:marTop w:val="0"/>
                      <w:marBottom w:val="80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3451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56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2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8688">
              <w:marLeft w:val="0"/>
              <w:marRight w:val="4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73526">
                  <w:marLeft w:val="0"/>
                  <w:marRight w:val="0"/>
                  <w:marTop w:val="0"/>
                  <w:marBottom w:val="8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66925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08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2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67476">
              <w:marLeft w:val="4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815">
                      <w:marLeft w:val="0"/>
                      <w:marRight w:val="0"/>
                      <w:marTop w:val="0"/>
                      <w:marBottom w:val="8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50146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55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8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305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9117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30898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053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31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1769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663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8619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3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2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5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5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65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0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1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3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6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3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8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6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3845">
              <w:marLeft w:val="0"/>
              <w:marRight w:val="3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3234">
                  <w:marLeft w:val="0"/>
                  <w:marRight w:val="0"/>
                  <w:marTop w:val="0"/>
                  <w:marBottom w:val="7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73617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72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9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82315">
              <w:marLeft w:val="3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68426">
                      <w:marLeft w:val="0"/>
                      <w:marRight w:val="0"/>
                      <w:marTop w:val="0"/>
                      <w:marBottom w:val="7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11386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33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3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2777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0391">
              <w:marLeft w:val="4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5307">
                      <w:marLeft w:val="0"/>
                      <w:marRight w:val="0"/>
                      <w:marTop w:val="0"/>
                      <w:marBottom w:val="81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259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25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2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6078">
              <w:marLeft w:val="0"/>
              <w:marRight w:val="4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95357">
                  <w:marLeft w:val="0"/>
                  <w:marRight w:val="0"/>
                  <w:marTop w:val="0"/>
                  <w:marBottom w:val="81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78874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8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4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55/2013/34541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65708B-5DE6-48C0-8136-20B625E44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570</Words>
  <Characters>46238</Characters>
  <Application>Microsoft Office Word</Application>
  <DocSecurity>0</DocSecurity>
  <Lines>385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48711</CharactersWithSpaces>
  <SharedDoc>false</SharedDoc>
  <HLinks>
    <vt:vector size="12" baseType="variant">
      <vt:variant>
        <vt:i4>3211351</vt:i4>
      </vt:variant>
      <vt:variant>
        <vt:i4>3</vt:i4>
      </vt:variant>
      <vt:variant>
        <vt:i4>0</vt:i4>
      </vt:variant>
      <vt:variant>
        <vt:i4>5</vt:i4>
      </vt:variant>
      <vt:variant>
        <vt:lpwstr>mailto:agranell@ibmcp.upv.es</vt:lpwstr>
      </vt:variant>
      <vt:variant>
        <vt:lpwstr/>
      </vt:variant>
      <vt:variant>
        <vt:i4>852026</vt:i4>
      </vt:variant>
      <vt:variant>
        <vt:i4>0</vt:i4>
      </vt:variant>
      <vt:variant>
        <vt:i4>0</vt:i4>
      </vt:variant>
      <vt:variant>
        <vt:i4>5</vt:i4>
      </vt:variant>
      <vt:variant>
        <vt:lpwstr>mailto:Carmen.Gonzalez-Mas@uv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armen González-Mas</dc:creator>
  <cp:lastModifiedBy>jrambla</cp:lastModifiedBy>
  <cp:revision>2</cp:revision>
  <cp:lastPrinted>2017-11-07T13:30:00Z</cp:lastPrinted>
  <dcterms:created xsi:type="dcterms:W3CDTF">2018-10-29T12:30:00Z</dcterms:created>
  <dcterms:modified xsi:type="dcterms:W3CDTF">2018-10-29T12:30:00Z</dcterms:modified>
</cp:coreProperties>
</file>